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A4E" w:rsidRDefault="00A84A4E" w:rsidP="00A84A4E">
      <w:pPr>
        <w:spacing w:after="0" w:line="240" w:lineRule="auto"/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</w:pPr>
      <w:bookmarkStart w:id="0" w:name="OLE_LINK29"/>
      <w:r w:rsidRPr="00A84A4E"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  <w:t>Supplementary information</w:t>
      </w:r>
    </w:p>
    <w:p w:rsidR="00694FC8" w:rsidRDefault="00694FC8" w:rsidP="00A84A4E">
      <w:pPr>
        <w:spacing w:after="0" w:line="240" w:lineRule="auto"/>
        <w:rPr>
          <w:rFonts w:ascii="Times New Roman" w:eastAsia="SimSun" w:hAnsi="Times New Roman"/>
          <w:b/>
          <w:bCs/>
          <w:color w:val="000000"/>
          <w:kern w:val="0"/>
          <w:sz w:val="28"/>
          <w:szCs w:val="28"/>
        </w:rPr>
      </w:pPr>
    </w:p>
    <w:p w:rsidR="00A84A4E" w:rsidRDefault="00A84A4E" w:rsidP="00A84A4E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1" w:name="_Hlk525979689"/>
      <w:r>
        <w:rPr>
          <w:rFonts w:ascii="Times New Roman" w:hAnsi="Times New Roman"/>
          <w:b/>
          <w:i/>
          <w:sz w:val="24"/>
          <w:szCs w:val="24"/>
        </w:rPr>
        <w:t xml:space="preserve">Colletotrichum </w:t>
      </w:r>
      <w:r>
        <w:rPr>
          <w:rFonts w:ascii="Times New Roman" w:hAnsi="Times New Roman" w:hint="eastAsia"/>
          <w:b/>
          <w:iCs/>
          <w:sz w:val="24"/>
          <w:szCs w:val="24"/>
        </w:rPr>
        <w:t>species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ssociated with mango in southern China </w:t>
      </w:r>
    </w:p>
    <w:bookmarkEnd w:id="1"/>
    <w:p w:rsidR="00A84A4E" w:rsidRDefault="00A84A4E" w:rsidP="00A84A4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ili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Junyan Bu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OLE_LINK61"/>
      <w:r>
        <w:rPr>
          <w:rFonts w:ascii="Times New Roman" w:hAnsi="Times New Roman"/>
          <w:b/>
          <w:sz w:val="24"/>
          <w:szCs w:val="24"/>
        </w:rPr>
        <w:t xml:space="preserve">Juan </w:t>
      </w:r>
      <w:bookmarkEnd w:id="2"/>
      <w:r>
        <w:rPr>
          <w:rFonts w:ascii="Times New Roman" w:hAnsi="Times New Roman"/>
          <w:b/>
          <w:sz w:val="24"/>
          <w:szCs w:val="24"/>
        </w:rPr>
        <w:t>Shu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Zhihe Yu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SimSun" w:eastAsia="SimSun" w:hAnsi="SimSun" w:cs="SimSun"/>
          <w:sz w:val="24"/>
          <w:szCs w:val="24"/>
        </w:rPr>
        <w:t>,</w:t>
      </w:r>
      <w:r w:rsidR="00C97B6E">
        <w:rPr>
          <w:rFonts w:ascii="SimSun" w:eastAsia="SimSun" w:hAnsi="SimSun" w:cs="SimSu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ihua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uiping Hu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Tangxun Guo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3" w:name="OLE_LINK2"/>
      <w:r>
        <w:rPr>
          <w:rFonts w:ascii="Times New Roman" w:hAnsi="Times New Roman"/>
          <w:b/>
          <w:sz w:val="24"/>
          <w:szCs w:val="24"/>
        </w:rPr>
        <w:t>Jianyou Mo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bookmarkEnd w:id="3"/>
      <w:r>
        <w:rPr>
          <w:rFonts w:ascii="Times New Roman" w:hAnsi="Times New Roman"/>
          <w:b/>
          <w:sz w:val="24"/>
          <w:szCs w:val="24"/>
        </w:rPr>
        <w:t>Shuming Luo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Ghulam</w:t>
      </w:r>
      <w:r>
        <w:rPr>
          <w:rFonts w:ascii="Times New Roman" w:hAnsi="Times New Roman"/>
          <w:b/>
          <w:sz w:val="24"/>
          <w:szCs w:val="24"/>
        </w:rPr>
        <w:t xml:space="preserve"> Sarwar Solang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b/>
          <w:sz w:val="24"/>
          <w:szCs w:val="24"/>
        </w:rPr>
        <w:t>Tom Hsi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A84A4E" w:rsidRDefault="00A84A4E" w:rsidP="00A84A4E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1 </w:t>
      </w:r>
      <w:r>
        <w:rPr>
          <w:rFonts w:ascii="Times New Roman" w:hAnsi="Times New Roman"/>
          <w:bCs/>
          <w:sz w:val="24"/>
          <w:szCs w:val="24"/>
        </w:rPr>
        <w:t>Institute of Plant Protection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Guangxi Academy of Agricultural Sciences</w:t>
      </w:r>
      <w:r>
        <w:rPr>
          <w:rFonts w:ascii="Times New Roman" w:hAnsi="Times New Roman" w:hint="eastAsia"/>
          <w:bCs/>
          <w:sz w:val="24"/>
          <w:szCs w:val="24"/>
        </w:rPr>
        <w:t xml:space="preserve"> and </w:t>
      </w:r>
      <w:r>
        <w:rPr>
          <w:rFonts w:ascii="Times New Roman" w:hAnsi="Times New Roman"/>
          <w:bCs/>
          <w:sz w:val="24"/>
          <w:szCs w:val="24"/>
        </w:rPr>
        <w:t>Guangxi Key Laboratory of Biology for Crop Diseases and Insect Pests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Nanning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Guangxi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530007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China;</w:t>
      </w:r>
    </w:p>
    <w:p w:rsidR="00A84A4E" w:rsidRDefault="00A84A4E" w:rsidP="00A84A4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>College of Life Science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Yangtze University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Jingzhou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Hube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434025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hina;</w:t>
      </w:r>
    </w:p>
    <w:p w:rsidR="00A84A4E" w:rsidRDefault="00A84A4E" w:rsidP="00A84A4E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3 </w:t>
      </w:r>
      <w:r>
        <w:rPr>
          <w:rFonts w:ascii="Times New Roman" w:hAnsi="Times New Roman"/>
          <w:bCs/>
          <w:sz w:val="24"/>
          <w:szCs w:val="24"/>
        </w:rPr>
        <w:t>Plant Breeding Institute, The University of Sydney, Cobbitty, NSW 2570, Australia</w:t>
      </w:r>
      <w:r>
        <w:rPr>
          <w:rFonts w:ascii="Times New Roman" w:hAnsi="Times New Roman" w:hint="eastAsia"/>
          <w:bCs/>
          <w:sz w:val="24"/>
          <w:szCs w:val="24"/>
        </w:rPr>
        <w:t>;</w:t>
      </w:r>
    </w:p>
    <w:p w:rsidR="00A84A4E" w:rsidRDefault="00A84A4E" w:rsidP="00A84A4E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4 Department of Entomology, Sindh Agriculture University Sub-campus, Umerkot 69100, Pakistan</w:t>
      </w:r>
      <w:r>
        <w:rPr>
          <w:rFonts w:ascii="Times New Roman" w:hAnsi="Times New Roman"/>
          <w:bCs/>
          <w:sz w:val="24"/>
          <w:szCs w:val="24"/>
        </w:rPr>
        <w:t xml:space="preserve">; </w:t>
      </w:r>
    </w:p>
    <w:p w:rsidR="00A84A4E" w:rsidRDefault="00A84A4E" w:rsidP="00A84A4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5 </w:t>
      </w:r>
      <w:r>
        <w:rPr>
          <w:rFonts w:ascii="Times New Roman" w:hAnsi="Times New Roman"/>
          <w:bCs/>
          <w:sz w:val="24"/>
          <w:szCs w:val="24"/>
        </w:rPr>
        <w:t>Environmental Sciences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University of Guelph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Guelph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Ontario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BD5F34" w:rsidRPr="00BD5F34">
        <w:rPr>
          <w:rFonts w:ascii="Times New Roman" w:hAnsi="Times New Roman"/>
          <w:bCs/>
          <w:sz w:val="24"/>
          <w:szCs w:val="24"/>
        </w:rPr>
        <w:t>N1G</w:t>
      </w:r>
      <w:bookmarkStart w:id="4" w:name="_GoBack"/>
      <w:bookmarkEnd w:id="4"/>
      <w:r w:rsidR="00BD5F34" w:rsidRPr="00BD5F34">
        <w:rPr>
          <w:rFonts w:ascii="Times New Roman" w:hAnsi="Times New Roman"/>
          <w:bCs/>
          <w:sz w:val="24"/>
          <w:szCs w:val="24"/>
        </w:rPr>
        <w:t xml:space="preserve"> 2W1</w:t>
      </w:r>
      <w:r w:rsidR="00BD5F34" w:rsidRPr="00BD5F34">
        <w:rPr>
          <w:rFonts w:ascii="Times New Roman" w:hAnsi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Canada.</w:t>
      </w:r>
    </w:p>
    <w:p w:rsidR="00FF6311" w:rsidRDefault="00FF6311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B3744C" w:rsidRPr="00B3744C" w:rsidRDefault="00B3744C" w:rsidP="00B3744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Dr. Zhihe Yu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e</w:t>
      </w:r>
      <w:r>
        <w:rPr>
          <w:rFonts w:ascii="Times New Roman" w:hAnsi="Times New Roman"/>
          <w:bCs/>
          <w:sz w:val="24"/>
          <w:szCs w:val="24"/>
        </w:rPr>
        <w:t>mail: zhiheyu@hotmail.com and Prof. Jianyou Mo</w:t>
      </w:r>
      <w:r>
        <w:rPr>
          <w:rFonts w:ascii="Times New Roman" w:hAnsi="Times New Roman" w:hint="eastAsia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sz w:val="24"/>
          <w:szCs w:val="24"/>
        </w:rPr>
        <w:t>e</w:t>
      </w:r>
      <w:r>
        <w:rPr>
          <w:rFonts w:ascii="Times New Roman" w:hAnsi="Times New Roman"/>
          <w:bCs/>
          <w:sz w:val="24"/>
          <w:szCs w:val="24"/>
        </w:rPr>
        <w:t xml:space="preserve">mail: </w:t>
      </w:r>
      <w:r>
        <w:rPr>
          <w:rStyle w:val="Hyperlink"/>
          <w:rFonts w:ascii="Times New Roman" w:hAnsi="Times New Roman"/>
          <w:bCs/>
          <w:color w:val="auto"/>
          <w:sz w:val="24"/>
          <w:szCs w:val="24"/>
        </w:rPr>
        <w:t>mojianyou</w:t>
      </w:r>
      <w:r>
        <w:rPr>
          <w:rFonts w:ascii="Times New Roman" w:hAnsi="Times New Roman"/>
          <w:bCs/>
          <w:sz w:val="24"/>
          <w:szCs w:val="24"/>
        </w:rPr>
        <w:t xml:space="preserve">@gxaas.net </w:t>
      </w:r>
    </w:p>
    <w:p w:rsidR="00FF6311" w:rsidRDefault="00FF6311" w:rsidP="00A84A4E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  <w:sectPr w:rsidR="00FF6311" w:rsidSect="00E15EB0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D71939" w:rsidRDefault="00D71939" w:rsidP="00D71939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CA4D1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1</w:t>
      </w:r>
      <w:r>
        <w:rPr>
          <w:rFonts w:ascii="Times New Roman" w:hAnsi="Times New Roman"/>
          <w:sz w:val="24"/>
          <w:szCs w:val="24"/>
        </w:rPr>
        <w:t xml:space="preserve"> List of </w:t>
      </w:r>
      <w:r>
        <w:rPr>
          <w:rFonts w:ascii="Times New Roman" w:hAnsi="Times New Roman"/>
          <w:i/>
          <w:sz w:val="24"/>
          <w:szCs w:val="24"/>
        </w:rPr>
        <w:t>Colletotrichum</w:t>
      </w:r>
      <w:r>
        <w:rPr>
          <w:rFonts w:ascii="Times New Roman" w:hAnsi="Times New Roman"/>
          <w:sz w:val="24"/>
          <w:szCs w:val="24"/>
        </w:rPr>
        <w:t xml:space="preserve"> species, isolate number, GenBank accession number and their geographic origin collected in this study</w:t>
      </w:r>
    </w:p>
    <w:tbl>
      <w:tblPr>
        <w:tblW w:w="1398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0"/>
        <w:gridCol w:w="958"/>
        <w:gridCol w:w="4142"/>
        <w:gridCol w:w="1246"/>
        <w:gridCol w:w="935"/>
        <w:gridCol w:w="1061"/>
        <w:gridCol w:w="1108"/>
        <w:gridCol w:w="1096"/>
        <w:gridCol w:w="1108"/>
        <w:gridCol w:w="1054"/>
      </w:tblGrid>
      <w:tr w:rsidR="00D71939" w:rsidTr="000A7105">
        <w:trPr>
          <w:trHeight w:val="316"/>
        </w:trPr>
        <w:tc>
          <w:tcPr>
            <w:tcW w:w="1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Isolate</w:t>
            </w:r>
          </w:p>
        </w:tc>
        <w:tc>
          <w:tcPr>
            <w:tcW w:w="41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eographic area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riety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Isolation source </w:t>
            </w:r>
          </w:p>
        </w:tc>
        <w:tc>
          <w:tcPr>
            <w:tcW w:w="5427" w:type="dxa"/>
            <w:gridSpan w:val="5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GenBank accession numbers </w:t>
            </w:r>
            <w:r>
              <w:rPr>
                <w:rStyle w:val="font01"/>
                <w:rFonts w:eastAsia="SimSun"/>
              </w:rPr>
              <w:t>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jc w:val="left"/>
              <w:rPr>
                <w:rFonts w:ascii="Times New Roman" w:eastAsia="SimSun" w:hAnsi="Times New Roman"/>
                <w:color w:val="00000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jc w:val="left"/>
              <w:rPr>
                <w:rFonts w:ascii="Times New Roman" w:eastAsia="SimSun" w:hAnsi="Times New Roman"/>
                <w:color w:val="000000"/>
                <w:sz w:val="22"/>
              </w:rPr>
            </w:pPr>
          </w:p>
        </w:tc>
        <w:tc>
          <w:tcPr>
            <w:tcW w:w="414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jc w:val="left"/>
              <w:rPr>
                <w:rFonts w:ascii="Times New Roman" w:eastAsia="SimSun" w:hAnsi="Times New Roman"/>
                <w:color w:val="000000"/>
                <w:sz w:val="22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jc w:val="left"/>
              <w:rPr>
                <w:rFonts w:ascii="Times New Roman" w:eastAsia="SimSun" w:hAnsi="Times New Roman"/>
                <w:color w:val="000000"/>
                <w:sz w:val="22"/>
              </w:rPr>
            </w:pPr>
          </w:p>
        </w:tc>
        <w:tc>
          <w:tcPr>
            <w:tcW w:w="93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jc w:val="left"/>
              <w:rPr>
                <w:rFonts w:ascii="Times New Roman" w:eastAsia="SimSun" w:hAnsi="Times New Roman"/>
                <w:color w:val="000000"/>
                <w:sz w:val="22"/>
              </w:rPr>
            </w:pP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C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HS-1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UB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4-1</w:t>
            </w:r>
          </w:p>
        </w:tc>
        <w:tc>
          <w:tcPr>
            <w:tcW w:w="4142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ongan, Changqi, Huazhou, Guangdong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4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Xuwu, Nanting, Suixi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7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maofeng,Wushi, Leizhou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9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aipo, Jiusuo, Ledo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ilu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itou,Yakou, 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19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shuda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9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ongfa, Renhequ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uxin, Xinzhuang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eshishanzhuang, Xinzhuang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uxin, Xinzhuamg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6-1-1</w:t>
            </w:r>
          </w:p>
        </w:tc>
        <w:tc>
          <w:tcPr>
            <w:tcW w:w="4142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ejiawan, Xinzhuang, R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7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ejiawan, Xinzhuang, R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1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eai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2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eai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uxin, Xinzhuamg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8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ingzi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ingzui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9-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li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ingzui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3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7-2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6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nzufengqingyuan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5-1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uanshisenlingongyuan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9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5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7-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nlingongyuan, Tianzhushan, Xiamen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4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jiangzhongxue, Zhangp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ongjiang, Zhangp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6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aling, Yunling, Yunxiao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7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shan, Puomei, Yunxiao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9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aling, Yunling, Yunxiao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0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shan, Puomei, Yunxiao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Miyuanshengtainongchang, Qianting, Zhangpu, Fujian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uwe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2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Miyuanshengtainongchang, Qiantign, Zhangpu, Fujian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uwe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yuanshengtainongchang, Qiantign, Zhangp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8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Miyuanshengtainongchang, Qiantign, Zhangpu, Fujian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3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Huangqin, Guoken, Zhangzhou, Fujian,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uzhai, Pinghe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6-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Xintian, Banzhai, Pinghe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6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anbiao, Xinan, Huazhou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2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7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South Subtropical Crop Research Institute, China Academy of Tropical Agricultural, Guangdong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3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outh Subtropical Crop Research Institute, China Academy of Tropical Agricultural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4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0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outh Subtropical Crop Research Institute, China Academy of Tropical Agricultural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5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outh Subtropical Crop Research Institute, China Academy of Tropical Agricultural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6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outh Subtropical Crop Research Institute, China Academy of Tropical Agricultural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uanggang, Chikan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4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hikan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29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1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2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7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ting, Suixi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5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9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Hongmaofeng, Wushi, Leizhou, Zhanjiang, Guangdong 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an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9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maofeng, Wushi, Leizhou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an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30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maofeng, Wushi, Leizhou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9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30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maofeng, Wushi, Leizhou, Zhanjiang, Guangdo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0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xingnongchang, Yalongwan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binnongchang, Yacheng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9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aipo, Jiusuo, Ledo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9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o. 3 Century old Mango tree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9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o. 3 Century old Mango tree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0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entury old Mango tree, Gancheng, Dongf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e, Yingchuan, Lingshui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xingnongchang, Yalongwan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2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ucun,Yacheng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akou, Yakou, 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itou, Yakou, 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itou,Yakou,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4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itou,Yakou,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5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aozilin,Yakou,Miyi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1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shuda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lu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7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ongfa, Renhequ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1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ongfa, Renhequ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ongfa, Renhequ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7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8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ongfa, Renhequ, Panzhihua, Sichu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5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5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5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hengdongdongwuyuan, Xishuangba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6-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nzufengqingyuan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2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nzufengqingyuan, Chengdong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ao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7-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angguosenlingongyuan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sz w:val="22"/>
              </w:rPr>
            </w:pPr>
            <w:r>
              <w:rPr>
                <w:rFonts w:ascii="Times New Roman" w:eastAsia="SimSun" w:hAnsi="Times New Roman"/>
                <w:i/>
                <w:kern w:val="0"/>
                <w:sz w:val="22"/>
              </w:rPr>
              <w:t>C. siamense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YN40-1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Longmu, Nansha, Yuany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7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wei, 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2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3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6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8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9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 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 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 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9-G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ianfang, Bajie, Xingyi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1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ianZhai, Bajie, Xingyi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angmo city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nnong, Yanjia, Ceheng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7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xingnongchang, Yalongwan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9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binnongchang, Yacheng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7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along, Datian, Dongf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oying, Tianya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ongtou, Rongjiang, Huaping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3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9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0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1-1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nfenchang, Namaluosizhai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7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0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anba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nzufengqingyuan, Chengdong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ao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3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yuanshengtainongchang, Qiantign, Zhangp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uwe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5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7-5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iyuanshengtainongchang, Qiantign, Zhangp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uwe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6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5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ling, Yanxi, Changtai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2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3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6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ling, Yanxi, Changtai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8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0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7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ling, Yanxi, Changtai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0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8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ling, Yanxi, Changtai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uifei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9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ling, Yanxi, Changtai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uifei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2-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uanshan, Changtai, Zhangzhou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7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4-5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lin, Longxin, Nanzhao, Pinghe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95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5-5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Xintian, Banzhai, Pinghe, Fuji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8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1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41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3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4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5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exiang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6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0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0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0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 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3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0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Nanshan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3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4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ngdun, Baohe, Yuany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Xiangjiao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0-1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ongmu, Nansha, Yuany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n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endophytic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7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#4 Century old Mango tree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C. </w:t>
            </w: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endophytic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lastRenderedPageBreak/>
              <w:t>HN37-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#4 Century old Mango tree, Chahe,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lastRenderedPageBreak/>
              <w:t>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lastRenderedPageBreak/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1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3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endophytic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2-6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angguosenlingongyuan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9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1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C. endophytica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2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angguosenlingongyuan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7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covillei</w:t>
            </w:r>
          </w:p>
        </w:tc>
        <w:tc>
          <w:tcPr>
            <w:tcW w:w="958" w:type="dxa"/>
            <w:shd w:val="clear" w:color="auto" w:fill="FFFFFF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1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Zhiwuyuan, Xishuangbanna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4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90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91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1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22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C. scovillei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4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uifu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yu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C. scovillei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4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huifu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yu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9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3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3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5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6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cliviicola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8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uxin, Xinzhuamg, Rongjiang, Huapi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Kate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2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6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6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8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97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 xml:space="preserve">C. cliviicola 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1-4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anba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aino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5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6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7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8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gigasporum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2-2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#2 Century old Mango tree, Chahe, Changjiang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wild-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ranch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7</w:t>
            </w:r>
          </w:p>
        </w:tc>
      </w:tr>
      <w:tr w:rsidR="00D71939" w:rsidTr="000A7105">
        <w:trPr>
          <w:trHeight w:val="600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gloeosporioides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G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Qiaojiang, Youmai, Wangmo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ruit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79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15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1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39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49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liaoningens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3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tupo, Ganzhuang, Yuanjiang, Yun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nkown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4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8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8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50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71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musa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3-3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annong,Yanjia, Ceheng, Guizhou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xiangya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386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22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23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4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54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tropicale</w:t>
            </w:r>
          </w:p>
        </w:tc>
        <w:tc>
          <w:tcPr>
            <w:tcW w:w="95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2-1</w:t>
            </w:r>
          </w:p>
        </w:tc>
        <w:tc>
          <w:tcPr>
            <w:tcW w:w="414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higong, Jiusuo, ledong, Sanya, Hainan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ongmang</w:t>
            </w:r>
          </w:p>
        </w:tc>
        <w:tc>
          <w:tcPr>
            <w:tcW w:w="93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8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4</w:t>
            </w:r>
          </w:p>
        </w:tc>
        <w:tc>
          <w:tcPr>
            <w:tcW w:w="1096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5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6</w:t>
            </w:r>
          </w:p>
        </w:tc>
      </w:tr>
      <w:tr w:rsidR="00D71939" w:rsidTr="000A7105">
        <w:trPr>
          <w:trHeight w:val="301"/>
        </w:trPr>
        <w:tc>
          <w:tcPr>
            <w:tcW w:w="12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cordylinicol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3-5</w:t>
            </w:r>
          </w:p>
        </w:tc>
        <w:tc>
          <w:tcPr>
            <w:tcW w:w="414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Ducun, Yacheng, Sanya, Hainan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Jinhuang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406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54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81343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36464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H622674</w:t>
            </w:r>
          </w:p>
        </w:tc>
      </w:tr>
    </w:tbl>
    <w:p w:rsidR="00D71939" w:rsidRDefault="00D71939" w:rsidP="00D71939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</w:p>
    <w:p w:rsidR="00D71939" w:rsidRDefault="00D71939" w:rsidP="00D7193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KaiTi_GB2312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KaiTi_GB2312" w:hAnsi="Times New Roman"/>
          <w:sz w:val="24"/>
          <w:szCs w:val="24"/>
        </w:rPr>
        <w:t xml:space="preserve">ACT: actin gene; CHS-1: chitin synthase; </w:t>
      </w:r>
      <w:ins w:id="5" w:author="Sky123.Org" w:date="2019-11-27T09:23:00Z">
        <w:r w:rsidR="005D2D46">
          <w:rPr>
            <w:rFonts w:ascii="Times New Roman" w:eastAsia="KaiTi_GB2312" w:hAnsi="Times New Roman"/>
            <w:sz w:val="24"/>
            <w:szCs w:val="24"/>
            <w:lang w:val="sv-SE"/>
          </w:rPr>
          <w:t xml:space="preserve">GAPDH: </w:t>
        </w:r>
        <w:r w:rsidR="005D2D46">
          <w:rPr>
            <w:rFonts w:ascii="Times New Roman" w:hAnsi="Times New Roman" w:hint="eastAsia"/>
            <w:sz w:val="24"/>
            <w:szCs w:val="24"/>
          </w:rPr>
          <w:t>glyceraldehyde-3-phosphate dehydrogenase</w:t>
        </w:r>
        <w:r w:rsidR="005D2D46">
          <w:rPr>
            <w:rFonts w:ascii="Times New Roman" w:eastAsia="KaiTi_GB2312" w:hAnsi="Times New Roman"/>
            <w:sz w:val="24"/>
            <w:szCs w:val="24"/>
          </w:rPr>
          <w:t>;</w:t>
        </w:r>
        <w:r w:rsidR="005D2D46" w:rsidRPr="005D2D46">
          <w:rPr>
            <w:rFonts w:ascii="Times New Roman" w:eastAsia="KaiTi_GB2312" w:hAnsi="Times New Roman"/>
            <w:sz w:val="24"/>
            <w:szCs w:val="24"/>
          </w:rPr>
          <w:t xml:space="preserve"> </w:t>
        </w:r>
        <w:r w:rsidR="005D2D46">
          <w:rPr>
            <w:rFonts w:ascii="Times New Roman" w:eastAsia="KaiTi_GB2312" w:hAnsi="Times New Roman"/>
            <w:sz w:val="24"/>
            <w:szCs w:val="24"/>
          </w:rPr>
          <w:t xml:space="preserve">ITS: </w:t>
        </w:r>
        <w:r w:rsidR="005D2D46">
          <w:rPr>
            <w:rFonts w:ascii="Times New Roman" w:hAnsi="Times New Roman"/>
            <w:sz w:val="24"/>
            <w:szCs w:val="24"/>
          </w:rPr>
          <w:t xml:space="preserve">rDNA internal transcribed spacer region; </w:t>
        </w:r>
      </w:ins>
      <w:r>
        <w:rPr>
          <w:rFonts w:ascii="Times New Roman" w:eastAsia="KaiTi_GB2312" w:hAnsi="Times New Roman"/>
          <w:sz w:val="24"/>
          <w:szCs w:val="24"/>
        </w:rPr>
        <w:t>TUB2: β-tubulin2.</w:t>
      </w:r>
    </w:p>
    <w:p w:rsidR="00D71939" w:rsidRDefault="00D71939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D71939" w:rsidRDefault="00D71939" w:rsidP="00D71939">
      <w:pPr>
        <w:widowControl/>
        <w:spacing w:line="240" w:lineRule="auto"/>
        <w:jc w:val="left"/>
        <w:rPr>
          <w:rFonts w:ascii="Times New Roman" w:hAnsi="Times New Roman"/>
          <w:sz w:val="24"/>
          <w:szCs w:val="24"/>
        </w:rPr>
      </w:pPr>
      <w:r w:rsidRPr="00CA4D1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2</w:t>
      </w:r>
      <w:r>
        <w:rPr>
          <w:rFonts w:ascii="Times New Roman" w:hAnsi="Times New Roman"/>
          <w:sz w:val="24"/>
          <w:szCs w:val="24"/>
        </w:rPr>
        <w:t xml:space="preserve"> Previously published sequences of </w:t>
      </w:r>
      <w:r>
        <w:rPr>
          <w:rFonts w:ascii="Times New Roman" w:hAnsi="Times New Roman"/>
          <w:i/>
          <w:sz w:val="24"/>
          <w:szCs w:val="24"/>
        </w:rPr>
        <w:t xml:space="preserve">Colletotrichum </w:t>
      </w:r>
      <w:r>
        <w:rPr>
          <w:rFonts w:ascii="Times New Roman" w:hAnsi="Times New Roman"/>
          <w:sz w:val="24"/>
          <w:szCs w:val="24"/>
        </w:rPr>
        <w:t>species and GenBank accession numbers used for phylogenetic analysis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2093"/>
        <w:gridCol w:w="2411"/>
        <w:gridCol w:w="1985"/>
        <w:gridCol w:w="1417"/>
        <w:gridCol w:w="1274"/>
        <w:gridCol w:w="1277"/>
        <w:gridCol w:w="1277"/>
        <w:gridCol w:w="1277"/>
        <w:gridCol w:w="1271"/>
      </w:tblGrid>
      <w:tr w:rsidR="00D71939" w:rsidRPr="00D53DFF" w:rsidTr="000A7105">
        <w:trPr>
          <w:trHeight w:val="330"/>
        </w:trPr>
        <w:tc>
          <w:tcPr>
            <w:tcW w:w="7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8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ulture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ost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untry</w:t>
            </w:r>
          </w:p>
        </w:tc>
        <w:tc>
          <w:tcPr>
            <w:tcW w:w="2232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enBank accession numbers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8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C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S-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UB2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cutat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2996, ATCC 56816, STE-U 5292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rica papay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83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79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7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77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86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cutat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84175, CPC 189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erium oleand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0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7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3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5002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cutat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65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Anemone hybrid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0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3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5001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enigm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608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yrus pyrifoli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srae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4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eschynomen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7673*, ATCC 2018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Aeschynomene virgin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lien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207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lus domest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11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nnellat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9826, CH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evea brasiliensis, leaf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lomb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5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sian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1383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ngifera ind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8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sian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KUCC 10862, ICMP 186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ngifera ind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8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--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sian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AFF 306627, ICMP 186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ngifera ind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hilipine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--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asian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5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offea arab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6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FJ9726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0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eever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27, ICMP 18594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Brachyglottis repand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05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onin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CBS 123755, MAFF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>305972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Crinum asiaticum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 xml:space="preserve">var. 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sinic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5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8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rasili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01, ICMP 18607, PAS12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ssiflora edulis, fruit anthracno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8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6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rassic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01059, LYN 1633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Brassica oleracea var. gemmifera, leaf spo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5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7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0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revispor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BCC 38876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Neoregali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N0502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F6877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N0502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N050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N05024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revispor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UFAL00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psicum frutescen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Y3191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Y3191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Y3190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Y3191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Y31910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brisban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292.67, DPI 1171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5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4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hrysanthem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64540, CPC 1893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hrysanthemum coronarium,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2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lidemi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658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lidemia hir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,Hawaii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3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livie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5375, CSSK4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livia miniat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567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567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567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4856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4944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olombi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9818, G2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ssiflora edulis, leaf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lomb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0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onstrict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04, ICMP 1294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itrus limon, fruit ro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72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ordylin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FLUCC 090551*, ICMP 1857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ordyline fruticos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4702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6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2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4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ostaric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330.75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offea arabica,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v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Typ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sta Ric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1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31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uscut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IMI 304802, CPC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>18873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Cuscut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Dominic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2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1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4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cymbidi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47923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ymbidium sp., leaf les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5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0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dacrycarp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30241, ICMP 19107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Dacrycarpus dacrydioides, leaf endophyt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8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7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endophytic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AUG2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3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3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41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4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46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fruct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7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Fragaria ananass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fruct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6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Limonium sinuat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srael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8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fructicol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(syn. 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ignotum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53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Tetragastris panamen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nam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7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0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fructicol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(syn. 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Glomerella cingulata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var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inor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238.49(*), ICMP 179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Ficus edul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3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0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gigaspor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33266, MUCL 44947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entella asiat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adagasca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F6877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F6878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F6877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F68786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gloeosporioid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568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itrus sinen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45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guajav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50839, CPC 18893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sidium guajav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21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hippeastr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5376, CSSG1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ippeastrum vittatum, leaf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3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65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indonesi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CBS 127551, CPC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lastRenderedPageBreak/>
              <w:t>14986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lastRenderedPageBreak/>
              <w:t xml:space="preserve">Eucalyptus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0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4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3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jiangxi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LC3463, CGMCC 3.1736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. sinen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J9544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---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J9549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J9552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J95534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kahawae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sp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ciggar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539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Olea europae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3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3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kahawae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sp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ciggaro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2984, ICMP 179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Dryandr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7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3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-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kahawae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sp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ciggaro (syn. Glomerel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237.49(*), ICMP 1792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Hypericum perforat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4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3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kahawae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sp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kahaw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982.69, ICMP 1791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offea arab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ngol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7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2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3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35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karst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00, ICMP 1858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Annona cherimol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3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karst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840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Pachir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2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karst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24, ICMP 185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itrullus lanatu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8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2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karst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32134,</w:t>
            </w:r>
            <w:r>
              <w:rPr>
                <w:rFonts w:ascii="Times New Roman" w:eastAsia="DengXian" w:hAnsi="Times New Roman"/>
                <w:kern w:val="0"/>
                <w:sz w:val="24"/>
                <w:szCs w:val="24"/>
              </w:rPr>
              <w:t xml:space="preserve">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GMCC3.14194*.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Vanda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199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20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539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54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M585428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laticiphil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2989, IMI 383015, STE-U 530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Hevea brasiliens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nd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4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liaoning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AUOS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apsicum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8900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8901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8901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8901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890111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lupin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09225, BBA 70884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Lupinus albu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krain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4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4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1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0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mus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6870*, ICMP 191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Mus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5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HQ59628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lastRenderedPageBreak/>
              <w:t>C. novae-zelandi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05, ICMP 12944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apsicum annuum, fruit rot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7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1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6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uphar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469.96*, ICMP 1793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Nuphar lute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ubsp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. Polysepal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8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8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7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ympha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EP 1534, CBS 119294/BPI 87183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Leucaen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exico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2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56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ympha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9926, CPC 187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Lit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7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4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6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ympha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1174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Fragaria × ananass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7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5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0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ympha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4503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Fragaria × ananass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tal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6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7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4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92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nympha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515.78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Nymphaea alb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5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19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4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oncid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9828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Oncidium sp., leaf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ermany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5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03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parsonsi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25, ICMP 18590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rsonsia capsularis, leaf endophyt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8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4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66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paxton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502.97, LARS 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usa nan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“West Indies”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3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queenslandic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778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rica papay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4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3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7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1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coville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AUA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1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27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1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2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P145240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coville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6529, PD 94/921-3, BBA 70349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apsicum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ndones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2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18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lastRenderedPageBreak/>
              <w:t>C. scoville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0708, HKUCC 10893, Mj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apsicum annu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9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6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2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iam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779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lus domest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6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3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iam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CMP 185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offea arab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FJ9074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92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1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04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iam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DAR76934, ICMP 185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istacia ver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5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7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391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iamens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13199, STE-U 2290, JT 81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Protea cynaroid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Zimbabwe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C2969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C29698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C297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C2970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KC29709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. siamense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(syn.</w:t>
            </w: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 C. hymenocallidis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5378(*), ICMP 1864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Hymenocallis american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5677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GQ85673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10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immondsi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13840, CPC 1887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Mangifera indic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35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sloane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IMI 364297, CPC 18929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Malays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6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4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1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3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tamarillo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9814, T.A.6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Solanum betaceum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olomb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84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51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18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835</w:t>
            </w:r>
          </w:p>
        </w:tc>
      </w:tr>
      <w:tr w:rsidR="00D71939" w:rsidRPr="000A273E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theobromicol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4945*, ICMP 1864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nam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0A273E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 w:themeColor="text1"/>
                <w:kern w:val="0"/>
                <w:sz w:val="24"/>
                <w:szCs w:val="24"/>
              </w:rPr>
            </w:pPr>
            <w:r w:rsidRPr="000A273E"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JX009444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0A273E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A273E">
              <w:rPr>
                <w:rFonts w:ascii="Times New Roman" w:eastAsia="DengXian" w:hAnsi="Times New Roman"/>
                <w:color w:val="000000" w:themeColor="text1"/>
                <w:sz w:val="22"/>
              </w:rPr>
              <w:t>JX00986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0A273E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A273E"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JX010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0A273E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A273E">
              <w:rPr>
                <w:rFonts w:ascii="Times New Roman" w:eastAsia="DengXian" w:hAnsi="Times New Roman"/>
                <w:color w:val="000000" w:themeColor="text1"/>
                <w:sz w:val="22"/>
              </w:rPr>
              <w:t>JX0102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0A273E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0A273E">
              <w:rPr>
                <w:rFonts w:ascii="Times New Roman" w:eastAsia="DengXian" w:hAnsi="Times New Roman"/>
                <w:color w:val="000000" w:themeColor="text1"/>
                <w:sz w:val="22"/>
              </w:rPr>
              <w:t>JX01044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torulosum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8544, ICMP 18586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olanum melongen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New Zealan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33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25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1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00559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tropical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4949*, ICMP 1865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Panam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4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0987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00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2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X010407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>C. walleri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CBS 125472, BMT(HL)19*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kern w:val="0"/>
                <w:sz w:val="24"/>
                <w:szCs w:val="24"/>
              </w:rPr>
              <w:t xml:space="preserve">Coffea </w:t>
            </w: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p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Vietna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59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9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6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827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JQ949926</w:t>
            </w:r>
          </w:p>
        </w:tc>
      </w:tr>
      <w:tr w:rsidR="00D71939" w:rsidRPr="00D53DFF" w:rsidTr="000A7105">
        <w:trPr>
          <w:trHeight w:val="630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C. xanthorrhoeae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BRIP 45094*, ICMP 17903, CBS 12783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Xanthorrhoea preissii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47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8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9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102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10448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Glomerella cingulata </w:t>
            </w: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“f.sp. </w:t>
            </w: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camelliae</w:t>
            </w: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”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ICMP 18542, LF89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Camellia sasanqu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48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85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0999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102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010429</w:t>
            </w:r>
          </w:p>
        </w:tc>
      </w:tr>
      <w:tr w:rsidR="00D71939" w:rsidRPr="00D53DFF" w:rsidTr="000A7105">
        <w:trPr>
          <w:trHeight w:val="315"/>
        </w:trPr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Monilochaetes infuscans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 xml:space="preserve"> CBS 869.96*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i/>
                <w:iCs/>
                <w:color w:val="000000"/>
                <w:kern w:val="0"/>
                <w:sz w:val="24"/>
                <w:szCs w:val="24"/>
              </w:rPr>
              <w:t>Ipomoea batata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Q00584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Q0058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X5466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Q00578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71939" w:rsidRPr="00D53DFF" w:rsidRDefault="00D71939" w:rsidP="000A710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</w:pPr>
            <w:r w:rsidRPr="00D53DFF">
              <w:rPr>
                <w:rFonts w:ascii="Times New Roman" w:eastAsia="DengXian" w:hAnsi="Times New Roman"/>
                <w:color w:val="000000"/>
                <w:kern w:val="0"/>
                <w:sz w:val="24"/>
                <w:szCs w:val="24"/>
              </w:rPr>
              <w:t>JQ005864</w:t>
            </w:r>
          </w:p>
        </w:tc>
      </w:tr>
    </w:tbl>
    <w:p w:rsidR="00D71939" w:rsidRDefault="00D71939" w:rsidP="00D71939">
      <w:pPr>
        <w:widowControl/>
        <w:spacing w:line="240" w:lineRule="auto"/>
        <w:jc w:val="left"/>
        <w:rPr>
          <w:rFonts w:ascii="Times New Roman" w:hAnsi="Times New Roman"/>
          <w:sz w:val="24"/>
          <w:szCs w:val="24"/>
        </w:rPr>
      </w:pPr>
    </w:p>
    <w:p w:rsidR="00D71939" w:rsidRDefault="00D71939" w:rsidP="00D71939">
      <w:pPr>
        <w:spacing w:line="24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eastAsia="KaiTi_GB2312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KaiTi_GB2312" w:hAnsi="Times New Roman"/>
          <w:sz w:val="24"/>
          <w:szCs w:val="24"/>
        </w:rPr>
        <w:t>IMI: Culture collection of CABI Europe UK Centre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Egham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UK; ICMP: International Collection of Microorganisms from Plant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Landcare Research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Auckland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New Zealand; CBS: CBS-KNAW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Fungal Biodiversity Centre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Utrecht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The Netherlands; </w:t>
      </w:r>
      <w:r>
        <w:rPr>
          <w:rFonts w:ascii="Times New Roman" w:hAnsi="Times New Roman"/>
          <w:kern w:val="0"/>
          <w:sz w:val="24"/>
          <w:szCs w:val="24"/>
        </w:rPr>
        <w:t>UASB: BRIP: Plant Pathology Herbarium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Department of Employment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Economic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Development and Innovation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Queensland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Australia</w:t>
      </w:r>
      <w:ins w:id="6" w:author="Sky123.Org" w:date="2019-11-27T09:26:00Z">
        <w:r w:rsidR="005D2D46">
          <w:rPr>
            <w:rFonts w:ascii="Times New Roman" w:eastAsia="KaiTi_GB2312" w:hAnsi="Times New Roman" w:hint="eastAsia"/>
            <w:sz w:val="24"/>
            <w:szCs w:val="24"/>
          </w:rPr>
          <w:t xml:space="preserve">. </w:t>
        </w:r>
        <w:r w:rsidR="005D2D46">
          <w:rPr>
            <w:rFonts w:ascii="Times New Roman" w:eastAsia="KaiTi_GB2312" w:hAnsi="Times New Roman"/>
            <w:sz w:val="24"/>
            <w:szCs w:val="24"/>
          </w:rPr>
          <w:t>*ex-holotype or ex-epitype cultures</w:t>
        </w:r>
        <w:r w:rsidR="005D2D46">
          <w:rPr>
            <w:rFonts w:ascii="Times New Roman" w:eastAsia="KaiTi_GB2312" w:hAnsi="Times New Roman" w:hint="eastAsia"/>
            <w:sz w:val="24"/>
            <w:szCs w:val="24"/>
          </w:rPr>
          <w:t>.</w:t>
        </w:r>
      </w:ins>
    </w:p>
    <w:p w:rsidR="00D71939" w:rsidRDefault="00D71939" w:rsidP="00D71939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vertAlign w:val="superscript"/>
        </w:rPr>
        <w:t xml:space="preserve">2 </w:t>
      </w:r>
      <w:r>
        <w:rPr>
          <w:rFonts w:ascii="Times New Roman" w:eastAsia="KaiTi_GB2312" w:hAnsi="Times New Roman"/>
          <w:sz w:val="24"/>
          <w:szCs w:val="24"/>
        </w:rPr>
        <w:t xml:space="preserve">ACT: actin gene; CHS-1: chitin synthase; </w:t>
      </w:r>
      <w:ins w:id="7" w:author="Sky123.Org" w:date="2019-11-27T09:24:00Z">
        <w:r w:rsidR="005D2D46">
          <w:rPr>
            <w:rFonts w:ascii="Times New Roman" w:eastAsia="KaiTi_GB2312" w:hAnsi="Times New Roman"/>
            <w:sz w:val="24"/>
            <w:szCs w:val="24"/>
            <w:lang w:val="sv-SE"/>
          </w:rPr>
          <w:t xml:space="preserve">GAPDH: </w:t>
        </w:r>
        <w:r w:rsidR="005D2D46">
          <w:rPr>
            <w:rFonts w:ascii="Times New Roman" w:hAnsi="Times New Roman" w:hint="eastAsia"/>
            <w:sz w:val="24"/>
            <w:szCs w:val="24"/>
          </w:rPr>
          <w:t>glyceraldehyde-3-phosphate dehydrogenase</w:t>
        </w:r>
        <w:r w:rsidR="005D2D46">
          <w:rPr>
            <w:rFonts w:ascii="Times New Roman" w:eastAsia="KaiTi_GB2312" w:hAnsi="Times New Roman"/>
            <w:sz w:val="24"/>
            <w:szCs w:val="24"/>
          </w:rPr>
          <w:t>;</w:t>
        </w:r>
        <w:r w:rsidR="005D2D46" w:rsidRPr="005D2D46">
          <w:rPr>
            <w:rFonts w:ascii="Times New Roman" w:eastAsia="KaiTi_GB2312" w:hAnsi="Times New Roman"/>
            <w:sz w:val="24"/>
            <w:szCs w:val="24"/>
          </w:rPr>
          <w:t xml:space="preserve"> </w:t>
        </w:r>
        <w:r w:rsidR="005D2D46">
          <w:rPr>
            <w:rFonts w:ascii="Times New Roman" w:eastAsia="KaiTi_GB2312" w:hAnsi="Times New Roman"/>
            <w:sz w:val="24"/>
            <w:szCs w:val="24"/>
          </w:rPr>
          <w:t xml:space="preserve">ITS: </w:t>
        </w:r>
        <w:r w:rsidR="005D2D46">
          <w:rPr>
            <w:rFonts w:ascii="Times New Roman" w:hAnsi="Times New Roman"/>
            <w:sz w:val="24"/>
            <w:szCs w:val="24"/>
          </w:rPr>
          <w:t xml:space="preserve">rDNA internal transcribed spacer region; </w:t>
        </w:r>
      </w:ins>
      <w:r>
        <w:rPr>
          <w:rFonts w:ascii="Times New Roman" w:eastAsia="KaiTi_GB2312" w:hAnsi="Times New Roman"/>
          <w:sz w:val="24"/>
          <w:szCs w:val="24"/>
        </w:rPr>
        <w:t>TUB2: β-tubin2.</w:t>
      </w:r>
    </w:p>
    <w:p w:rsidR="00D71939" w:rsidRDefault="00D71939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D71939" w:rsidRDefault="00D71939" w:rsidP="00D71939">
      <w:pPr>
        <w:widowControl/>
        <w:spacing w:after="0" w:line="240" w:lineRule="auto"/>
        <w:jc w:val="left"/>
        <w:rPr>
          <w:rFonts w:ascii="Times New Roman" w:hAnsi="Times New Roman"/>
          <w:sz w:val="24"/>
          <w:szCs w:val="24"/>
        </w:rPr>
      </w:pPr>
      <w:r w:rsidRPr="00CA4D1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S3 </w:t>
      </w:r>
      <w:r>
        <w:rPr>
          <w:rFonts w:ascii="Times New Roman" w:hAnsi="Times New Roman"/>
          <w:sz w:val="24"/>
          <w:szCs w:val="24"/>
        </w:rPr>
        <w:t>Mycelial growth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ins w:id="8" w:author="Sky123.Org" w:date="2019-11-27T09:16:00Z">
        <w:r w:rsidR="00BD5F34">
          <w:rPr>
            <w:rFonts w:ascii="Times New Roman" w:hAnsi="Times New Roman" w:hint="eastAsia"/>
            <w:sz w:val="24"/>
            <w:szCs w:val="24"/>
          </w:rPr>
          <w:t>c</w:t>
        </w:r>
        <w:r w:rsidR="00BD5F34">
          <w:rPr>
            <w:rFonts w:ascii="Times New Roman" w:hAnsi="Times New Roman"/>
            <w:sz w:val="24"/>
            <w:szCs w:val="24"/>
          </w:rPr>
          <w:t xml:space="preserve">onidial </w:t>
        </w:r>
      </w:ins>
      <w:r>
        <w:rPr>
          <w:rFonts w:ascii="Times New Roman" w:hAnsi="Times New Roman"/>
          <w:sz w:val="24"/>
          <w:szCs w:val="24"/>
        </w:rPr>
        <w:t xml:space="preserve">size and aggressiveness descriptions for </w:t>
      </w:r>
      <w:r>
        <w:rPr>
          <w:rFonts w:ascii="Times New Roman" w:hAnsi="Times New Roman"/>
          <w:i/>
          <w:sz w:val="24"/>
          <w:szCs w:val="24"/>
        </w:rPr>
        <w:t>Colletotrichum</w:t>
      </w:r>
      <w:r>
        <w:rPr>
          <w:rFonts w:ascii="Times New Roman" w:hAnsi="Times New Roman"/>
          <w:sz w:val="24"/>
          <w:szCs w:val="24"/>
        </w:rPr>
        <w:t xml:space="preserve"> isolates on mango (</w:t>
      </w:r>
      <w:r>
        <w:rPr>
          <w:rFonts w:ascii="Times New Roman" w:hAnsi="Times New Roman" w:hint="eastAsia"/>
          <w:i/>
          <w:iCs/>
          <w:kern w:val="0"/>
          <w:sz w:val="24"/>
          <w:szCs w:val="24"/>
        </w:rPr>
        <w:t>Mangifera indica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.) in China</w:t>
      </w:r>
    </w:p>
    <w:tbl>
      <w:tblPr>
        <w:tblW w:w="126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4"/>
        <w:gridCol w:w="1213"/>
        <w:gridCol w:w="2212"/>
        <w:gridCol w:w="2113"/>
        <w:gridCol w:w="2525"/>
        <w:gridCol w:w="2908"/>
      </w:tblGrid>
      <w:tr w:rsidR="00D71939" w:rsidTr="000A7105">
        <w:trPr>
          <w:trHeight w:val="600"/>
        </w:trPr>
        <w:tc>
          <w:tcPr>
            <w:tcW w:w="16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spacing w:line="240" w:lineRule="auto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Isolates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Mycelial growth (Mean±SD, cm/d)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Lesion diameter on fruit (Mean±SD, cm)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Lesion diameter on Leaf (Mean±SD, cm)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onidial size (Length±SD×Wid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th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±SD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eastAsia="SimSun" w:hAnsi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μm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) 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  <w:vertAlign w:val="superscript"/>
              </w:rPr>
              <w:t>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4-1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05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7±0.05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4±0.08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10±0.12×5.31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1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3±0.12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0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6±0.09×4.97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7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9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±0.11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7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70±0.14×5.96±0.40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9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1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9±0.02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9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57±0.12×4.76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2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9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5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72±0.16×5.11±0.3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0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0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8±0.1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10±0.12×5.19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19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1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1±0.1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1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66±0.13×5.31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9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5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5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3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9±0.13×5.1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7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6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56±0.19×5.95±0.0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3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6±0.1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0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98±0.13×6.39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6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7±0.0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9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21±0.12×5.14±0.4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6-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3±0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1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0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49±0.13×5.15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7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9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8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8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8.62±0.14×5.6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1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8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5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02±0.12×5.61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2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6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4±0.1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1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25±0.16×5.32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2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3±0.1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0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26±0.11×5.65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8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8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9±0.0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7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95±0.10×4.97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9-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9±0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0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2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59±0.09×6.08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7-2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7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9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5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61±0.12×4.9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6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9±0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4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7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8.28±0.19×5.3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5-1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7±0.1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0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60±0.20×4.96±0.09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±0.1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9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50±0.17×5.53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9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5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5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46±0.14×6.18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7-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8±0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6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8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8.01±0.12×5.34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6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7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77±0.16×5.20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4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1±0.02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4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.94±0.23×5.08±0.09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9±0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21±1.4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4±0.12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28±0.16×4.56±0.09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6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0±0.1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6±0.11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51±0.12×5.38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7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7±0.05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9±0.0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2±0.0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98±0.19×5.02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9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0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3±0.0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3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81±0.01×5.64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0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7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19±0.16×5.47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5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36±1.4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92±0.15×5.13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2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7±0.02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8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58±0.16×5.74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3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2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3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36±0.15×5.33±0.09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8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8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7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0.27±0.28×5.28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3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0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1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9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44±0.13×5.47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2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8±0.1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7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70±0.15×5.6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asian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6-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4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7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8.72±0.22×5.3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6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6±0.04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10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6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13±0.10×5.2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7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64±0.39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72±0.1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42±0.10×4.9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5±0.19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77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70±0.13×5.65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0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4±0.05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37±0.20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69±0.91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31±0.11×5.24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4±0.09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5±0.0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8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46±0.11×5.51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08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2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0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71±0.15×3.96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8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0±0.0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6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63±0.15×5.48±0.0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4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5±0.07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9±0.05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8±0.11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51±0.10×5.21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17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1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4±0.1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14±0.1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93±0.11×5.24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9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1±0.06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4±0.08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0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29±0.08×5.04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29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7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14±0.13×4.95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30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6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6±0.1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6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24±0.16×5.39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D30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1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±0.0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0±0.1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75±0.08×5.2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0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3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8±0.08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45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32±0.13×5.15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6±0.09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3±0.1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9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62±0.11×5.39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9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7±0.04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5±0.11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6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24±0.09×5.5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9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4±0.1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5±0.0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75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28±0.11×5.46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9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8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7±0.09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72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28±0.10×5.18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0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2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8±0.1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52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7.59±0.17×5.20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9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1±0.1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3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72±0.10×5.33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1±0.04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2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5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71±0.12×4.91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2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2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6±0.0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2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57±0.11×5.34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7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8±0.0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34±1.52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9±0.13×4.41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1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7±0.10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4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97±0.12×5.20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9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6±0.2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92±0.12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10±0.12×4.89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4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9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8±0.1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02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21±0.17×5.26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5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5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7±0.1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61±0.10×4.6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1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7±0.08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4±0.01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9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2.79±0.28×5.3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7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9±0.08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1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36±0.10×5.6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9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9±0.05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3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19±0.10×5.46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0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7±0.11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6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56±0.10×4.89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C38-1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7±0.09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42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82±0.16×4.81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5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6±0.10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4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85±0.27×3.72±0.0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1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6±0.05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0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16±0.11×6.07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6-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5±0.09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0±0.0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50±0.09×5.2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2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2±0.1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3±0.0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0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78±0.10×5.09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7-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2±0.04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11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5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00±0.11×4.93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iam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0-1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1±0.05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1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1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90±0.11×5.57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6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85±0.13×5.08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5±0.0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5±0.12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97±0.13×5.90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9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0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8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83±0.12×5.31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6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6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7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0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35±0.08×6.90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8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6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5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3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25±0.13×6.1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9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7±0.0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6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15±0.07×5.94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2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2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1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16±0.11×5.05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6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8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6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17±0.11×5.44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1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4±0.11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3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71±0.11×6.65±0.0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7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0±0.0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3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97±0.09×6.9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9-G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7±0.09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2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59±0.12×5.68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1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1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9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6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90±0.12×6.10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0±0.0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7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77±0.19×5.91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08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.51±0.08×6.05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7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0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4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65±0.24×6.36±0.10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19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2±0.1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1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3±0.11×5.0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7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8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2±0.03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44±0.11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50±0.10×5.20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5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5±0.15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0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03±0.22×5.31±0.0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1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0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.93±0.20×5.84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21-1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6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5±0.18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1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46±0.14×6.42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0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9±0.07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5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7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82±0.12×5.11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4±0.1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11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9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80±0.12×5.4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3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00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2±0.07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3±0.11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6.02±0.14×5.39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17-5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1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1±0.02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5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04±0.15×5.4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5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0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1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25±0.09×5.23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6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0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0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5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92±0.10×5.18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7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1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9±0.06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1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44±0.10×5.6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8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4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9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02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92±0.13×4.72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29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3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4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5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1±0.11×5.53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2-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7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1±0.09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6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95±0.11×5.66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4-5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01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10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5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19±0.14×6.00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fruct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FJ35-5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8±0.03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2±0.11</w:t>
            </w:r>
          </w:p>
        </w:tc>
        <w:tc>
          <w:tcPr>
            <w:tcW w:w="2525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18±0.04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34±0.07×5.8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5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4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1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3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50±0.10×6.08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8±0.0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1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32±0.08×6.60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0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9±0.06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6±0.01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7±0.08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31±0.10×6.06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4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7±0.0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1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07±0.12×6.74±0.0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karsti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40-1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8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1±0.0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0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9.43±0.21×3.35±0.08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endophytic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7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4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3±0.1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66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67±0.10×5.70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endophytic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7-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8±0.35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5±0.1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77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34±0.11×5.6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lastRenderedPageBreak/>
              <w:t>C. endophytic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2-6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9±0.08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52±0.1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0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77±0.10×5.56±0.07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endophytic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2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2±0.1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4±0.15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8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54±0.09×5.59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coville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51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1±0.00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1±0.0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0±0.0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60±0.18×5.25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coville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4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9±0.02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5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8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2.31±0.11×4.1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scovillei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4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0±0.03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4±0.06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6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1.79±0.11×5.15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clivi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8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4±0.01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2±0.04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8±0.13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8.32±0.14×5.99±0.04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cliviicola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1-4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5</w:t>
            </w:r>
          </w:p>
        </w:tc>
        <w:tc>
          <w:tcPr>
            <w:tcW w:w="21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0±0.0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10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34±0.10×5.98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gigasporum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42-2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3±0.04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6±0.0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2±0.06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5.54±0.55×8.22±0.15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gloeosporioides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14-G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3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4±0.13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81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5.49±0.16×5.22±0.0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liaoningens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YN33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95±0.06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1±0.02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45±0.07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2.32±0.14×4.74±0.23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musa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Z23-3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7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06±0.17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35±0.09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3.45±0.13×4.13±0.26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tropicale</w:t>
            </w:r>
          </w:p>
        </w:tc>
        <w:tc>
          <w:tcPr>
            <w:tcW w:w="1213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32-1</w:t>
            </w:r>
          </w:p>
        </w:tc>
        <w:tc>
          <w:tcPr>
            <w:tcW w:w="2212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12±0.02</w:t>
            </w:r>
          </w:p>
        </w:tc>
        <w:tc>
          <w:tcPr>
            <w:tcW w:w="2113" w:type="dxa"/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98±0.20</w:t>
            </w:r>
          </w:p>
        </w:tc>
        <w:tc>
          <w:tcPr>
            <w:tcW w:w="2525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34±0.05</w:t>
            </w:r>
          </w:p>
        </w:tc>
        <w:tc>
          <w:tcPr>
            <w:tcW w:w="2908" w:type="dxa"/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4.1±0.09×5.29±0.02</w:t>
            </w:r>
          </w:p>
        </w:tc>
      </w:tr>
      <w:tr w:rsidR="00D71939" w:rsidTr="000A7105">
        <w:trPr>
          <w:trHeight w:val="301"/>
        </w:trPr>
        <w:tc>
          <w:tcPr>
            <w:tcW w:w="164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i/>
                <w:color w:val="000000"/>
                <w:kern w:val="0"/>
                <w:sz w:val="22"/>
              </w:rPr>
              <w:t>C. cordylinicola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HN23-5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73±0.14</w:t>
            </w:r>
          </w:p>
        </w:tc>
        <w:tc>
          <w:tcPr>
            <w:tcW w:w="21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71939" w:rsidRDefault="00D71939" w:rsidP="000A7105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1±0.02</w:t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28±0.04</w:t>
            </w:r>
          </w:p>
        </w:tc>
        <w:tc>
          <w:tcPr>
            <w:tcW w:w="29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71939" w:rsidRDefault="00D71939" w:rsidP="000A7105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sz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0.84±0.13×5.63±0.05</w:t>
            </w:r>
          </w:p>
        </w:tc>
      </w:tr>
    </w:tbl>
    <w:p w:rsidR="00D71939" w:rsidRDefault="00D71939" w:rsidP="00D7193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he colony diameter (cm) was measured in two perpendicular directions</w:t>
      </w:r>
      <w:r w:rsidRPr="00C16307">
        <w:t xml:space="preserve"> </w:t>
      </w:r>
      <w:r w:rsidRPr="00C16307">
        <w:rPr>
          <w:rFonts w:ascii="Times New Roman" w:hAnsi="Times New Roman"/>
          <w:sz w:val="24"/>
          <w:szCs w:val="24"/>
        </w:rPr>
        <w:t>after 3, 5, 7 and 10 days on potato dextrose agar</w:t>
      </w:r>
      <w:r>
        <w:rPr>
          <w:rFonts w:ascii="Times New Roman" w:hAnsi="Times New Roman"/>
          <w:sz w:val="24"/>
          <w:szCs w:val="24"/>
        </w:rPr>
        <w:t>. The colony diameter data were used to calculate the mycelial growth rate (c</w:t>
      </w: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/day). </w:t>
      </w:r>
    </w:p>
    <w:p w:rsidR="00D71939" w:rsidRDefault="00D71939" w:rsidP="00D71939">
      <w:pPr>
        <w:spacing w:line="240" w:lineRule="auto"/>
        <w:rPr>
          <w:rFonts w:ascii="Times New Roman" w:eastAsia="KaiTi_GB2312" w:hAnsi="Times New Roman"/>
          <w:sz w:val="24"/>
          <w:szCs w:val="24"/>
        </w:rPr>
      </w:pPr>
      <w:r>
        <w:rPr>
          <w:rFonts w:ascii="Times New Roman" w:eastAsia="KaiTi_GB2312" w:hAnsi="Times New Roman" w:hint="eastAsia"/>
          <w:b/>
          <w:bCs/>
          <w:sz w:val="24"/>
          <w:szCs w:val="24"/>
          <w:vertAlign w:val="superscript"/>
        </w:rPr>
        <w:t>2,</w:t>
      </w:r>
      <w:r>
        <w:rPr>
          <w:rFonts w:ascii="Times New Roman" w:eastAsia="KaiTi_GB2312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="KaiTi_GB2312" w:hAnsi="Times New Roman" w:hint="eastAsia"/>
          <w:b/>
          <w:bCs/>
          <w:sz w:val="24"/>
          <w:szCs w:val="24"/>
          <w:vertAlign w:val="superscript"/>
        </w:rPr>
        <w:t>3</w:t>
      </w:r>
      <w:r>
        <w:rPr>
          <w:rFonts w:ascii="Times New Roman" w:eastAsia="KaiTi_GB2312" w:hAnsi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="KaiTi_GB2312" w:hAnsi="Times New Roman"/>
          <w:sz w:val="24"/>
          <w:szCs w:val="24"/>
        </w:rPr>
        <w:t>The aggressiveness of the isolates was evaluated by measuring lesion length at 7 days post inoculation (DPI) and 10 DPI in two perpendicular directions on leaves and fruits</w:t>
      </w:r>
      <w:r>
        <w:rPr>
          <w:rFonts w:ascii="Times New Roman" w:eastAsia="KaiTi_GB2312" w:hAnsi="Times New Roman" w:hint="eastAsia"/>
          <w:sz w:val="24"/>
          <w:szCs w:val="24"/>
        </w:rPr>
        <w:t>,</w:t>
      </w:r>
      <w:r>
        <w:rPr>
          <w:rFonts w:ascii="Times New Roman" w:eastAsia="KaiTi_GB2312" w:hAnsi="Times New Roman"/>
          <w:sz w:val="24"/>
          <w:szCs w:val="24"/>
        </w:rPr>
        <w:t xml:space="preserve"> respectively. </w:t>
      </w:r>
    </w:p>
    <w:p w:rsidR="00D71939" w:rsidRDefault="00D71939" w:rsidP="00D71939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he length and width of 1</w:t>
      </w: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0 conidia per isolate on PDA were measured after</w:t>
      </w:r>
      <w:r>
        <w:rPr>
          <w:rFonts w:ascii="Times New Roman" w:hAnsi="Times New Roman" w:hint="eastAsia"/>
          <w:sz w:val="24"/>
          <w:szCs w:val="24"/>
        </w:rPr>
        <w:t xml:space="preserve"> three weeks</w:t>
      </w:r>
      <w:r>
        <w:rPr>
          <w:rFonts w:ascii="Times New Roman" w:hAnsi="Times New Roman"/>
          <w:sz w:val="24"/>
          <w:szCs w:val="24"/>
        </w:rPr>
        <w:t xml:space="preserve"> at 25°C.</w:t>
      </w:r>
    </w:p>
    <w:p w:rsidR="00D71939" w:rsidRPr="00D71939" w:rsidRDefault="00D71939" w:rsidP="00E37F33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:rsidR="00D71939" w:rsidRDefault="00D71939">
      <w:pPr>
        <w:widowControl/>
        <w:spacing w:after="0" w:line="24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D558A" w:rsidRDefault="00CA4D11" w:rsidP="00E37F33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A4D11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D558A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80536">
        <w:rPr>
          <w:rFonts w:ascii="Times New Roman" w:hAnsi="Times New Roman"/>
          <w:b/>
          <w:bCs/>
          <w:sz w:val="24"/>
          <w:szCs w:val="24"/>
        </w:rPr>
        <w:t>S</w:t>
      </w:r>
      <w:r w:rsidR="00D71939">
        <w:rPr>
          <w:rFonts w:ascii="Times New Roman" w:hAnsi="Times New Roman"/>
          <w:b/>
          <w:bCs/>
          <w:sz w:val="24"/>
          <w:szCs w:val="24"/>
        </w:rPr>
        <w:t>4</w:t>
      </w:r>
      <w:r w:rsidR="003D558A">
        <w:rPr>
          <w:rFonts w:ascii="Times New Roman" w:hAnsi="Times New Roman"/>
          <w:sz w:val="24"/>
          <w:szCs w:val="24"/>
        </w:rPr>
        <w:t xml:space="preserve"> Primers used for PCR amplification and DNA sequencin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188"/>
        <w:gridCol w:w="6146"/>
        <w:gridCol w:w="4139"/>
      </w:tblGrid>
      <w:tr w:rsidR="003D558A" w:rsidTr="00FF6311">
        <w:trPr>
          <w:trHeight w:val="285"/>
        </w:trPr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ene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vertAlign w:val="superscript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imer</w:t>
            </w:r>
          </w:p>
        </w:tc>
        <w:tc>
          <w:tcPr>
            <w:tcW w:w="2168" w:type="pct"/>
            <w:tcBorders>
              <w:top w:val="single" w:sz="4" w:space="0" w:color="auto"/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imer sequences</w:t>
            </w:r>
          </w:p>
        </w:tc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ferences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  <w:tcBorders>
              <w:top w:val="single" w:sz="4" w:space="0" w:color="auto"/>
            </w:tcBorders>
          </w:tcPr>
          <w:p w:rsidR="003D558A" w:rsidRDefault="005D2D46" w:rsidP="005D2D46">
            <w:pPr>
              <w:spacing w:line="240" w:lineRule="auto"/>
              <w:rPr>
                <w:rFonts w:ascii="Times New Roman" w:hAnsi="Times New Roman"/>
                <w:sz w:val="22"/>
              </w:rPr>
            </w:pPr>
            <w:ins w:id="9" w:author="Sky123.Org" w:date="2019-11-27T09:20:00Z">
              <w:r>
                <w:rPr>
                  <w:rFonts w:ascii="Times New Roman" w:hAnsi="Times New Roman"/>
                  <w:sz w:val="22"/>
                </w:rPr>
                <w:t>A</w:t>
              </w:r>
              <w:r>
                <w:rPr>
                  <w:rFonts w:ascii="Times New Roman" w:hAnsi="Times New Roman" w:hint="eastAsia"/>
                  <w:sz w:val="22"/>
                </w:rPr>
                <w:t>CT</w:t>
              </w:r>
            </w:ins>
          </w:p>
        </w:tc>
        <w:tc>
          <w:tcPr>
            <w:tcW w:w="772" w:type="pct"/>
            <w:tcBorders>
              <w:top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CT-512F </w:t>
            </w:r>
          </w:p>
        </w:tc>
        <w:tc>
          <w:tcPr>
            <w:tcW w:w="2168" w:type="pct"/>
            <w:tcBorders>
              <w:top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TGTGCAAGGCCGGTTTCGC</w:t>
            </w:r>
          </w:p>
        </w:tc>
        <w:tc>
          <w:tcPr>
            <w:tcW w:w="1461" w:type="pct"/>
            <w:tcBorders>
              <w:top w:val="single" w:sz="4" w:space="0" w:color="auto"/>
            </w:tcBorders>
          </w:tcPr>
          <w:p w:rsidR="003D558A" w:rsidRDefault="00F910B4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del w:id="10" w:author="Administrator" w:date="2019-12-01T10:55:00Z">
              <w:r w:rsidDel="00BE528B">
                <w:rPr>
                  <w:rFonts w:ascii="Times New Roman" w:hAnsi="Times New Roman"/>
                  <w:sz w:val="22"/>
                </w:rPr>
                <w:delText>Carbone</w:delText>
              </w:r>
              <w:r w:rsidDel="00BE528B">
                <w:rPr>
                  <w:rFonts w:ascii="Times New Roman" w:hAnsi="Times New Roman"/>
                  <w:sz w:val="22"/>
                  <w:vertAlign w:val="superscript"/>
                </w:rPr>
                <w:delText>47</w:delText>
              </w:r>
              <w:r w:rsidDel="00BE528B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11" w:author="Administrator" w:date="2019-12-01T10:55:00Z">
              <w:r w:rsidR="00BE528B">
                <w:rPr>
                  <w:rFonts w:ascii="Times New Roman" w:hAnsi="Times New Roman"/>
                  <w:sz w:val="22"/>
                </w:rPr>
                <w:t>Carbone</w:t>
              </w:r>
              <w:r w:rsidR="00BE528B">
                <w:rPr>
                  <w:rFonts w:ascii="Times New Roman" w:hAnsi="Times New Roman"/>
                  <w:sz w:val="22"/>
                  <w:vertAlign w:val="superscript"/>
                </w:rPr>
                <w:t>1</w:t>
              </w:r>
            </w:ins>
            <w:r w:rsidR="003D558A">
              <w:rPr>
                <w:rFonts w:ascii="Times New Roman" w:hAnsi="Times New Roman"/>
                <w:sz w:val="22"/>
              </w:rPr>
              <w:t>et al.</w:t>
            </w:r>
            <w:r w:rsidR="003D558A">
              <w:rPr>
                <w:rFonts w:ascii="Times New Roman" w:hAnsi="Times New Roman" w:hint="eastAsia"/>
                <w:sz w:val="22"/>
              </w:rPr>
              <w:t>,</w:t>
            </w:r>
            <w:r w:rsidR="003D558A">
              <w:rPr>
                <w:rFonts w:ascii="Times New Roman" w:hAnsi="Times New Roman"/>
                <w:sz w:val="22"/>
              </w:rPr>
              <w:t xml:space="preserve"> 1999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ACT-783R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ACGAGTCCTTCTGGCCCAT</w:t>
            </w:r>
          </w:p>
        </w:tc>
        <w:tc>
          <w:tcPr>
            <w:tcW w:w="1461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</w:t>
            </w:r>
            <w:ins w:id="12" w:author="Administrator" w:date="2019-12-01T11:07:00Z">
              <w:r w:rsidR="000C590A">
                <w:rPr>
                  <w:rFonts w:ascii="Times New Roman" w:hAnsi="Times New Roman"/>
                  <w:sz w:val="22"/>
                </w:rPr>
                <w:t>A</w:t>
              </w:r>
            </w:ins>
            <w:r>
              <w:rPr>
                <w:rFonts w:ascii="Times New Roman" w:hAnsi="Times New Roman"/>
                <w:sz w:val="22"/>
              </w:rPr>
              <w:t>PDH</w:t>
            </w: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DF1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CGTCAACGACCCCTTCATTGA</w:t>
            </w:r>
          </w:p>
        </w:tc>
        <w:tc>
          <w:tcPr>
            <w:tcW w:w="1461" w:type="pct"/>
          </w:tcPr>
          <w:p w:rsidR="003D558A" w:rsidRDefault="00F910B4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del w:id="13" w:author="Administrator" w:date="2019-12-01T11:05:00Z">
              <w:r w:rsidDel="00BE528B">
                <w:rPr>
                  <w:rFonts w:ascii="Times New Roman" w:hAnsi="Times New Roman"/>
                  <w:sz w:val="22"/>
                </w:rPr>
                <w:delText>Guerber</w:delText>
              </w:r>
              <w:r w:rsidDel="00BE528B">
                <w:rPr>
                  <w:rFonts w:ascii="Times New Roman" w:hAnsi="Times New Roman" w:hint="eastAsia"/>
                  <w:sz w:val="22"/>
                  <w:vertAlign w:val="superscript"/>
                </w:rPr>
                <w:delText>4</w:delText>
              </w:r>
              <w:r w:rsidDel="00BE528B">
                <w:rPr>
                  <w:rFonts w:ascii="Times New Roman" w:hAnsi="Times New Roman"/>
                  <w:sz w:val="22"/>
                  <w:vertAlign w:val="superscript"/>
                </w:rPr>
                <w:delText>8</w:delText>
              </w:r>
              <w:r w:rsidDel="00BE528B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14" w:author="Administrator" w:date="2019-12-01T11:05:00Z">
              <w:r w:rsidR="00BE528B">
                <w:rPr>
                  <w:rFonts w:ascii="Times New Roman" w:hAnsi="Times New Roman"/>
                  <w:sz w:val="22"/>
                </w:rPr>
                <w:t>Guerber</w:t>
              </w:r>
              <w:r w:rsidR="00BE528B">
                <w:rPr>
                  <w:rFonts w:ascii="Times New Roman" w:hAnsi="Times New Roman"/>
                  <w:sz w:val="22"/>
                  <w:vertAlign w:val="superscript"/>
                </w:rPr>
                <w:t>2</w:t>
              </w:r>
              <w:r w:rsidR="00BE528B">
                <w:rPr>
                  <w:rFonts w:ascii="Times New Roman" w:hAnsi="Times New Roman"/>
                  <w:sz w:val="22"/>
                </w:rPr>
                <w:t xml:space="preserve"> </w:t>
              </w:r>
            </w:ins>
            <w:r w:rsidR="003D558A">
              <w:rPr>
                <w:rFonts w:ascii="Times New Roman" w:hAnsi="Times New Roman"/>
                <w:sz w:val="22"/>
              </w:rPr>
              <w:t>et al.</w:t>
            </w:r>
            <w:r w:rsidR="003D558A">
              <w:rPr>
                <w:rFonts w:ascii="Times New Roman" w:hAnsi="Times New Roman" w:hint="eastAsia"/>
                <w:sz w:val="22"/>
              </w:rPr>
              <w:t>,</w:t>
            </w:r>
            <w:r w:rsidR="003D558A">
              <w:rPr>
                <w:rFonts w:ascii="Times New Roman" w:hAnsi="Times New Roman"/>
                <w:sz w:val="22"/>
              </w:rPr>
              <w:t xml:space="preserve"> 2003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DR1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GGTGGAGTCGTACTTGAGCATGT</w:t>
            </w:r>
          </w:p>
        </w:tc>
        <w:tc>
          <w:tcPr>
            <w:tcW w:w="1461" w:type="pct"/>
          </w:tcPr>
          <w:p w:rsidR="003D558A" w:rsidRDefault="00F910B4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del w:id="15" w:author="Administrator" w:date="2019-12-01T11:05:00Z">
              <w:r w:rsidDel="00BE528B">
                <w:rPr>
                  <w:rFonts w:ascii="Times New Roman" w:hAnsi="Times New Roman"/>
                  <w:sz w:val="22"/>
                </w:rPr>
                <w:delText>Templeton</w:delText>
              </w:r>
              <w:r w:rsidDel="00BE528B">
                <w:rPr>
                  <w:rFonts w:ascii="Times New Roman" w:hAnsi="Times New Roman" w:hint="eastAsia"/>
                  <w:sz w:val="22"/>
                  <w:vertAlign w:val="superscript"/>
                </w:rPr>
                <w:delText>4</w:delText>
              </w:r>
              <w:r w:rsidDel="00BE528B">
                <w:rPr>
                  <w:rFonts w:ascii="Times New Roman" w:hAnsi="Times New Roman"/>
                  <w:sz w:val="22"/>
                  <w:vertAlign w:val="superscript"/>
                </w:rPr>
                <w:delText>9</w:delText>
              </w:r>
              <w:r w:rsidDel="00BE528B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16" w:author="Administrator" w:date="2019-12-01T11:05:00Z">
              <w:r w:rsidR="00BE528B">
                <w:rPr>
                  <w:rFonts w:ascii="Times New Roman" w:hAnsi="Times New Roman"/>
                  <w:sz w:val="22"/>
                </w:rPr>
                <w:t>Templeton</w:t>
              </w:r>
              <w:r w:rsidR="00BE528B">
                <w:rPr>
                  <w:rFonts w:ascii="Times New Roman" w:hAnsi="Times New Roman"/>
                  <w:sz w:val="22"/>
                  <w:vertAlign w:val="superscript"/>
                </w:rPr>
                <w:t>3</w:t>
              </w:r>
              <w:r w:rsidR="00BE528B">
                <w:rPr>
                  <w:rFonts w:ascii="Times New Roman" w:hAnsi="Times New Roman"/>
                  <w:sz w:val="22"/>
                </w:rPr>
                <w:t xml:space="preserve"> </w:t>
              </w:r>
            </w:ins>
            <w:r w:rsidR="003D558A">
              <w:rPr>
                <w:rFonts w:ascii="Times New Roman" w:hAnsi="Times New Roman"/>
                <w:sz w:val="22"/>
              </w:rPr>
              <w:t>et al</w:t>
            </w:r>
            <w:r w:rsidR="003D558A">
              <w:rPr>
                <w:rFonts w:ascii="Times New Roman" w:hAnsi="Times New Roman" w:hint="eastAsia"/>
                <w:sz w:val="22"/>
              </w:rPr>
              <w:t>,</w:t>
            </w:r>
            <w:r w:rsidR="003D558A">
              <w:rPr>
                <w:rFonts w:ascii="Times New Roman" w:hAnsi="Times New Roman"/>
                <w:sz w:val="22"/>
              </w:rPr>
              <w:t xml:space="preserve"> 1992 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S</w:t>
            </w:r>
            <w:r>
              <w:rPr>
                <w:rFonts w:ascii="Times New Roman" w:hAnsi="Times New Roman" w:hint="eastAsia"/>
                <w:sz w:val="22"/>
              </w:rPr>
              <w:t>-1</w:t>
            </w: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S</w:t>
            </w:r>
            <w:r>
              <w:rPr>
                <w:rFonts w:ascii="Times New Roman" w:hAnsi="Times New Roman" w:hint="eastAsia"/>
                <w:sz w:val="22"/>
              </w:rPr>
              <w:t>-1</w:t>
            </w:r>
            <w:r>
              <w:rPr>
                <w:rFonts w:ascii="Times New Roman" w:hAnsi="Times New Roman"/>
                <w:sz w:val="22"/>
              </w:rPr>
              <w:t xml:space="preserve">-79F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GGGGCAAGGATGCTTGGAAGAAG</w:t>
            </w:r>
          </w:p>
        </w:tc>
        <w:tc>
          <w:tcPr>
            <w:tcW w:w="1461" w:type="pct"/>
          </w:tcPr>
          <w:p w:rsidR="003D558A" w:rsidRDefault="00F910B4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del w:id="17" w:author="Administrator" w:date="2019-12-01T11:05:00Z">
              <w:r w:rsidDel="00BE528B">
                <w:rPr>
                  <w:rFonts w:ascii="Times New Roman" w:hAnsi="Times New Roman"/>
                  <w:sz w:val="22"/>
                </w:rPr>
                <w:delText>Carbone</w:delText>
              </w:r>
              <w:r w:rsidDel="00BE528B">
                <w:rPr>
                  <w:rFonts w:ascii="Times New Roman" w:hAnsi="Times New Roman"/>
                  <w:sz w:val="22"/>
                  <w:vertAlign w:val="superscript"/>
                </w:rPr>
                <w:delText>47</w:delText>
              </w:r>
              <w:r w:rsidDel="00BE528B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18" w:author="Administrator" w:date="2019-12-01T11:05:00Z">
              <w:r w:rsidR="00BE528B">
                <w:rPr>
                  <w:rFonts w:ascii="Times New Roman" w:hAnsi="Times New Roman"/>
                  <w:sz w:val="22"/>
                </w:rPr>
                <w:t>Carbone</w:t>
              </w:r>
              <w:r w:rsidR="00BE528B">
                <w:rPr>
                  <w:rFonts w:ascii="Times New Roman" w:hAnsi="Times New Roman"/>
                  <w:sz w:val="22"/>
                  <w:vertAlign w:val="superscript"/>
                </w:rPr>
                <w:t>1</w:t>
              </w:r>
              <w:r w:rsidR="00BE528B">
                <w:rPr>
                  <w:rFonts w:ascii="Times New Roman" w:hAnsi="Times New Roman"/>
                  <w:sz w:val="22"/>
                </w:rPr>
                <w:t xml:space="preserve"> </w:t>
              </w:r>
            </w:ins>
            <w:r w:rsidR="003D558A">
              <w:rPr>
                <w:rFonts w:ascii="Times New Roman" w:hAnsi="Times New Roman"/>
                <w:sz w:val="22"/>
              </w:rPr>
              <w:t>et al.</w:t>
            </w:r>
            <w:r w:rsidR="003D558A">
              <w:rPr>
                <w:rFonts w:ascii="Times New Roman" w:hAnsi="Times New Roman" w:hint="eastAsia"/>
                <w:sz w:val="22"/>
              </w:rPr>
              <w:t>,</w:t>
            </w:r>
            <w:r w:rsidR="003D558A">
              <w:rPr>
                <w:rFonts w:ascii="Times New Roman" w:hAnsi="Times New Roman"/>
                <w:sz w:val="22"/>
              </w:rPr>
              <w:t xml:space="preserve"> 1999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HS</w:t>
            </w:r>
            <w:r>
              <w:rPr>
                <w:rFonts w:ascii="Times New Roman" w:hAnsi="Times New Roman" w:hint="eastAsia"/>
                <w:sz w:val="22"/>
              </w:rPr>
              <w:t>-1</w:t>
            </w:r>
            <w:r>
              <w:rPr>
                <w:rFonts w:ascii="Times New Roman" w:hAnsi="Times New Roman"/>
                <w:sz w:val="22"/>
              </w:rPr>
              <w:t xml:space="preserve">-354R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GGAAGAACCATCTGTGAGAGTTG</w:t>
            </w:r>
          </w:p>
        </w:tc>
        <w:tc>
          <w:tcPr>
            <w:tcW w:w="1461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5D2D46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ins w:id="19" w:author="Sky123.Org" w:date="2019-11-27T09:20:00Z">
              <w:r>
                <w:rPr>
                  <w:rFonts w:ascii="Times New Roman" w:eastAsia="KaiTi_GB2312" w:hAnsi="Times New Roman"/>
                  <w:sz w:val="24"/>
                  <w:szCs w:val="24"/>
                </w:rPr>
                <w:t>TUB2</w:t>
              </w:r>
            </w:ins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1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ACATGCGTGAGATTGTAAGT</w:t>
            </w:r>
          </w:p>
        </w:tc>
        <w:tc>
          <w:tcPr>
            <w:tcW w:w="1461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O’</w:t>
            </w:r>
            <w:del w:id="20" w:author="Administrator" w:date="2019-12-01T11:06:00Z">
              <w:r w:rsidR="00F910B4" w:rsidDel="000C590A">
                <w:rPr>
                  <w:rFonts w:ascii="Times New Roman" w:hAnsi="Times New Roman"/>
                  <w:sz w:val="22"/>
                </w:rPr>
                <w:delText>Donnell</w:delText>
              </w:r>
              <w:r w:rsidR="00F910B4" w:rsidDel="000C590A">
                <w:rPr>
                  <w:rFonts w:ascii="Times New Roman" w:hAnsi="Times New Roman"/>
                  <w:sz w:val="22"/>
                  <w:vertAlign w:val="superscript"/>
                </w:rPr>
                <w:delText>50</w:delText>
              </w:r>
              <w:r w:rsidR="00F910B4" w:rsidDel="000C590A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21" w:author="Administrator" w:date="2019-12-01T11:06:00Z">
              <w:r w:rsidR="000C590A">
                <w:rPr>
                  <w:rFonts w:ascii="Times New Roman" w:hAnsi="Times New Roman"/>
                  <w:sz w:val="22"/>
                </w:rPr>
                <w:t>Donnell</w:t>
              </w:r>
              <w:r w:rsidR="000C590A">
                <w:rPr>
                  <w:rFonts w:ascii="Times New Roman" w:hAnsi="Times New Roman"/>
                  <w:sz w:val="22"/>
                  <w:vertAlign w:val="superscript"/>
                </w:rPr>
                <w:t>4</w:t>
              </w:r>
              <w:r w:rsidR="000C590A">
                <w:rPr>
                  <w:rFonts w:ascii="Times New Roman" w:hAnsi="Times New Roman"/>
                  <w:sz w:val="22"/>
                </w:rPr>
                <w:t xml:space="preserve"> </w:t>
              </w:r>
            </w:ins>
            <w:r>
              <w:rPr>
                <w:rFonts w:ascii="Times New Roman" w:hAnsi="Times New Roman"/>
                <w:sz w:val="22"/>
              </w:rPr>
              <w:t>et a.</w:t>
            </w:r>
            <w:r>
              <w:rPr>
                <w:rFonts w:ascii="Times New Roman" w:hAnsi="Times New Roman" w:hint="eastAsia"/>
                <w:sz w:val="22"/>
              </w:rPr>
              <w:t>,</w:t>
            </w:r>
            <w:r>
              <w:rPr>
                <w:rFonts w:ascii="Times New Roman" w:hAnsi="Times New Roman"/>
                <w:sz w:val="22"/>
              </w:rPr>
              <w:t xml:space="preserve"> 2000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βt2b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CCCTCAGTGTAGTGACCCTTGGC</w:t>
            </w:r>
          </w:p>
        </w:tc>
        <w:tc>
          <w:tcPr>
            <w:tcW w:w="1461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lass and </w:t>
            </w:r>
            <w:del w:id="22" w:author="Administrator" w:date="2019-12-01T11:06:00Z">
              <w:r w:rsidR="00F910B4" w:rsidDel="000C590A">
                <w:rPr>
                  <w:rFonts w:ascii="Times New Roman" w:hAnsi="Times New Roman"/>
                  <w:sz w:val="22"/>
                </w:rPr>
                <w:delText>Donaldson</w:delText>
              </w:r>
              <w:r w:rsidR="00F910B4" w:rsidDel="000C590A">
                <w:rPr>
                  <w:rFonts w:ascii="Times New Roman" w:hAnsi="Times New Roman"/>
                  <w:sz w:val="22"/>
                  <w:vertAlign w:val="superscript"/>
                </w:rPr>
                <w:delText>51</w:delText>
              </w:r>
            </w:del>
            <w:ins w:id="23" w:author="Administrator" w:date="2019-12-01T11:06:00Z">
              <w:r w:rsidR="000C590A">
                <w:rPr>
                  <w:rFonts w:ascii="Times New Roman" w:hAnsi="Times New Roman"/>
                  <w:sz w:val="22"/>
                </w:rPr>
                <w:t>Donaldson</w:t>
              </w:r>
              <w:r w:rsidR="000C590A">
                <w:rPr>
                  <w:rFonts w:ascii="Times New Roman" w:hAnsi="Times New Roman"/>
                  <w:sz w:val="22"/>
                  <w:vertAlign w:val="superscript"/>
                </w:rPr>
                <w:t>5</w:t>
              </w:r>
            </w:ins>
            <w:r>
              <w:rPr>
                <w:rFonts w:ascii="Times New Roman" w:hAnsi="Times New Roman" w:hint="eastAsia"/>
                <w:sz w:val="22"/>
              </w:rPr>
              <w:t>,</w:t>
            </w:r>
            <w:r>
              <w:rPr>
                <w:rFonts w:ascii="Times New Roman" w:hAnsi="Times New Roman"/>
                <w:sz w:val="22"/>
              </w:rPr>
              <w:t xml:space="preserve"> 1995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ITS</w:t>
            </w:r>
          </w:p>
        </w:tc>
        <w:tc>
          <w:tcPr>
            <w:tcW w:w="772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ITS1 </w:t>
            </w:r>
          </w:p>
        </w:tc>
        <w:tc>
          <w:tcPr>
            <w:tcW w:w="2168" w:type="pct"/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CCGTAGGTGAACCTGCGG</w:t>
            </w:r>
          </w:p>
        </w:tc>
        <w:tc>
          <w:tcPr>
            <w:tcW w:w="1461" w:type="pct"/>
          </w:tcPr>
          <w:p w:rsidR="003D558A" w:rsidRDefault="00F910B4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del w:id="24" w:author="Administrator" w:date="2019-12-01T11:06:00Z">
              <w:r w:rsidDel="000C590A">
                <w:rPr>
                  <w:rFonts w:ascii="Times New Roman" w:hAnsi="Times New Roman"/>
                  <w:sz w:val="22"/>
                </w:rPr>
                <w:delText>White</w:delText>
              </w:r>
              <w:r w:rsidDel="000C590A">
                <w:rPr>
                  <w:rFonts w:ascii="Times New Roman" w:hAnsi="Times New Roman"/>
                  <w:sz w:val="22"/>
                  <w:vertAlign w:val="superscript"/>
                </w:rPr>
                <w:delText>52</w:delText>
              </w:r>
              <w:r w:rsidDel="000C590A">
                <w:rPr>
                  <w:rFonts w:ascii="Times New Roman" w:hAnsi="Times New Roman"/>
                  <w:sz w:val="22"/>
                </w:rPr>
                <w:delText xml:space="preserve"> </w:delText>
              </w:r>
            </w:del>
            <w:ins w:id="25" w:author="Administrator" w:date="2019-12-01T11:06:00Z">
              <w:r w:rsidR="000C590A">
                <w:rPr>
                  <w:rFonts w:ascii="Times New Roman" w:hAnsi="Times New Roman"/>
                  <w:sz w:val="22"/>
                </w:rPr>
                <w:t>White</w:t>
              </w:r>
              <w:r w:rsidR="000C590A">
                <w:rPr>
                  <w:rFonts w:ascii="Times New Roman" w:hAnsi="Times New Roman"/>
                  <w:sz w:val="22"/>
                  <w:vertAlign w:val="superscript"/>
                </w:rPr>
                <w:t>6</w:t>
              </w:r>
              <w:r w:rsidR="000C590A">
                <w:rPr>
                  <w:rFonts w:ascii="Times New Roman" w:hAnsi="Times New Roman"/>
                  <w:sz w:val="22"/>
                </w:rPr>
                <w:t xml:space="preserve"> </w:t>
              </w:r>
            </w:ins>
            <w:r w:rsidR="003D558A">
              <w:rPr>
                <w:rFonts w:ascii="Times New Roman" w:hAnsi="Times New Roman"/>
                <w:sz w:val="22"/>
              </w:rPr>
              <w:t>et al.</w:t>
            </w:r>
            <w:r w:rsidR="003D558A">
              <w:rPr>
                <w:rFonts w:ascii="Times New Roman" w:hAnsi="Times New Roman" w:hint="eastAsia"/>
                <w:sz w:val="22"/>
              </w:rPr>
              <w:t>,</w:t>
            </w:r>
            <w:r w:rsidR="003D558A">
              <w:rPr>
                <w:rFonts w:ascii="Times New Roman" w:hAnsi="Times New Roman"/>
                <w:sz w:val="22"/>
              </w:rPr>
              <w:t xml:space="preserve"> 1990</w:t>
            </w:r>
          </w:p>
        </w:tc>
      </w:tr>
      <w:tr w:rsidR="003D558A" w:rsidTr="00FF6311">
        <w:trPr>
          <w:trHeight w:val="405"/>
        </w:trPr>
        <w:tc>
          <w:tcPr>
            <w:tcW w:w="600" w:type="pct"/>
            <w:tcBorders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ITS4 </w:t>
            </w:r>
          </w:p>
        </w:tc>
        <w:tc>
          <w:tcPr>
            <w:tcW w:w="2168" w:type="pct"/>
            <w:tcBorders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CCTCCGCTTATTGATATGC</w:t>
            </w:r>
          </w:p>
        </w:tc>
        <w:tc>
          <w:tcPr>
            <w:tcW w:w="1461" w:type="pct"/>
            <w:tcBorders>
              <w:bottom w:val="single" w:sz="4" w:space="0" w:color="auto"/>
            </w:tcBorders>
          </w:tcPr>
          <w:p w:rsidR="003D558A" w:rsidRDefault="003D558A" w:rsidP="00877BE5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</w:tr>
    </w:tbl>
    <w:p w:rsidR="005D2D46" w:rsidRDefault="003D558A" w:rsidP="005D2D46">
      <w:pPr>
        <w:spacing w:line="240" w:lineRule="auto"/>
        <w:rPr>
          <w:ins w:id="26" w:author="Sky123.Org" w:date="2019-11-27T09:20:00Z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1 </w:t>
      </w:r>
      <w:bookmarkEnd w:id="0"/>
      <w:ins w:id="27" w:author="Sky123.Org" w:date="2019-11-27T09:20:00Z">
        <w:r w:rsidR="005D2D46">
          <w:rPr>
            <w:rFonts w:ascii="Times New Roman" w:eastAsia="KaiTi_GB2312" w:hAnsi="Times New Roman"/>
            <w:sz w:val="24"/>
            <w:szCs w:val="24"/>
          </w:rPr>
          <w:t xml:space="preserve">ACT: actin gene; </w:t>
        </w:r>
        <w:r w:rsidR="005D2D46">
          <w:rPr>
            <w:rFonts w:ascii="Times New Roman" w:eastAsia="KaiTi_GB2312" w:hAnsi="Times New Roman"/>
            <w:sz w:val="24"/>
            <w:szCs w:val="24"/>
            <w:lang w:val="sv-SE"/>
          </w:rPr>
          <w:t xml:space="preserve">GAPDH: </w:t>
        </w:r>
        <w:r w:rsidR="005D2D46">
          <w:rPr>
            <w:rFonts w:ascii="Times New Roman" w:hAnsi="Times New Roman" w:hint="eastAsia"/>
            <w:sz w:val="24"/>
            <w:szCs w:val="24"/>
          </w:rPr>
          <w:t>glyceraldehyde-3-phosphate dehydrogenase</w:t>
        </w:r>
        <w:r w:rsidR="005D2D46">
          <w:rPr>
            <w:rFonts w:ascii="Times New Roman" w:eastAsia="KaiTi_GB2312" w:hAnsi="Times New Roman"/>
            <w:sz w:val="24"/>
            <w:szCs w:val="24"/>
          </w:rPr>
          <w:t>; CHS-1: chitin synthase; TUB2: β-tu</w:t>
        </w:r>
        <w:r w:rsidR="000D02AE">
          <w:rPr>
            <w:rFonts w:ascii="Times New Roman" w:eastAsia="KaiTi_GB2312" w:hAnsi="Times New Roman"/>
            <w:sz w:val="24"/>
            <w:szCs w:val="24"/>
          </w:rPr>
          <w:t>bin2</w:t>
        </w:r>
        <w:r w:rsidR="005D2D46">
          <w:rPr>
            <w:rFonts w:ascii="Times New Roman" w:eastAsia="KaiTi_GB2312" w:hAnsi="Times New Roman" w:hint="eastAsia"/>
            <w:sz w:val="24"/>
            <w:szCs w:val="24"/>
          </w:rPr>
          <w:t xml:space="preserve">; </w:t>
        </w:r>
      </w:ins>
      <w:ins w:id="28" w:author="Sky123.Org" w:date="2019-11-27T09:21:00Z">
        <w:r w:rsidR="005D2D46">
          <w:rPr>
            <w:rFonts w:ascii="Times New Roman" w:eastAsia="KaiTi_GB2312" w:hAnsi="Times New Roman"/>
            <w:sz w:val="24"/>
            <w:szCs w:val="24"/>
          </w:rPr>
          <w:t xml:space="preserve">ITS: </w:t>
        </w:r>
        <w:r w:rsidR="005D2D46">
          <w:rPr>
            <w:rFonts w:ascii="Times New Roman" w:hAnsi="Times New Roman"/>
            <w:sz w:val="24"/>
            <w:szCs w:val="24"/>
          </w:rPr>
          <w:t>rDNA internal transcribed spacer region</w:t>
        </w:r>
      </w:ins>
      <w:ins w:id="29" w:author="Sky123.Org" w:date="2019-11-27T09:20:00Z">
        <w:r w:rsidR="005D2D46">
          <w:rPr>
            <w:rFonts w:ascii="Times New Roman" w:eastAsia="KaiTi_GB2312" w:hAnsi="Times New Roman"/>
            <w:sz w:val="24"/>
            <w:szCs w:val="24"/>
          </w:rPr>
          <w:t>.</w:t>
        </w:r>
      </w:ins>
    </w:p>
    <w:p w:rsidR="00BE528B" w:rsidRDefault="00BE528B" w:rsidP="00BE528B">
      <w:pPr>
        <w:widowControl/>
        <w:spacing w:line="240" w:lineRule="auto"/>
        <w:jc w:val="left"/>
        <w:rPr>
          <w:ins w:id="30" w:author="Administrator" w:date="2019-12-01T11:05:00Z"/>
          <w:rFonts w:ascii="Times New Roman" w:hAnsi="Times New Roman"/>
          <w:b/>
          <w:sz w:val="24"/>
          <w:szCs w:val="24"/>
        </w:rPr>
      </w:pPr>
      <w:ins w:id="31" w:author="Administrator" w:date="2019-12-01T11:05:00Z">
        <w:r>
          <w:rPr>
            <w:rFonts w:ascii="Times New Roman" w:hAnsi="Times New Roman"/>
            <w:b/>
            <w:sz w:val="24"/>
            <w:szCs w:val="24"/>
          </w:rPr>
          <w:t>References</w:t>
        </w:r>
      </w:ins>
    </w:p>
    <w:p w:rsidR="00BE528B" w:rsidRDefault="00BE528B" w:rsidP="00BE528B">
      <w:pPr>
        <w:numPr>
          <w:ilvl w:val="0"/>
          <w:numId w:val="2"/>
        </w:numPr>
        <w:spacing w:after="0" w:line="240" w:lineRule="auto"/>
        <w:rPr>
          <w:ins w:id="32" w:author="Administrator" w:date="2019-12-01T11:05:00Z"/>
          <w:rFonts w:ascii="Times New Roman" w:hAnsi="Times New Roman"/>
          <w:sz w:val="24"/>
          <w:szCs w:val="24"/>
        </w:rPr>
      </w:pPr>
      <w:ins w:id="33" w:author="Administrator" w:date="2019-12-01T11:05:00Z">
        <w:r>
          <w:rPr>
            <w:rFonts w:ascii="Times New Roman" w:hAnsi="Times New Roman"/>
            <w:sz w:val="24"/>
            <w:szCs w:val="24"/>
          </w:rPr>
          <w:t xml:space="preserve">Carbone, I. </w:t>
        </w:r>
        <w:r>
          <w:rPr>
            <w:rFonts w:ascii="Times New Roman" w:hAnsi="Times New Roman"/>
            <w:kern w:val="0"/>
            <w:sz w:val="24"/>
            <w:szCs w:val="24"/>
          </w:rPr>
          <w:t>&amp;</w:t>
        </w:r>
        <w:r>
          <w:rPr>
            <w:rFonts w:ascii="Times New Roman" w:hAnsi="Times New Roman"/>
            <w:sz w:val="24"/>
            <w:szCs w:val="24"/>
          </w:rPr>
          <w:t xml:space="preserve"> Kohn, L. A method for designing primer sets for speciation studies in filamentous ascomycetes. </w:t>
        </w:r>
        <w:r>
          <w:rPr>
            <w:rFonts w:ascii="Times New Roman" w:hAnsi="Times New Roman"/>
            <w:i/>
            <w:iCs/>
            <w:sz w:val="24"/>
            <w:szCs w:val="24"/>
          </w:rPr>
          <w:t>Mycologia</w:t>
        </w:r>
        <w:r>
          <w:rPr>
            <w:rFonts w:ascii="Times New Roman" w:hAnsi="Times New Roman"/>
            <w:sz w:val="24"/>
            <w:szCs w:val="24"/>
          </w:rPr>
          <w:t xml:space="preserve"> 91: 553-556 (1999).</w:t>
        </w:r>
      </w:ins>
    </w:p>
    <w:p w:rsidR="00BE528B" w:rsidRDefault="00BE528B" w:rsidP="00BE528B">
      <w:pPr>
        <w:widowControl/>
        <w:numPr>
          <w:ilvl w:val="0"/>
          <w:numId w:val="2"/>
        </w:numPr>
        <w:spacing w:after="0" w:line="240" w:lineRule="auto"/>
        <w:jc w:val="left"/>
        <w:rPr>
          <w:ins w:id="34" w:author="Administrator" w:date="2019-12-01T11:05:00Z"/>
          <w:rFonts w:ascii="Times New Roman" w:hAnsi="Times New Roman"/>
          <w:kern w:val="0"/>
          <w:sz w:val="24"/>
          <w:szCs w:val="24"/>
        </w:rPr>
      </w:pPr>
      <w:ins w:id="35" w:author="Administrator" w:date="2019-12-01T11:05:00Z">
        <w:r>
          <w:rPr>
            <w:rFonts w:ascii="Times New Roman" w:hAnsi="Times New Roman"/>
            <w:kern w:val="0"/>
            <w:sz w:val="24"/>
            <w:szCs w:val="24"/>
          </w:rPr>
          <w:lastRenderedPageBreak/>
          <w:t xml:space="preserve">Guerber, J. C., Liu, B., Correll, J. C., &amp; Johnston, P. R. Characterization of diversity in </w:t>
        </w:r>
        <w:r>
          <w:rPr>
            <w:rFonts w:ascii="Times New Roman" w:hAnsi="Times New Roman"/>
            <w:i/>
            <w:iCs/>
            <w:kern w:val="0"/>
            <w:sz w:val="24"/>
            <w:szCs w:val="24"/>
          </w:rPr>
          <w:t>Colletotrichum acutatum</w:t>
        </w:r>
        <w:r>
          <w:rPr>
            <w:rFonts w:ascii="Times New Roman" w:hAnsi="Times New Roman"/>
            <w:kern w:val="0"/>
            <w:sz w:val="24"/>
            <w:szCs w:val="24"/>
          </w:rPr>
          <w:t xml:space="preserve"> sensu lato by sequence analysis of two gene introns, mtDNA and intron RFLPs, and mating compatibility. </w:t>
        </w:r>
        <w:r>
          <w:rPr>
            <w:rFonts w:ascii="Times New Roman" w:hAnsi="Times New Roman"/>
            <w:i/>
            <w:iCs/>
            <w:kern w:val="0"/>
            <w:sz w:val="24"/>
            <w:szCs w:val="24"/>
          </w:rPr>
          <w:t>Mycologia</w:t>
        </w:r>
        <w:r>
          <w:rPr>
            <w:rFonts w:ascii="Times New Roman" w:hAnsi="Times New Roman"/>
            <w:kern w:val="0"/>
            <w:sz w:val="24"/>
            <w:szCs w:val="24"/>
          </w:rPr>
          <w:t xml:space="preserve">, 95: 872-895 (2003). </w:t>
        </w:r>
      </w:ins>
    </w:p>
    <w:p w:rsidR="00BE528B" w:rsidRDefault="00BE528B" w:rsidP="00BE528B">
      <w:pPr>
        <w:numPr>
          <w:ilvl w:val="0"/>
          <w:numId w:val="2"/>
        </w:numPr>
        <w:spacing w:after="0" w:line="240" w:lineRule="auto"/>
        <w:rPr>
          <w:ins w:id="36" w:author="Administrator" w:date="2019-12-01T11:05:00Z"/>
          <w:rFonts w:ascii="Times New Roman" w:hAnsi="Times New Roman"/>
          <w:sz w:val="24"/>
          <w:szCs w:val="24"/>
        </w:rPr>
      </w:pPr>
      <w:ins w:id="37" w:author="Administrator" w:date="2019-12-01T11:05:00Z">
        <w:r>
          <w:rPr>
            <w:rFonts w:ascii="Times New Roman" w:hAnsi="Times New Roman"/>
            <w:sz w:val="24"/>
            <w:szCs w:val="24"/>
          </w:rPr>
          <w:t xml:space="preserve">Templeton, M. D., Rikkerink, E. H., Solon, S. L. </w:t>
        </w:r>
        <w:r>
          <w:rPr>
            <w:rFonts w:ascii="Times New Roman" w:hAnsi="Times New Roman"/>
            <w:kern w:val="0"/>
            <w:sz w:val="24"/>
            <w:szCs w:val="24"/>
          </w:rPr>
          <w:t>&amp;</w:t>
        </w:r>
        <w:r>
          <w:rPr>
            <w:rFonts w:ascii="Times New Roman" w:hAnsi="Times New Roman"/>
            <w:sz w:val="24"/>
            <w:szCs w:val="24"/>
          </w:rPr>
          <w:t xml:space="preserve"> Crowhurst, R. N. Cloning and molecular characterization of the glyceraldehyde-3-phosphate dehydrogenase-encoding gene and cDNA from the plant pathogenic fungus </w:t>
        </w:r>
        <w:r>
          <w:rPr>
            <w:rFonts w:ascii="Times New Roman" w:hAnsi="Times New Roman"/>
            <w:i/>
            <w:sz w:val="24"/>
            <w:szCs w:val="24"/>
          </w:rPr>
          <w:t>Glomerella cingulata</w:t>
        </w:r>
        <w:r>
          <w:rPr>
            <w:rFonts w:ascii="Times New Roman" w:hAnsi="Times New Roman"/>
            <w:sz w:val="24"/>
            <w:szCs w:val="24"/>
          </w:rPr>
          <w:t xml:space="preserve">. </w:t>
        </w:r>
        <w:r>
          <w:rPr>
            <w:rFonts w:ascii="Times New Roman" w:hAnsi="Times New Roman"/>
            <w:i/>
            <w:iCs/>
            <w:sz w:val="24"/>
            <w:szCs w:val="24"/>
          </w:rPr>
          <w:t>Gene</w:t>
        </w:r>
        <w:r>
          <w:rPr>
            <w:rFonts w:ascii="Times New Roman" w:hAnsi="Times New Roman"/>
            <w:sz w:val="24"/>
            <w:szCs w:val="24"/>
          </w:rPr>
          <w:t xml:space="preserve"> 122: 225-230 (1992). </w:t>
        </w:r>
      </w:ins>
    </w:p>
    <w:p w:rsidR="00BE528B" w:rsidRDefault="00BE528B" w:rsidP="00BE528B">
      <w:pPr>
        <w:numPr>
          <w:ilvl w:val="0"/>
          <w:numId w:val="2"/>
        </w:numPr>
        <w:spacing w:after="0" w:line="240" w:lineRule="auto"/>
        <w:rPr>
          <w:ins w:id="38" w:author="Administrator" w:date="2019-12-01T11:05:00Z"/>
          <w:rFonts w:ascii="Times New Roman" w:hAnsi="Times New Roman"/>
          <w:sz w:val="24"/>
          <w:szCs w:val="24"/>
        </w:rPr>
      </w:pPr>
      <w:ins w:id="39" w:author="Administrator" w:date="2019-12-01T11:05:00Z">
        <w:r>
          <w:rPr>
            <w:rFonts w:ascii="Times New Roman" w:hAnsi="Times New Roman"/>
            <w:sz w:val="24"/>
            <w:szCs w:val="24"/>
            <w:lang w:val="sv-SE"/>
          </w:rPr>
          <w:t xml:space="preserve">O’Donnell, K., Nirenberg, H. I., Aoki, T. </w:t>
        </w:r>
        <w:r>
          <w:rPr>
            <w:rFonts w:ascii="Times New Roman" w:hAnsi="Times New Roman"/>
            <w:kern w:val="0"/>
            <w:sz w:val="24"/>
            <w:szCs w:val="24"/>
          </w:rPr>
          <w:t>&amp;</w:t>
        </w:r>
        <w:r>
          <w:rPr>
            <w:rFonts w:ascii="Times New Roman" w:hAnsi="Times New Roman"/>
            <w:sz w:val="24"/>
            <w:szCs w:val="24"/>
            <w:lang w:val="sv-SE"/>
          </w:rPr>
          <w:t xml:space="preserve"> Cigelnik, E. </w:t>
        </w:r>
        <w:r>
          <w:rPr>
            <w:rFonts w:ascii="Times New Roman" w:hAnsi="Times New Roman"/>
            <w:sz w:val="24"/>
            <w:szCs w:val="24"/>
          </w:rPr>
          <w:t xml:space="preserve">A multigene phylogeny of the </w:t>
        </w:r>
        <w:r>
          <w:rPr>
            <w:rFonts w:ascii="Times New Roman" w:hAnsi="Times New Roman"/>
            <w:i/>
            <w:sz w:val="24"/>
            <w:szCs w:val="24"/>
          </w:rPr>
          <w:t>Gibberella fujikuroi</w:t>
        </w:r>
        <w:r>
          <w:rPr>
            <w:rFonts w:ascii="Times New Roman" w:hAnsi="Times New Roman"/>
            <w:sz w:val="24"/>
            <w:szCs w:val="24"/>
          </w:rPr>
          <w:t xml:space="preserve"> species complex: detection of additional phylogenetically distinct species. </w:t>
        </w:r>
        <w:r>
          <w:rPr>
            <w:rFonts w:ascii="Times New Roman" w:hAnsi="Times New Roman"/>
            <w:i/>
            <w:iCs/>
            <w:sz w:val="24"/>
            <w:szCs w:val="24"/>
          </w:rPr>
          <w:t>Mycoscience</w:t>
        </w:r>
        <w:r>
          <w:rPr>
            <w:rFonts w:ascii="Times New Roman" w:hAnsi="Times New Roman"/>
            <w:sz w:val="24"/>
            <w:szCs w:val="24"/>
          </w:rPr>
          <w:t xml:space="preserve"> 41: 61-78 (2000).</w:t>
        </w:r>
      </w:ins>
    </w:p>
    <w:p w:rsidR="00BE528B" w:rsidRDefault="00BE528B" w:rsidP="00BE528B">
      <w:pPr>
        <w:numPr>
          <w:ilvl w:val="0"/>
          <w:numId w:val="2"/>
        </w:numPr>
        <w:spacing w:after="0" w:line="240" w:lineRule="auto"/>
        <w:rPr>
          <w:ins w:id="40" w:author="Administrator" w:date="2019-12-01T11:05:00Z"/>
          <w:rFonts w:ascii="Times New Roman" w:hAnsi="Times New Roman"/>
          <w:sz w:val="24"/>
          <w:szCs w:val="24"/>
        </w:rPr>
      </w:pPr>
      <w:ins w:id="41" w:author="Administrator" w:date="2019-12-01T11:05:00Z">
        <w:r>
          <w:rPr>
            <w:rFonts w:ascii="Times New Roman" w:hAnsi="Times New Roman"/>
            <w:sz w:val="24"/>
            <w:szCs w:val="24"/>
          </w:rPr>
          <w:t xml:space="preserve">Glass, N. L. </w:t>
        </w:r>
        <w:r>
          <w:rPr>
            <w:rFonts w:ascii="Times New Roman" w:hAnsi="Times New Roman"/>
            <w:kern w:val="0"/>
            <w:sz w:val="24"/>
            <w:szCs w:val="24"/>
          </w:rPr>
          <w:t>&amp;</w:t>
        </w:r>
        <w:r>
          <w:rPr>
            <w:rFonts w:ascii="Times New Roman" w:hAnsi="Times New Roman"/>
            <w:sz w:val="24"/>
            <w:szCs w:val="24"/>
          </w:rPr>
          <w:t xml:space="preserve"> Donaldson, G. C. Development of primer sets designed for use with the PCR to amplify conserved genes from filamentous ascomycetes. </w:t>
        </w:r>
        <w:r>
          <w:rPr>
            <w:rFonts w:ascii="Times New Roman" w:hAnsi="Times New Roman"/>
            <w:i/>
            <w:iCs/>
            <w:sz w:val="24"/>
            <w:szCs w:val="24"/>
          </w:rPr>
          <w:t>Appl. Environ. Microbiol</w:t>
        </w:r>
        <w:r>
          <w:rPr>
            <w:rFonts w:ascii="Times New Roman" w:hAnsi="Times New Roman"/>
            <w:sz w:val="24"/>
            <w:szCs w:val="24"/>
          </w:rPr>
          <w:t>. 61:1323-1330 (1995).</w:t>
        </w:r>
      </w:ins>
    </w:p>
    <w:p w:rsidR="00BE528B" w:rsidRDefault="00BE528B" w:rsidP="00BE528B">
      <w:pPr>
        <w:numPr>
          <w:ilvl w:val="0"/>
          <w:numId w:val="2"/>
        </w:numPr>
        <w:spacing w:after="0" w:line="240" w:lineRule="auto"/>
        <w:rPr>
          <w:ins w:id="42" w:author="Administrator" w:date="2019-12-01T11:05:00Z"/>
          <w:rFonts w:ascii="Times New Roman" w:hAnsi="Times New Roman"/>
          <w:sz w:val="24"/>
          <w:szCs w:val="24"/>
        </w:rPr>
      </w:pPr>
      <w:ins w:id="43" w:author="Administrator" w:date="2019-12-01T11:05:00Z">
        <w:r>
          <w:rPr>
            <w:rFonts w:ascii="Times New Roman" w:hAnsi="Times New Roman"/>
            <w:sz w:val="24"/>
            <w:szCs w:val="24"/>
          </w:rPr>
          <w:t xml:space="preserve">White, T. J., Bruns, T., Lee, S. J. W. T. </w:t>
        </w:r>
        <w:r>
          <w:rPr>
            <w:rFonts w:ascii="Times New Roman" w:hAnsi="Times New Roman"/>
            <w:kern w:val="0"/>
            <w:sz w:val="24"/>
            <w:szCs w:val="24"/>
          </w:rPr>
          <w:t>&amp;</w:t>
        </w:r>
        <w:r>
          <w:rPr>
            <w:rFonts w:ascii="Times New Roman" w:hAnsi="Times New Roman"/>
            <w:sz w:val="24"/>
            <w:szCs w:val="24"/>
          </w:rPr>
          <w:t xml:space="preserve"> Taylor, J. W. Amplification and direct sequencing of fungal ribosomal RNA genes for phylogenetics. PCR protocols: a guide to methods and applications. 18: 315-322 (1990).</w:t>
        </w:r>
      </w:ins>
    </w:p>
    <w:p w:rsidR="005D2D46" w:rsidRPr="005D2D46" w:rsidRDefault="005D2D46" w:rsidP="00356BC8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5D2D46" w:rsidRPr="005D2D46" w:rsidSect="00FF6311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EF8" w:rsidRDefault="00743EF8" w:rsidP="00E15EB0">
      <w:pPr>
        <w:spacing w:after="0" w:line="240" w:lineRule="auto"/>
      </w:pPr>
      <w:r>
        <w:separator/>
      </w:r>
    </w:p>
  </w:endnote>
  <w:endnote w:type="continuationSeparator" w:id="0">
    <w:p w:rsidR="00743EF8" w:rsidRDefault="00743EF8" w:rsidP="00E15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_GB2312">
    <w:altName w:val="Microsoft YaHei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1118447"/>
      <w:docPartObj>
        <w:docPartGallery w:val="AutoText"/>
      </w:docPartObj>
    </w:sdtPr>
    <w:sdtEndPr/>
    <w:sdtContent>
      <w:p w:rsidR="00BE528B" w:rsidRDefault="00BE52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572A" w:rsidRPr="00DC572A">
          <w:rPr>
            <w:noProof/>
            <w:lang w:val="zh-CN"/>
          </w:rPr>
          <w:t>9</w:t>
        </w:r>
        <w:r>
          <w:rPr>
            <w:noProof/>
            <w:lang w:val="zh-CN"/>
          </w:rPr>
          <w:fldChar w:fldCharType="end"/>
        </w:r>
      </w:p>
    </w:sdtContent>
  </w:sdt>
  <w:p w:rsidR="00BE528B" w:rsidRDefault="00BE52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EF8" w:rsidRDefault="00743EF8" w:rsidP="00E15EB0">
      <w:pPr>
        <w:spacing w:after="0" w:line="240" w:lineRule="auto"/>
      </w:pPr>
      <w:r>
        <w:separator/>
      </w:r>
    </w:p>
  </w:footnote>
  <w:footnote w:type="continuationSeparator" w:id="0">
    <w:p w:rsidR="00743EF8" w:rsidRDefault="00743EF8" w:rsidP="00E15E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0C14CD"/>
    <w:multiLevelType w:val="singleLevel"/>
    <w:tmpl w:val="D90C14CD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9CB"/>
    <w:rsid w:val="000032E9"/>
    <w:rsid w:val="0000382E"/>
    <w:rsid w:val="000058B4"/>
    <w:rsid w:val="00013C16"/>
    <w:rsid w:val="000164D9"/>
    <w:rsid w:val="0002073A"/>
    <w:rsid w:val="00020783"/>
    <w:rsid w:val="00021118"/>
    <w:rsid w:val="00022DEF"/>
    <w:rsid w:val="0002351B"/>
    <w:rsid w:val="000240C3"/>
    <w:rsid w:val="000245F7"/>
    <w:rsid w:val="00026247"/>
    <w:rsid w:val="00026B71"/>
    <w:rsid w:val="00027DDC"/>
    <w:rsid w:val="000316D3"/>
    <w:rsid w:val="00031B40"/>
    <w:rsid w:val="00033605"/>
    <w:rsid w:val="00034980"/>
    <w:rsid w:val="0003531A"/>
    <w:rsid w:val="00035AC3"/>
    <w:rsid w:val="00043B89"/>
    <w:rsid w:val="00045C88"/>
    <w:rsid w:val="000469F5"/>
    <w:rsid w:val="00047451"/>
    <w:rsid w:val="00050A2B"/>
    <w:rsid w:val="000537E7"/>
    <w:rsid w:val="000538A6"/>
    <w:rsid w:val="00054835"/>
    <w:rsid w:val="00054F3C"/>
    <w:rsid w:val="000566F3"/>
    <w:rsid w:val="00057DCD"/>
    <w:rsid w:val="0006061B"/>
    <w:rsid w:val="000635B5"/>
    <w:rsid w:val="0006451D"/>
    <w:rsid w:val="000648B5"/>
    <w:rsid w:val="00064C0D"/>
    <w:rsid w:val="00065884"/>
    <w:rsid w:val="00067D35"/>
    <w:rsid w:val="00071175"/>
    <w:rsid w:val="000748DB"/>
    <w:rsid w:val="00075B9E"/>
    <w:rsid w:val="00075BE9"/>
    <w:rsid w:val="00075F85"/>
    <w:rsid w:val="00077B87"/>
    <w:rsid w:val="00080071"/>
    <w:rsid w:val="0008723D"/>
    <w:rsid w:val="000915D6"/>
    <w:rsid w:val="00091F8D"/>
    <w:rsid w:val="000960CA"/>
    <w:rsid w:val="00096B1A"/>
    <w:rsid w:val="00097896"/>
    <w:rsid w:val="00097F21"/>
    <w:rsid w:val="000A0897"/>
    <w:rsid w:val="000A0B9F"/>
    <w:rsid w:val="000A0E5B"/>
    <w:rsid w:val="000A11AD"/>
    <w:rsid w:val="000A136D"/>
    <w:rsid w:val="000A1D0B"/>
    <w:rsid w:val="000A1D16"/>
    <w:rsid w:val="000A273E"/>
    <w:rsid w:val="000A2E21"/>
    <w:rsid w:val="000A5643"/>
    <w:rsid w:val="000A7105"/>
    <w:rsid w:val="000B119B"/>
    <w:rsid w:val="000B276A"/>
    <w:rsid w:val="000B7EFE"/>
    <w:rsid w:val="000C134D"/>
    <w:rsid w:val="000C36C2"/>
    <w:rsid w:val="000C4B54"/>
    <w:rsid w:val="000C590A"/>
    <w:rsid w:val="000C7737"/>
    <w:rsid w:val="000C7CD1"/>
    <w:rsid w:val="000C7CF0"/>
    <w:rsid w:val="000D02AE"/>
    <w:rsid w:val="000D2BEC"/>
    <w:rsid w:val="000D39FD"/>
    <w:rsid w:val="000D3E22"/>
    <w:rsid w:val="000D55AE"/>
    <w:rsid w:val="000D69E8"/>
    <w:rsid w:val="000D6DDE"/>
    <w:rsid w:val="000E00D7"/>
    <w:rsid w:val="000E1C8B"/>
    <w:rsid w:val="000E1D8E"/>
    <w:rsid w:val="000E28AF"/>
    <w:rsid w:val="000E28CA"/>
    <w:rsid w:val="000E661A"/>
    <w:rsid w:val="000E7C8E"/>
    <w:rsid w:val="000F1528"/>
    <w:rsid w:val="000F23F6"/>
    <w:rsid w:val="000F2BFD"/>
    <w:rsid w:val="000F2CC3"/>
    <w:rsid w:val="000F3609"/>
    <w:rsid w:val="000F3723"/>
    <w:rsid w:val="000F5F82"/>
    <w:rsid w:val="000F6650"/>
    <w:rsid w:val="000F71FB"/>
    <w:rsid w:val="000F74BC"/>
    <w:rsid w:val="000F7645"/>
    <w:rsid w:val="00102DAF"/>
    <w:rsid w:val="00103D8A"/>
    <w:rsid w:val="00104056"/>
    <w:rsid w:val="0010656D"/>
    <w:rsid w:val="00107879"/>
    <w:rsid w:val="0011025B"/>
    <w:rsid w:val="00110E3E"/>
    <w:rsid w:val="00112184"/>
    <w:rsid w:val="00114974"/>
    <w:rsid w:val="00115012"/>
    <w:rsid w:val="00115420"/>
    <w:rsid w:val="00116673"/>
    <w:rsid w:val="001204C5"/>
    <w:rsid w:val="00122B1E"/>
    <w:rsid w:val="001235D6"/>
    <w:rsid w:val="00123833"/>
    <w:rsid w:val="0012484F"/>
    <w:rsid w:val="001271E3"/>
    <w:rsid w:val="00130F9C"/>
    <w:rsid w:val="00131C81"/>
    <w:rsid w:val="00131F1A"/>
    <w:rsid w:val="00132D0C"/>
    <w:rsid w:val="00133283"/>
    <w:rsid w:val="001348B7"/>
    <w:rsid w:val="00134ACD"/>
    <w:rsid w:val="00135F15"/>
    <w:rsid w:val="00136807"/>
    <w:rsid w:val="00136F45"/>
    <w:rsid w:val="00137369"/>
    <w:rsid w:val="00141047"/>
    <w:rsid w:val="00141345"/>
    <w:rsid w:val="00141833"/>
    <w:rsid w:val="00141B04"/>
    <w:rsid w:val="00142477"/>
    <w:rsid w:val="00144ABF"/>
    <w:rsid w:val="00146622"/>
    <w:rsid w:val="0014737B"/>
    <w:rsid w:val="00147561"/>
    <w:rsid w:val="0015024C"/>
    <w:rsid w:val="0015145B"/>
    <w:rsid w:val="00152FEB"/>
    <w:rsid w:val="001536E4"/>
    <w:rsid w:val="00153D4A"/>
    <w:rsid w:val="001542A8"/>
    <w:rsid w:val="00155239"/>
    <w:rsid w:val="001609BC"/>
    <w:rsid w:val="00162DA6"/>
    <w:rsid w:val="00164B54"/>
    <w:rsid w:val="001658D0"/>
    <w:rsid w:val="00166E2D"/>
    <w:rsid w:val="00170A2A"/>
    <w:rsid w:val="00172537"/>
    <w:rsid w:val="00172A27"/>
    <w:rsid w:val="00172CEF"/>
    <w:rsid w:val="001731EB"/>
    <w:rsid w:val="0017427B"/>
    <w:rsid w:val="00174807"/>
    <w:rsid w:val="0017501A"/>
    <w:rsid w:val="0017598B"/>
    <w:rsid w:val="00177B58"/>
    <w:rsid w:val="001816EF"/>
    <w:rsid w:val="00182B2F"/>
    <w:rsid w:val="00182F91"/>
    <w:rsid w:val="00183176"/>
    <w:rsid w:val="00183354"/>
    <w:rsid w:val="00183703"/>
    <w:rsid w:val="00183DD4"/>
    <w:rsid w:val="00185511"/>
    <w:rsid w:val="00185536"/>
    <w:rsid w:val="00185574"/>
    <w:rsid w:val="00190EF3"/>
    <w:rsid w:val="00191A43"/>
    <w:rsid w:val="00191C81"/>
    <w:rsid w:val="00192781"/>
    <w:rsid w:val="001956FD"/>
    <w:rsid w:val="00195725"/>
    <w:rsid w:val="00195ECB"/>
    <w:rsid w:val="00196467"/>
    <w:rsid w:val="00197417"/>
    <w:rsid w:val="001A0B98"/>
    <w:rsid w:val="001A19B2"/>
    <w:rsid w:val="001A1D61"/>
    <w:rsid w:val="001A2599"/>
    <w:rsid w:val="001A2A88"/>
    <w:rsid w:val="001A4520"/>
    <w:rsid w:val="001A5918"/>
    <w:rsid w:val="001A6690"/>
    <w:rsid w:val="001A6AFD"/>
    <w:rsid w:val="001B0A6C"/>
    <w:rsid w:val="001B0E24"/>
    <w:rsid w:val="001B57B6"/>
    <w:rsid w:val="001B621C"/>
    <w:rsid w:val="001B6A0F"/>
    <w:rsid w:val="001B6EA9"/>
    <w:rsid w:val="001C1420"/>
    <w:rsid w:val="001C169C"/>
    <w:rsid w:val="001C28B0"/>
    <w:rsid w:val="001C7683"/>
    <w:rsid w:val="001C7C71"/>
    <w:rsid w:val="001D2CE9"/>
    <w:rsid w:val="001D3055"/>
    <w:rsid w:val="001D35A7"/>
    <w:rsid w:val="001D3DA4"/>
    <w:rsid w:val="001D41A5"/>
    <w:rsid w:val="001D51C8"/>
    <w:rsid w:val="001D7031"/>
    <w:rsid w:val="001D7B8E"/>
    <w:rsid w:val="001E07DD"/>
    <w:rsid w:val="001E0986"/>
    <w:rsid w:val="001E13E0"/>
    <w:rsid w:val="001E2B14"/>
    <w:rsid w:val="001E36B4"/>
    <w:rsid w:val="001E49EC"/>
    <w:rsid w:val="001E6140"/>
    <w:rsid w:val="001E669E"/>
    <w:rsid w:val="001F248D"/>
    <w:rsid w:val="001F47F6"/>
    <w:rsid w:val="001F6B3E"/>
    <w:rsid w:val="0020078F"/>
    <w:rsid w:val="00200ED2"/>
    <w:rsid w:val="0020146E"/>
    <w:rsid w:val="0020208E"/>
    <w:rsid w:val="00202342"/>
    <w:rsid w:val="002028D9"/>
    <w:rsid w:val="0020348D"/>
    <w:rsid w:val="0020355E"/>
    <w:rsid w:val="00205FFB"/>
    <w:rsid w:val="002061F6"/>
    <w:rsid w:val="002066CD"/>
    <w:rsid w:val="00206BEA"/>
    <w:rsid w:val="002100CA"/>
    <w:rsid w:val="00211620"/>
    <w:rsid w:val="00211A68"/>
    <w:rsid w:val="00212606"/>
    <w:rsid w:val="002142F7"/>
    <w:rsid w:val="002144E3"/>
    <w:rsid w:val="002145A5"/>
    <w:rsid w:val="00215572"/>
    <w:rsid w:val="002213B0"/>
    <w:rsid w:val="00221D15"/>
    <w:rsid w:val="00221E08"/>
    <w:rsid w:val="00227423"/>
    <w:rsid w:val="002274C5"/>
    <w:rsid w:val="002303CD"/>
    <w:rsid w:val="0023044E"/>
    <w:rsid w:val="002306C2"/>
    <w:rsid w:val="002309FF"/>
    <w:rsid w:val="00230DD6"/>
    <w:rsid w:val="00230E89"/>
    <w:rsid w:val="00231CEB"/>
    <w:rsid w:val="00232091"/>
    <w:rsid w:val="00235247"/>
    <w:rsid w:val="00235273"/>
    <w:rsid w:val="0024233C"/>
    <w:rsid w:val="00244763"/>
    <w:rsid w:val="00244D10"/>
    <w:rsid w:val="00245556"/>
    <w:rsid w:val="00246356"/>
    <w:rsid w:val="00246F35"/>
    <w:rsid w:val="00252806"/>
    <w:rsid w:val="0025286D"/>
    <w:rsid w:val="00253772"/>
    <w:rsid w:val="00253C49"/>
    <w:rsid w:val="0025533C"/>
    <w:rsid w:val="00255F7A"/>
    <w:rsid w:val="002662BD"/>
    <w:rsid w:val="00267506"/>
    <w:rsid w:val="00270EA1"/>
    <w:rsid w:val="002740F8"/>
    <w:rsid w:val="00274823"/>
    <w:rsid w:val="00275058"/>
    <w:rsid w:val="002804D2"/>
    <w:rsid w:val="00281C40"/>
    <w:rsid w:val="00282C26"/>
    <w:rsid w:val="0028379C"/>
    <w:rsid w:val="002848AA"/>
    <w:rsid w:val="002863B7"/>
    <w:rsid w:val="002864EC"/>
    <w:rsid w:val="002868C9"/>
    <w:rsid w:val="002876C4"/>
    <w:rsid w:val="002912E3"/>
    <w:rsid w:val="00291CFD"/>
    <w:rsid w:val="00291DEE"/>
    <w:rsid w:val="0029232D"/>
    <w:rsid w:val="00292B37"/>
    <w:rsid w:val="002961CD"/>
    <w:rsid w:val="002A0CEC"/>
    <w:rsid w:val="002A2029"/>
    <w:rsid w:val="002A284E"/>
    <w:rsid w:val="002A3B9B"/>
    <w:rsid w:val="002A62BF"/>
    <w:rsid w:val="002A7905"/>
    <w:rsid w:val="002A7AA0"/>
    <w:rsid w:val="002B2146"/>
    <w:rsid w:val="002B3702"/>
    <w:rsid w:val="002B4116"/>
    <w:rsid w:val="002B5818"/>
    <w:rsid w:val="002B7A86"/>
    <w:rsid w:val="002B7C5A"/>
    <w:rsid w:val="002B7D52"/>
    <w:rsid w:val="002C02AC"/>
    <w:rsid w:val="002C15A0"/>
    <w:rsid w:val="002C1635"/>
    <w:rsid w:val="002C3A29"/>
    <w:rsid w:val="002C6FAB"/>
    <w:rsid w:val="002D365F"/>
    <w:rsid w:val="002D3B1C"/>
    <w:rsid w:val="002D67D8"/>
    <w:rsid w:val="002D6D6A"/>
    <w:rsid w:val="002E00B2"/>
    <w:rsid w:val="002E1439"/>
    <w:rsid w:val="002E14A8"/>
    <w:rsid w:val="002E14BE"/>
    <w:rsid w:val="002E1B2E"/>
    <w:rsid w:val="002E2587"/>
    <w:rsid w:val="002E260E"/>
    <w:rsid w:val="002E2E8F"/>
    <w:rsid w:val="002E47D9"/>
    <w:rsid w:val="002E52E9"/>
    <w:rsid w:val="002E5ACC"/>
    <w:rsid w:val="002E5ADC"/>
    <w:rsid w:val="002E5E65"/>
    <w:rsid w:val="002E5F4B"/>
    <w:rsid w:val="002E6619"/>
    <w:rsid w:val="002E664E"/>
    <w:rsid w:val="002F1226"/>
    <w:rsid w:val="002F1893"/>
    <w:rsid w:val="002F1E9E"/>
    <w:rsid w:val="002F435B"/>
    <w:rsid w:val="002F442D"/>
    <w:rsid w:val="002F4AE7"/>
    <w:rsid w:val="002F5361"/>
    <w:rsid w:val="002F54EC"/>
    <w:rsid w:val="002F705D"/>
    <w:rsid w:val="002F7E32"/>
    <w:rsid w:val="00300660"/>
    <w:rsid w:val="00301B97"/>
    <w:rsid w:val="0030264B"/>
    <w:rsid w:val="0030380C"/>
    <w:rsid w:val="00304742"/>
    <w:rsid w:val="003052BE"/>
    <w:rsid w:val="00306B85"/>
    <w:rsid w:val="0030793A"/>
    <w:rsid w:val="00307B80"/>
    <w:rsid w:val="00307D8E"/>
    <w:rsid w:val="003100AD"/>
    <w:rsid w:val="00311CCD"/>
    <w:rsid w:val="00312140"/>
    <w:rsid w:val="003123F2"/>
    <w:rsid w:val="00312B17"/>
    <w:rsid w:val="00313D86"/>
    <w:rsid w:val="003143D6"/>
    <w:rsid w:val="003155E3"/>
    <w:rsid w:val="00317FDD"/>
    <w:rsid w:val="00320284"/>
    <w:rsid w:val="00320396"/>
    <w:rsid w:val="00322EA0"/>
    <w:rsid w:val="003230DF"/>
    <w:rsid w:val="0032357F"/>
    <w:rsid w:val="00323D5C"/>
    <w:rsid w:val="00324510"/>
    <w:rsid w:val="0032586B"/>
    <w:rsid w:val="00326128"/>
    <w:rsid w:val="00330C01"/>
    <w:rsid w:val="0033533B"/>
    <w:rsid w:val="00335EC0"/>
    <w:rsid w:val="00340F86"/>
    <w:rsid w:val="00341C0D"/>
    <w:rsid w:val="00341F77"/>
    <w:rsid w:val="00342599"/>
    <w:rsid w:val="00344E7E"/>
    <w:rsid w:val="003521E4"/>
    <w:rsid w:val="003538D0"/>
    <w:rsid w:val="00353EB6"/>
    <w:rsid w:val="0035467D"/>
    <w:rsid w:val="00355AF2"/>
    <w:rsid w:val="003561F4"/>
    <w:rsid w:val="0035638A"/>
    <w:rsid w:val="00356BC8"/>
    <w:rsid w:val="00357357"/>
    <w:rsid w:val="00363544"/>
    <w:rsid w:val="003635A6"/>
    <w:rsid w:val="003677E7"/>
    <w:rsid w:val="0037167C"/>
    <w:rsid w:val="00373D39"/>
    <w:rsid w:val="003768A7"/>
    <w:rsid w:val="003808A2"/>
    <w:rsid w:val="00380FC9"/>
    <w:rsid w:val="00381503"/>
    <w:rsid w:val="00381AC1"/>
    <w:rsid w:val="00385701"/>
    <w:rsid w:val="003860A4"/>
    <w:rsid w:val="0038790F"/>
    <w:rsid w:val="00387C74"/>
    <w:rsid w:val="00390173"/>
    <w:rsid w:val="00391031"/>
    <w:rsid w:val="0039124F"/>
    <w:rsid w:val="003913F1"/>
    <w:rsid w:val="0039149C"/>
    <w:rsid w:val="0039228E"/>
    <w:rsid w:val="00393822"/>
    <w:rsid w:val="00393A2F"/>
    <w:rsid w:val="0039691C"/>
    <w:rsid w:val="00396E6B"/>
    <w:rsid w:val="00396E73"/>
    <w:rsid w:val="00397721"/>
    <w:rsid w:val="003A163B"/>
    <w:rsid w:val="003A1708"/>
    <w:rsid w:val="003A1A00"/>
    <w:rsid w:val="003A1B29"/>
    <w:rsid w:val="003A1CF8"/>
    <w:rsid w:val="003A2667"/>
    <w:rsid w:val="003A3923"/>
    <w:rsid w:val="003A3D03"/>
    <w:rsid w:val="003A42E3"/>
    <w:rsid w:val="003A7D06"/>
    <w:rsid w:val="003A7E74"/>
    <w:rsid w:val="003B0BD3"/>
    <w:rsid w:val="003B108A"/>
    <w:rsid w:val="003B14F2"/>
    <w:rsid w:val="003B2A13"/>
    <w:rsid w:val="003B2CB6"/>
    <w:rsid w:val="003B40B9"/>
    <w:rsid w:val="003B7DA2"/>
    <w:rsid w:val="003C0312"/>
    <w:rsid w:val="003C1E7E"/>
    <w:rsid w:val="003C240F"/>
    <w:rsid w:val="003C4F45"/>
    <w:rsid w:val="003C54AC"/>
    <w:rsid w:val="003C6E05"/>
    <w:rsid w:val="003C6EFA"/>
    <w:rsid w:val="003C6F17"/>
    <w:rsid w:val="003C7B25"/>
    <w:rsid w:val="003D008C"/>
    <w:rsid w:val="003D1297"/>
    <w:rsid w:val="003D1434"/>
    <w:rsid w:val="003D1CE4"/>
    <w:rsid w:val="003D1DDF"/>
    <w:rsid w:val="003D3786"/>
    <w:rsid w:val="003D476F"/>
    <w:rsid w:val="003D50D0"/>
    <w:rsid w:val="003D558A"/>
    <w:rsid w:val="003D5BBD"/>
    <w:rsid w:val="003D5FA6"/>
    <w:rsid w:val="003E12A8"/>
    <w:rsid w:val="003E16F7"/>
    <w:rsid w:val="003E5145"/>
    <w:rsid w:val="003E58C3"/>
    <w:rsid w:val="003E5B19"/>
    <w:rsid w:val="003E5C25"/>
    <w:rsid w:val="003E5C67"/>
    <w:rsid w:val="003E71AC"/>
    <w:rsid w:val="003E74EE"/>
    <w:rsid w:val="003E7B0F"/>
    <w:rsid w:val="003F0F88"/>
    <w:rsid w:val="003F12A3"/>
    <w:rsid w:val="003F178D"/>
    <w:rsid w:val="003F1DDA"/>
    <w:rsid w:val="003F6B5E"/>
    <w:rsid w:val="00402600"/>
    <w:rsid w:val="00402A7A"/>
    <w:rsid w:val="0040754D"/>
    <w:rsid w:val="00410239"/>
    <w:rsid w:val="0041205B"/>
    <w:rsid w:val="00413C67"/>
    <w:rsid w:val="00415AAF"/>
    <w:rsid w:val="00415D4D"/>
    <w:rsid w:val="00417C86"/>
    <w:rsid w:val="00417C9A"/>
    <w:rsid w:val="0042069B"/>
    <w:rsid w:val="00421283"/>
    <w:rsid w:val="00421F8E"/>
    <w:rsid w:val="004265BE"/>
    <w:rsid w:val="00427EA2"/>
    <w:rsid w:val="00430760"/>
    <w:rsid w:val="004328B0"/>
    <w:rsid w:val="00432914"/>
    <w:rsid w:val="00432981"/>
    <w:rsid w:val="00432AAB"/>
    <w:rsid w:val="00433585"/>
    <w:rsid w:val="00434FDE"/>
    <w:rsid w:val="0043609D"/>
    <w:rsid w:val="00436E10"/>
    <w:rsid w:val="0043787F"/>
    <w:rsid w:val="00437DD5"/>
    <w:rsid w:val="004422D1"/>
    <w:rsid w:val="00442D9A"/>
    <w:rsid w:val="00443B37"/>
    <w:rsid w:val="004446A4"/>
    <w:rsid w:val="00444860"/>
    <w:rsid w:val="00444ED0"/>
    <w:rsid w:val="004458B2"/>
    <w:rsid w:val="00446A68"/>
    <w:rsid w:val="004476AF"/>
    <w:rsid w:val="00452071"/>
    <w:rsid w:val="00452176"/>
    <w:rsid w:val="00454B12"/>
    <w:rsid w:val="00460A13"/>
    <w:rsid w:val="0046463A"/>
    <w:rsid w:val="00464D57"/>
    <w:rsid w:val="004657C5"/>
    <w:rsid w:val="004665AF"/>
    <w:rsid w:val="00466C91"/>
    <w:rsid w:val="004702D7"/>
    <w:rsid w:val="00470D6D"/>
    <w:rsid w:val="0047257B"/>
    <w:rsid w:val="00473443"/>
    <w:rsid w:val="00475A29"/>
    <w:rsid w:val="004761CE"/>
    <w:rsid w:val="00476A82"/>
    <w:rsid w:val="0047722C"/>
    <w:rsid w:val="00480BE2"/>
    <w:rsid w:val="00482D7F"/>
    <w:rsid w:val="00482FF2"/>
    <w:rsid w:val="00483402"/>
    <w:rsid w:val="00483A16"/>
    <w:rsid w:val="004857CC"/>
    <w:rsid w:val="00486FD5"/>
    <w:rsid w:val="004908CC"/>
    <w:rsid w:val="00493F1B"/>
    <w:rsid w:val="0049698C"/>
    <w:rsid w:val="004A15CA"/>
    <w:rsid w:val="004A17BE"/>
    <w:rsid w:val="004A39B2"/>
    <w:rsid w:val="004A4428"/>
    <w:rsid w:val="004A4704"/>
    <w:rsid w:val="004A4F71"/>
    <w:rsid w:val="004A561E"/>
    <w:rsid w:val="004A5D58"/>
    <w:rsid w:val="004A625F"/>
    <w:rsid w:val="004A682F"/>
    <w:rsid w:val="004A6F30"/>
    <w:rsid w:val="004B0567"/>
    <w:rsid w:val="004B0853"/>
    <w:rsid w:val="004B14EF"/>
    <w:rsid w:val="004B1DD6"/>
    <w:rsid w:val="004B26C0"/>
    <w:rsid w:val="004B2AA4"/>
    <w:rsid w:val="004B2B8C"/>
    <w:rsid w:val="004B44B5"/>
    <w:rsid w:val="004B45C0"/>
    <w:rsid w:val="004B5A60"/>
    <w:rsid w:val="004B5E1B"/>
    <w:rsid w:val="004B650B"/>
    <w:rsid w:val="004B7AD7"/>
    <w:rsid w:val="004C079F"/>
    <w:rsid w:val="004C14E2"/>
    <w:rsid w:val="004C1E59"/>
    <w:rsid w:val="004C3109"/>
    <w:rsid w:val="004C34CA"/>
    <w:rsid w:val="004C615F"/>
    <w:rsid w:val="004C7323"/>
    <w:rsid w:val="004C775D"/>
    <w:rsid w:val="004D03AE"/>
    <w:rsid w:val="004D1BA1"/>
    <w:rsid w:val="004D2BF2"/>
    <w:rsid w:val="004D3364"/>
    <w:rsid w:val="004D35E5"/>
    <w:rsid w:val="004D461C"/>
    <w:rsid w:val="004D48E9"/>
    <w:rsid w:val="004D6C4B"/>
    <w:rsid w:val="004E2ED3"/>
    <w:rsid w:val="004E350E"/>
    <w:rsid w:val="004E4E7D"/>
    <w:rsid w:val="004E5099"/>
    <w:rsid w:val="004E532F"/>
    <w:rsid w:val="004E5912"/>
    <w:rsid w:val="004F020C"/>
    <w:rsid w:val="004F0965"/>
    <w:rsid w:val="004F1875"/>
    <w:rsid w:val="004F19B5"/>
    <w:rsid w:val="004F5C3E"/>
    <w:rsid w:val="00500225"/>
    <w:rsid w:val="00500278"/>
    <w:rsid w:val="00500D24"/>
    <w:rsid w:val="00502382"/>
    <w:rsid w:val="00502B43"/>
    <w:rsid w:val="00503B82"/>
    <w:rsid w:val="0050453E"/>
    <w:rsid w:val="00504A90"/>
    <w:rsid w:val="0050573A"/>
    <w:rsid w:val="00506754"/>
    <w:rsid w:val="00514E5A"/>
    <w:rsid w:val="00516A18"/>
    <w:rsid w:val="0052102C"/>
    <w:rsid w:val="005225AB"/>
    <w:rsid w:val="0052334C"/>
    <w:rsid w:val="00524D5F"/>
    <w:rsid w:val="00525DB9"/>
    <w:rsid w:val="005308FF"/>
    <w:rsid w:val="00530E0D"/>
    <w:rsid w:val="00532D62"/>
    <w:rsid w:val="005374A0"/>
    <w:rsid w:val="00540BCA"/>
    <w:rsid w:val="00541B8C"/>
    <w:rsid w:val="00542B5A"/>
    <w:rsid w:val="005433C1"/>
    <w:rsid w:val="00543A89"/>
    <w:rsid w:val="00543C68"/>
    <w:rsid w:val="0054406A"/>
    <w:rsid w:val="00545297"/>
    <w:rsid w:val="00545370"/>
    <w:rsid w:val="0054607A"/>
    <w:rsid w:val="0054773E"/>
    <w:rsid w:val="0054781A"/>
    <w:rsid w:val="00550487"/>
    <w:rsid w:val="005511B0"/>
    <w:rsid w:val="00556908"/>
    <w:rsid w:val="005576D9"/>
    <w:rsid w:val="005605FF"/>
    <w:rsid w:val="00561F8D"/>
    <w:rsid w:val="005626B0"/>
    <w:rsid w:val="00562935"/>
    <w:rsid w:val="0056342B"/>
    <w:rsid w:val="0057025A"/>
    <w:rsid w:val="005707C8"/>
    <w:rsid w:val="005753F7"/>
    <w:rsid w:val="00575556"/>
    <w:rsid w:val="005774BA"/>
    <w:rsid w:val="00577D3D"/>
    <w:rsid w:val="00582CBF"/>
    <w:rsid w:val="005844C7"/>
    <w:rsid w:val="00584C4A"/>
    <w:rsid w:val="005857F5"/>
    <w:rsid w:val="005876FF"/>
    <w:rsid w:val="0058797E"/>
    <w:rsid w:val="00593833"/>
    <w:rsid w:val="00593D3A"/>
    <w:rsid w:val="0059494C"/>
    <w:rsid w:val="00594EB0"/>
    <w:rsid w:val="00595689"/>
    <w:rsid w:val="00595852"/>
    <w:rsid w:val="005972C3"/>
    <w:rsid w:val="005A190D"/>
    <w:rsid w:val="005A318B"/>
    <w:rsid w:val="005A48C5"/>
    <w:rsid w:val="005A5655"/>
    <w:rsid w:val="005A6FB8"/>
    <w:rsid w:val="005A7CD5"/>
    <w:rsid w:val="005A7DD8"/>
    <w:rsid w:val="005B4101"/>
    <w:rsid w:val="005B44A8"/>
    <w:rsid w:val="005B636B"/>
    <w:rsid w:val="005B707A"/>
    <w:rsid w:val="005B7569"/>
    <w:rsid w:val="005C021D"/>
    <w:rsid w:val="005C1657"/>
    <w:rsid w:val="005C1D1D"/>
    <w:rsid w:val="005C2209"/>
    <w:rsid w:val="005C2853"/>
    <w:rsid w:val="005C3AE2"/>
    <w:rsid w:val="005C5081"/>
    <w:rsid w:val="005C5270"/>
    <w:rsid w:val="005C5C72"/>
    <w:rsid w:val="005C6E23"/>
    <w:rsid w:val="005D09BD"/>
    <w:rsid w:val="005D0E59"/>
    <w:rsid w:val="005D1402"/>
    <w:rsid w:val="005D23FF"/>
    <w:rsid w:val="005D2443"/>
    <w:rsid w:val="005D25E8"/>
    <w:rsid w:val="005D26B1"/>
    <w:rsid w:val="005D2D46"/>
    <w:rsid w:val="005D5EA0"/>
    <w:rsid w:val="005D6041"/>
    <w:rsid w:val="005D7DB6"/>
    <w:rsid w:val="005E0BE1"/>
    <w:rsid w:val="005E2C75"/>
    <w:rsid w:val="005E45FE"/>
    <w:rsid w:val="005E5830"/>
    <w:rsid w:val="005E5887"/>
    <w:rsid w:val="005E5F53"/>
    <w:rsid w:val="005E6B41"/>
    <w:rsid w:val="005F00FF"/>
    <w:rsid w:val="005F04C6"/>
    <w:rsid w:val="005F0C18"/>
    <w:rsid w:val="005F13BF"/>
    <w:rsid w:val="005F46F9"/>
    <w:rsid w:val="005F7676"/>
    <w:rsid w:val="006029D3"/>
    <w:rsid w:val="0060570A"/>
    <w:rsid w:val="00606555"/>
    <w:rsid w:val="00610734"/>
    <w:rsid w:val="0061107A"/>
    <w:rsid w:val="00614443"/>
    <w:rsid w:val="006145EC"/>
    <w:rsid w:val="00614CC2"/>
    <w:rsid w:val="006172D9"/>
    <w:rsid w:val="006226E3"/>
    <w:rsid w:val="00622C0E"/>
    <w:rsid w:val="0062416C"/>
    <w:rsid w:val="00626EA7"/>
    <w:rsid w:val="006270D7"/>
    <w:rsid w:val="00630B7B"/>
    <w:rsid w:val="00631C3C"/>
    <w:rsid w:val="00632249"/>
    <w:rsid w:val="006327D0"/>
    <w:rsid w:val="00633B35"/>
    <w:rsid w:val="006358E4"/>
    <w:rsid w:val="00635938"/>
    <w:rsid w:val="006374C5"/>
    <w:rsid w:val="00637F6C"/>
    <w:rsid w:val="00640820"/>
    <w:rsid w:val="0064141A"/>
    <w:rsid w:val="00642FE8"/>
    <w:rsid w:val="006446CC"/>
    <w:rsid w:val="006446D6"/>
    <w:rsid w:val="00644848"/>
    <w:rsid w:val="00644ECC"/>
    <w:rsid w:val="00644FC4"/>
    <w:rsid w:val="00645254"/>
    <w:rsid w:val="006457BA"/>
    <w:rsid w:val="006459B4"/>
    <w:rsid w:val="00646561"/>
    <w:rsid w:val="00646659"/>
    <w:rsid w:val="0064765A"/>
    <w:rsid w:val="006505F8"/>
    <w:rsid w:val="00650ABB"/>
    <w:rsid w:val="00652209"/>
    <w:rsid w:val="006529A7"/>
    <w:rsid w:val="0065335A"/>
    <w:rsid w:val="00653BB1"/>
    <w:rsid w:val="006542DA"/>
    <w:rsid w:val="00654B11"/>
    <w:rsid w:val="006553F6"/>
    <w:rsid w:val="00655B52"/>
    <w:rsid w:val="00657F90"/>
    <w:rsid w:val="0066041C"/>
    <w:rsid w:val="00662BB7"/>
    <w:rsid w:val="00663D9D"/>
    <w:rsid w:val="00664443"/>
    <w:rsid w:val="006648AF"/>
    <w:rsid w:val="006661D3"/>
    <w:rsid w:val="00666CC3"/>
    <w:rsid w:val="00667451"/>
    <w:rsid w:val="00670574"/>
    <w:rsid w:val="00672000"/>
    <w:rsid w:val="0067227E"/>
    <w:rsid w:val="006732BA"/>
    <w:rsid w:val="00673326"/>
    <w:rsid w:val="006735EA"/>
    <w:rsid w:val="00676CA2"/>
    <w:rsid w:val="00681953"/>
    <w:rsid w:val="006839F5"/>
    <w:rsid w:val="00685EA2"/>
    <w:rsid w:val="00686242"/>
    <w:rsid w:val="0068746C"/>
    <w:rsid w:val="006874D4"/>
    <w:rsid w:val="0069023B"/>
    <w:rsid w:val="006915E0"/>
    <w:rsid w:val="006919D3"/>
    <w:rsid w:val="00692656"/>
    <w:rsid w:val="00694092"/>
    <w:rsid w:val="0069472B"/>
    <w:rsid w:val="00694FC8"/>
    <w:rsid w:val="006964F0"/>
    <w:rsid w:val="00696641"/>
    <w:rsid w:val="0069764B"/>
    <w:rsid w:val="00697BA7"/>
    <w:rsid w:val="006A039D"/>
    <w:rsid w:val="006A0577"/>
    <w:rsid w:val="006A0A1D"/>
    <w:rsid w:val="006A1DA6"/>
    <w:rsid w:val="006A1EFC"/>
    <w:rsid w:val="006A2077"/>
    <w:rsid w:val="006A2D02"/>
    <w:rsid w:val="006A5948"/>
    <w:rsid w:val="006A5BF8"/>
    <w:rsid w:val="006A6426"/>
    <w:rsid w:val="006A6FC9"/>
    <w:rsid w:val="006B1D11"/>
    <w:rsid w:val="006B1E1D"/>
    <w:rsid w:val="006B2360"/>
    <w:rsid w:val="006C0225"/>
    <w:rsid w:val="006C0531"/>
    <w:rsid w:val="006C08AC"/>
    <w:rsid w:val="006C41B8"/>
    <w:rsid w:val="006C49FC"/>
    <w:rsid w:val="006C6D0A"/>
    <w:rsid w:val="006D0790"/>
    <w:rsid w:val="006D07C5"/>
    <w:rsid w:val="006D1665"/>
    <w:rsid w:val="006D17FB"/>
    <w:rsid w:val="006D259E"/>
    <w:rsid w:val="006D2DBE"/>
    <w:rsid w:val="006D32B1"/>
    <w:rsid w:val="006D34AF"/>
    <w:rsid w:val="006D6FD0"/>
    <w:rsid w:val="006D7211"/>
    <w:rsid w:val="006E42D1"/>
    <w:rsid w:val="006E4E6D"/>
    <w:rsid w:val="006E7E4F"/>
    <w:rsid w:val="006F04F4"/>
    <w:rsid w:val="006F09E4"/>
    <w:rsid w:val="006F0FD3"/>
    <w:rsid w:val="006F1F7B"/>
    <w:rsid w:val="006F5D3D"/>
    <w:rsid w:val="006F6967"/>
    <w:rsid w:val="006F69FB"/>
    <w:rsid w:val="00700338"/>
    <w:rsid w:val="00700AA0"/>
    <w:rsid w:val="007027CA"/>
    <w:rsid w:val="00703246"/>
    <w:rsid w:val="00703414"/>
    <w:rsid w:val="00705059"/>
    <w:rsid w:val="0070534D"/>
    <w:rsid w:val="007072BE"/>
    <w:rsid w:val="00707944"/>
    <w:rsid w:val="00707A90"/>
    <w:rsid w:val="00710630"/>
    <w:rsid w:val="00710766"/>
    <w:rsid w:val="00710C71"/>
    <w:rsid w:val="00712B59"/>
    <w:rsid w:val="0071340A"/>
    <w:rsid w:val="00713569"/>
    <w:rsid w:val="00713903"/>
    <w:rsid w:val="007148B3"/>
    <w:rsid w:val="00715B6A"/>
    <w:rsid w:val="00715EB4"/>
    <w:rsid w:val="00717EF1"/>
    <w:rsid w:val="0072035B"/>
    <w:rsid w:val="007212AB"/>
    <w:rsid w:val="00723470"/>
    <w:rsid w:val="0072664C"/>
    <w:rsid w:val="00726703"/>
    <w:rsid w:val="00730A86"/>
    <w:rsid w:val="00733827"/>
    <w:rsid w:val="00733BB0"/>
    <w:rsid w:val="00735C3E"/>
    <w:rsid w:val="00737787"/>
    <w:rsid w:val="00737AEA"/>
    <w:rsid w:val="007434CE"/>
    <w:rsid w:val="007437DC"/>
    <w:rsid w:val="00743892"/>
    <w:rsid w:val="00743EF8"/>
    <w:rsid w:val="00744770"/>
    <w:rsid w:val="007458C8"/>
    <w:rsid w:val="00745D41"/>
    <w:rsid w:val="00747065"/>
    <w:rsid w:val="007502D9"/>
    <w:rsid w:val="00750408"/>
    <w:rsid w:val="00750C61"/>
    <w:rsid w:val="0075274D"/>
    <w:rsid w:val="007528A8"/>
    <w:rsid w:val="00752D9F"/>
    <w:rsid w:val="007537E7"/>
    <w:rsid w:val="00754A75"/>
    <w:rsid w:val="00754F9A"/>
    <w:rsid w:val="00755860"/>
    <w:rsid w:val="00756EDE"/>
    <w:rsid w:val="00761E94"/>
    <w:rsid w:val="0076291C"/>
    <w:rsid w:val="00765645"/>
    <w:rsid w:val="007658AF"/>
    <w:rsid w:val="0076766B"/>
    <w:rsid w:val="00770F55"/>
    <w:rsid w:val="00771A1A"/>
    <w:rsid w:val="00774023"/>
    <w:rsid w:val="007742BB"/>
    <w:rsid w:val="0077475A"/>
    <w:rsid w:val="00774CF3"/>
    <w:rsid w:val="0077523B"/>
    <w:rsid w:val="00775255"/>
    <w:rsid w:val="00775765"/>
    <w:rsid w:val="0077627C"/>
    <w:rsid w:val="00777862"/>
    <w:rsid w:val="007805EC"/>
    <w:rsid w:val="007825AD"/>
    <w:rsid w:val="00783918"/>
    <w:rsid w:val="00786F77"/>
    <w:rsid w:val="007905EB"/>
    <w:rsid w:val="007919C8"/>
    <w:rsid w:val="0079207C"/>
    <w:rsid w:val="007931D2"/>
    <w:rsid w:val="00794390"/>
    <w:rsid w:val="00794BC9"/>
    <w:rsid w:val="00795748"/>
    <w:rsid w:val="00796658"/>
    <w:rsid w:val="00796CBD"/>
    <w:rsid w:val="00797194"/>
    <w:rsid w:val="0079763C"/>
    <w:rsid w:val="00797BA6"/>
    <w:rsid w:val="00797EFC"/>
    <w:rsid w:val="007A0517"/>
    <w:rsid w:val="007A3A6C"/>
    <w:rsid w:val="007A5CF2"/>
    <w:rsid w:val="007A7C42"/>
    <w:rsid w:val="007A7FEA"/>
    <w:rsid w:val="007B022D"/>
    <w:rsid w:val="007B13D3"/>
    <w:rsid w:val="007B3B09"/>
    <w:rsid w:val="007B443E"/>
    <w:rsid w:val="007B5C63"/>
    <w:rsid w:val="007B6A8B"/>
    <w:rsid w:val="007B74D7"/>
    <w:rsid w:val="007B7D94"/>
    <w:rsid w:val="007C0240"/>
    <w:rsid w:val="007C0495"/>
    <w:rsid w:val="007C11F3"/>
    <w:rsid w:val="007C125A"/>
    <w:rsid w:val="007C13E4"/>
    <w:rsid w:val="007C1C07"/>
    <w:rsid w:val="007C20C9"/>
    <w:rsid w:val="007C237D"/>
    <w:rsid w:val="007C2D35"/>
    <w:rsid w:val="007C4BE0"/>
    <w:rsid w:val="007C5220"/>
    <w:rsid w:val="007C633D"/>
    <w:rsid w:val="007C64D9"/>
    <w:rsid w:val="007C769A"/>
    <w:rsid w:val="007D3710"/>
    <w:rsid w:val="007D3E2D"/>
    <w:rsid w:val="007D5AFF"/>
    <w:rsid w:val="007D5BB8"/>
    <w:rsid w:val="007D5F76"/>
    <w:rsid w:val="007D64FD"/>
    <w:rsid w:val="007D6B0D"/>
    <w:rsid w:val="007E12E4"/>
    <w:rsid w:val="007E135B"/>
    <w:rsid w:val="007E21A4"/>
    <w:rsid w:val="007E3E74"/>
    <w:rsid w:val="007E669E"/>
    <w:rsid w:val="007E6734"/>
    <w:rsid w:val="007E7837"/>
    <w:rsid w:val="007E7F8A"/>
    <w:rsid w:val="007F177F"/>
    <w:rsid w:val="007F4A0D"/>
    <w:rsid w:val="007F4DD8"/>
    <w:rsid w:val="007F7432"/>
    <w:rsid w:val="00800560"/>
    <w:rsid w:val="008012F7"/>
    <w:rsid w:val="0080369D"/>
    <w:rsid w:val="00803C13"/>
    <w:rsid w:val="00807396"/>
    <w:rsid w:val="00807F3F"/>
    <w:rsid w:val="0081257D"/>
    <w:rsid w:val="00814589"/>
    <w:rsid w:val="00814871"/>
    <w:rsid w:val="00814C9A"/>
    <w:rsid w:val="00814D0A"/>
    <w:rsid w:val="0081506A"/>
    <w:rsid w:val="00816643"/>
    <w:rsid w:val="00817A31"/>
    <w:rsid w:val="00817A95"/>
    <w:rsid w:val="00817DDA"/>
    <w:rsid w:val="00820C1A"/>
    <w:rsid w:val="008211CB"/>
    <w:rsid w:val="008214B2"/>
    <w:rsid w:val="00823A32"/>
    <w:rsid w:val="00823B61"/>
    <w:rsid w:val="00824C1A"/>
    <w:rsid w:val="00824D69"/>
    <w:rsid w:val="00826623"/>
    <w:rsid w:val="00826AE4"/>
    <w:rsid w:val="0083071A"/>
    <w:rsid w:val="00831F35"/>
    <w:rsid w:val="00832118"/>
    <w:rsid w:val="00832537"/>
    <w:rsid w:val="008337E7"/>
    <w:rsid w:val="00833C4F"/>
    <w:rsid w:val="008354E4"/>
    <w:rsid w:val="00835609"/>
    <w:rsid w:val="00836F5A"/>
    <w:rsid w:val="008404DA"/>
    <w:rsid w:val="00840AE3"/>
    <w:rsid w:val="00840F3B"/>
    <w:rsid w:val="00841644"/>
    <w:rsid w:val="00842C37"/>
    <w:rsid w:val="008430E1"/>
    <w:rsid w:val="0084324D"/>
    <w:rsid w:val="008434B2"/>
    <w:rsid w:val="00843A11"/>
    <w:rsid w:val="00843DE0"/>
    <w:rsid w:val="00844B50"/>
    <w:rsid w:val="00851D60"/>
    <w:rsid w:val="00866A76"/>
    <w:rsid w:val="00867B59"/>
    <w:rsid w:val="00870B77"/>
    <w:rsid w:val="00872CA1"/>
    <w:rsid w:val="00873CA4"/>
    <w:rsid w:val="00873FEF"/>
    <w:rsid w:val="008740F5"/>
    <w:rsid w:val="00876265"/>
    <w:rsid w:val="00876D8E"/>
    <w:rsid w:val="00876F43"/>
    <w:rsid w:val="008777FD"/>
    <w:rsid w:val="0087796A"/>
    <w:rsid w:val="00877BE5"/>
    <w:rsid w:val="00877CC5"/>
    <w:rsid w:val="00880EAB"/>
    <w:rsid w:val="00882F9B"/>
    <w:rsid w:val="00883EF8"/>
    <w:rsid w:val="0088546C"/>
    <w:rsid w:val="00885770"/>
    <w:rsid w:val="00886D07"/>
    <w:rsid w:val="00890CBD"/>
    <w:rsid w:val="008925AC"/>
    <w:rsid w:val="00892BE4"/>
    <w:rsid w:val="00892FA4"/>
    <w:rsid w:val="00895032"/>
    <w:rsid w:val="008962DD"/>
    <w:rsid w:val="0089776B"/>
    <w:rsid w:val="008A0B13"/>
    <w:rsid w:val="008A0BC8"/>
    <w:rsid w:val="008A0DE1"/>
    <w:rsid w:val="008A14B6"/>
    <w:rsid w:val="008A410D"/>
    <w:rsid w:val="008A54EF"/>
    <w:rsid w:val="008B156D"/>
    <w:rsid w:val="008B4562"/>
    <w:rsid w:val="008B7535"/>
    <w:rsid w:val="008B76C5"/>
    <w:rsid w:val="008C3AF6"/>
    <w:rsid w:val="008C42E5"/>
    <w:rsid w:val="008C5CD4"/>
    <w:rsid w:val="008C7438"/>
    <w:rsid w:val="008D10CC"/>
    <w:rsid w:val="008D12BF"/>
    <w:rsid w:val="008D369A"/>
    <w:rsid w:val="008D41D6"/>
    <w:rsid w:val="008D4F4A"/>
    <w:rsid w:val="008D5477"/>
    <w:rsid w:val="008D5A04"/>
    <w:rsid w:val="008D5A83"/>
    <w:rsid w:val="008D5B91"/>
    <w:rsid w:val="008D5F9D"/>
    <w:rsid w:val="008D6A35"/>
    <w:rsid w:val="008D706C"/>
    <w:rsid w:val="008D7106"/>
    <w:rsid w:val="008D7DCD"/>
    <w:rsid w:val="008E2D71"/>
    <w:rsid w:val="008E3F1F"/>
    <w:rsid w:val="008E3FD3"/>
    <w:rsid w:val="008E41BA"/>
    <w:rsid w:val="008E474E"/>
    <w:rsid w:val="008F1BF3"/>
    <w:rsid w:val="008F1DB8"/>
    <w:rsid w:val="008F2DC5"/>
    <w:rsid w:val="008F3A3D"/>
    <w:rsid w:val="00901EBC"/>
    <w:rsid w:val="00903F86"/>
    <w:rsid w:val="00903F9B"/>
    <w:rsid w:val="00904CB3"/>
    <w:rsid w:val="009063D6"/>
    <w:rsid w:val="0091022E"/>
    <w:rsid w:val="00910F53"/>
    <w:rsid w:val="009137C6"/>
    <w:rsid w:val="009139F0"/>
    <w:rsid w:val="00914A56"/>
    <w:rsid w:val="00916016"/>
    <w:rsid w:val="00916404"/>
    <w:rsid w:val="009179CE"/>
    <w:rsid w:val="0092020F"/>
    <w:rsid w:val="00921F6B"/>
    <w:rsid w:val="009246F0"/>
    <w:rsid w:val="00924889"/>
    <w:rsid w:val="00926970"/>
    <w:rsid w:val="00926AF7"/>
    <w:rsid w:val="0092720D"/>
    <w:rsid w:val="00931A88"/>
    <w:rsid w:val="00931F5E"/>
    <w:rsid w:val="00932895"/>
    <w:rsid w:val="00933272"/>
    <w:rsid w:val="00933497"/>
    <w:rsid w:val="00934401"/>
    <w:rsid w:val="0093440F"/>
    <w:rsid w:val="009347DC"/>
    <w:rsid w:val="0093500C"/>
    <w:rsid w:val="0093739E"/>
    <w:rsid w:val="00937E85"/>
    <w:rsid w:val="009402BE"/>
    <w:rsid w:val="009405B4"/>
    <w:rsid w:val="00942220"/>
    <w:rsid w:val="009428FC"/>
    <w:rsid w:val="0094309A"/>
    <w:rsid w:val="00943438"/>
    <w:rsid w:val="00943685"/>
    <w:rsid w:val="0094375D"/>
    <w:rsid w:val="00945FFB"/>
    <w:rsid w:val="0094632D"/>
    <w:rsid w:val="009471EA"/>
    <w:rsid w:val="00947C1A"/>
    <w:rsid w:val="00950D72"/>
    <w:rsid w:val="00951989"/>
    <w:rsid w:val="00951C2D"/>
    <w:rsid w:val="00951C32"/>
    <w:rsid w:val="00951D42"/>
    <w:rsid w:val="00953238"/>
    <w:rsid w:val="00954EAA"/>
    <w:rsid w:val="009555B1"/>
    <w:rsid w:val="00955A2B"/>
    <w:rsid w:val="009613CF"/>
    <w:rsid w:val="00963394"/>
    <w:rsid w:val="0096385B"/>
    <w:rsid w:val="00963890"/>
    <w:rsid w:val="00963E7B"/>
    <w:rsid w:val="0096457C"/>
    <w:rsid w:val="00965C9D"/>
    <w:rsid w:val="009673F8"/>
    <w:rsid w:val="00967FAB"/>
    <w:rsid w:val="00971ACA"/>
    <w:rsid w:val="00974567"/>
    <w:rsid w:val="00975168"/>
    <w:rsid w:val="00975B8E"/>
    <w:rsid w:val="009762AD"/>
    <w:rsid w:val="0097684D"/>
    <w:rsid w:val="00977F15"/>
    <w:rsid w:val="00980F42"/>
    <w:rsid w:val="00983C98"/>
    <w:rsid w:val="00984838"/>
    <w:rsid w:val="00985B1F"/>
    <w:rsid w:val="00986F2D"/>
    <w:rsid w:val="00990A62"/>
    <w:rsid w:val="00993F39"/>
    <w:rsid w:val="00994109"/>
    <w:rsid w:val="009955D1"/>
    <w:rsid w:val="0099614F"/>
    <w:rsid w:val="009A0ACC"/>
    <w:rsid w:val="009A1A51"/>
    <w:rsid w:val="009A2600"/>
    <w:rsid w:val="009A386B"/>
    <w:rsid w:val="009A4E27"/>
    <w:rsid w:val="009A51B6"/>
    <w:rsid w:val="009A52CA"/>
    <w:rsid w:val="009A5765"/>
    <w:rsid w:val="009A5C3F"/>
    <w:rsid w:val="009A70C3"/>
    <w:rsid w:val="009B28FD"/>
    <w:rsid w:val="009B4482"/>
    <w:rsid w:val="009B5F24"/>
    <w:rsid w:val="009C0FFF"/>
    <w:rsid w:val="009C2DC7"/>
    <w:rsid w:val="009C4937"/>
    <w:rsid w:val="009C54C9"/>
    <w:rsid w:val="009C5AE6"/>
    <w:rsid w:val="009C7492"/>
    <w:rsid w:val="009C7F1F"/>
    <w:rsid w:val="009D073E"/>
    <w:rsid w:val="009D11D9"/>
    <w:rsid w:val="009D17AA"/>
    <w:rsid w:val="009D1D53"/>
    <w:rsid w:val="009D4E6F"/>
    <w:rsid w:val="009D57B0"/>
    <w:rsid w:val="009D6E44"/>
    <w:rsid w:val="009D6EC7"/>
    <w:rsid w:val="009D73DE"/>
    <w:rsid w:val="009D7724"/>
    <w:rsid w:val="009E0E95"/>
    <w:rsid w:val="009E1F45"/>
    <w:rsid w:val="009E2EB2"/>
    <w:rsid w:val="009E331F"/>
    <w:rsid w:val="009E444C"/>
    <w:rsid w:val="009E458C"/>
    <w:rsid w:val="009E4942"/>
    <w:rsid w:val="009E4D11"/>
    <w:rsid w:val="009E4F86"/>
    <w:rsid w:val="009E6D0C"/>
    <w:rsid w:val="009F0DCB"/>
    <w:rsid w:val="009F2660"/>
    <w:rsid w:val="009F30F3"/>
    <w:rsid w:val="009F3216"/>
    <w:rsid w:val="009F3BE4"/>
    <w:rsid w:val="009F56CF"/>
    <w:rsid w:val="009F5975"/>
    <w:rsid w:val="009F7263"/>
    <w:rsid w:val="00A00FA5"/>
    <w:rsid w:val="00A014BC"/>
    <w:rsid w:val="00A01ECA"/>
    <w:rsid w:val="00A01F89"/>
    <w:rsid w:val="00A02551"/>
    <w:rsid w:val="00A0255A"/>
    <w:rsid w:val="00A028DD"/>
    <w:rsid w:val="00A04A8E"/>
    <w:rsid w:val="00A06B79"/>
    <w:rsid w:val="00A11437"/>
    <w:rsid w:val="00A1366A"/>
    <w:rsid w:val="00A14609"/>
    <w:rsid w:val="00A147BC"/>
    <w:rsid w:val="00A14B09"/>
    <w:rsid w:val="00A152B5"/>
    <w:rsid w:val="00A1578B"/>
    <w:rsid w:val="00A16E40"/>
    <w:rsid w:val="00A17FAA"/>
    <w:rsid w:val="00A2105E"/>
    <w:rsid w:val="00A2366C"/>
    <w:rsid w:val="00A24A48"/>
    <w:rsid w:val="00A254E6"/>
    <w:rsid w:val="00A257A8"/>
    <w:rsid w:val="00A25803"/>
    <w:rsid w:val="00A273DE"/>
    <w:rsid w:val="00A27AFC"/>
    <w:rsid w:val="00A31FB2"/>
    <w:rsid w:val="00A31FC0"/>
    <w:rsid w:val="00A33DDB"/>
    <w:rsid w:val="00A34176"/>
    <w:rsid w:val="00A34691"/>
    <w:rsid w:val="00A34D8C"/>
    <w:rsid w:val="00A403AC"/>
    <w:rsid w:val="00A4068D"/>
    <w:rsid w:val="00A4108F"/>
    <w:rsid w:val="00A41ECC"/>
    <w:rsid w:val="00A44A28"/>
    <w:rsid w:val="00A450CB"/>
    <w:rsid w:val="00A47200"/>
    <w:rsid w:val="00A473EA"/>
    <w:rsid w:val="00A502C6"/>
    <w:rsid w:val="00A51438"/>
    <w:rsid w:val="00A517A5"/>
    <w:rsid w:val="00A53794"/>
    <w:rsid w:val="00A54183"/>
    <w:rsid w:val="00A54368"/>
    <w:rsid w:val="00A57E7B"/>
    <w:rsid w:val="00A60301"/>
    <w:rsid w:val="00A63DAF"/>
    <w:rsid w:val="00A64D21"/>
    <w:rsid w:val="00A6651C"/>
    <w:rsid w:val="00A66ABF"/>
    <w:rsid w:val="00A67DAD"/>
    <w:rsid w:val="00A70C71"/>
    <w:rsid w:val="00A718F6"/>
    <w:rsid w:val="00A71CE3"/>
    <w:rsid w:val="00A73429"/>
    <w:rsid w:val="00A74501"/>
    <w:rsid w:val="00A75174"/>
    <w:rsid w:val="00A7749B"/>
    <w:rsid w:val="00A77FB1"/>
    <w:rsid w:val="00A80C43"/>
    <w:rsid w:val="00A8279F"/>
    <w:rsid w:val="00A83BA7"/>
    <w:rsid w:val="00A847AA"/>
    <w:rsid w:val="00A84806"/>
    <w:rsid w:val="00A84A4E"/>
    <w:rsid w:val="00A8503E"/>
    <w:rsid w:val="00A87B53"/>
    <w:rsid w:val="00A91B6A"/>
    <w:rsid w:val="00A92BC5"/>
    <w:rsid w:val="00A92BE8"/>
    <w:rsid w:val="00A93DAE"/>
    <w:rsid w:val="00A941AA"/>
    <w:rsid w:val="00A95358"/>
    <w:rsid w:val="00AA0899"/>
    <w:rsid w:val="00AA1DBE"/>
    <w:rsid w:val="00AA2EA7"/>
    <w:rsid w:val="00AA3A70"/>
    <w:rsid w:val="00AA5649"/>
    <w:rsid w:val="00AA5C2A"/>
    <w:rsid w:val="00AA60F2"/>
    <w:rsid w:val="00AA61CF"/>
    <w:rsid w:val="00AA639D"/>
    <w:rsid w:val="00AA7052"/>
    <w:rsid w:val="00AB06F3"/>
    <w:rsid w:val="00AB0884"/>
    <w:rsid w:val="00AB20AD"/>
    <w:rsid w:val="00AB250A"/>
    <w:rsid w:val="00AB497B"/>
    <w:rsid w:val="00AB4A6E"/>
    <w:rsid w:val="00AB4F1A"/>
    <w:rsid w:val="00AB76F9"/>
    <w:rsid w:val="00AC12BD"/>
    <w:rsid w:val="00AC1BE4"/>
    <w:rsid w:val="00AC2299"/>
    <w:rsid w:val="00AC22AB"/>
    <w:rsid w:val="00AC469F"/>
    <w:rsid w:val="00AC55CE"/>
    <w:rsid w:val="00AC5AED"/>
    <w:rsid w:val="00AC6461"/>
    <w:rsid w:val="00AC6595"/>
    <w:rsid w:val="00AC7A52"/>
    <w:rsid w:val="00AD1F34"/>
    <w:rsid w:val="00AD2473"/>
    <w:rsid w:val="00AD4554"/>
    <w:rsid w:val="00AD5878"/>
    <w:rsid w:val="00AD5AFD"/>
    <w:rsid w:val="00AD724D"/>
    <w:rsid w:val="00AE01B0"/>
    <w:rsid w:val="00AE066E"/>
    <w:rsid w:val="00AE39C7"/>
    <w:rsid w:val="00AE4CDD"/>
    <w:rsid w:val="00AE524B"/>
    <w:rsid w:val="00AE6AE8"/>
    <w:rsid w:val="00AF1DE0"/>
    <w:rsid w:val="00AF6E28"/>
    <w:rsid w:val="00B01BCD"/>
    <w:rsid w:val="00B026D5"/>
    <w:rsid w:val="00B02E45"/>
    <w:rsid w:val="00B03BC2"/>
    <w:rsid w:val="00B046DE"/>
    <w:rsid w:val="00B046E9"/>
    <w:rsid w:val="00B06193"/>
    <w:rsid w:val="00B06A59"/>
    <w:rsid w:val="00B10E0D"/>
    <w:rsid w:val="00B11893"/>
    <w:rsid w:val="00B11A3F"/>
    <w:rsid w:val="00B1454A"/>
    <w:rsid w:val="00B16599"/>
    <w:rsid w:val="00B20B31"/>
    <w:rsid w:val="00B21031"/>
    <w:rsid w:val="00B21602"/>
    <w:rsid w:val="00B221E1"/>
    <w:rsid w:val="00B22B65"/>
    <w:rsid w:val="00B25C23"/>
    <w:rsid w:val="00B2611A"/>
    <w:rsid w:val="00B311E5"/>
    <w:rsid w:val="00B33309"/>
    <w:rsid w:val="00B3357F"/>
    <w:rsid w:val="00B33D7E"/>
    <w:rsid w:val="00B3599B"/>
    <w:rsid w:val="00B37255"/>
    <w:rsid w:val="00B3744C"/>
    <w:rsid w:val="00B414AF"/>
    <w:rsid w:val="00B435CA"/>
    <w:rsid w:val="00B50A64"/>
    <w:rsid w:val="00B51DFD"/>
    <w:rsid w:val="00B53364"/>
    <w:rsid w:val="00B533C6"/>
    <w:rsid w:val="00B563CC"/>
    <w:rsid w:val="00B60586"/>
    <w:rsid w:val="00B6096D"/>
    <w:rsid w:val="00B623F1"/>
    <w:rsid w:val="00B6367F"/>
    <w:rsid w:val="00B65078"/>
    <w:rsid w:val="00B66DDE"/>
    <w:rsid w:val="00B67869"/>
    <w:rsid w:val="00B73911"/>
    <w:rsid w:val="00B75584"/>
    <w:rsid w:val="00B76572"/>
    <w:rsid w:val="00B85AEB"/>
    <w:rsid w:val="00B85B4A"/>
    <w:rsid w:val="00B867E9"/>
    <w:rsid w:val="00B86A4C"/>
    <w:rsid w:val="00B86BE2"/>
    <w:rsid w:val="00B90260"/>
    <w:rsid w:val="00B912EA"/>
    <w:rsid w:val="00B92FA1"/>
    <w:rsid w:val="00B9377F"/>
    <w:rsid w:val="00B93F90"/>
    <w:rsid w:val="00B94C1D"/>
    <w:rsid w:val="00B952FC"/>
    <w:rsid w:val="00B9660D"/>
    <w:rsid w:val="00B971B1"/>
    <w:rsid w:val="00B97E7C"/>
    <w:rsid w:val="00BA2577"/>
    <w:rsid w:val="00BA4F66"/>
    <w:rsid w:val="00BA6EFB"/>
    <w:rsid w:val="00BA7123"/>
    <w:rsid w:val="00BB0660"/>
    <w:rsid w:val="00BB55F9"/>
    <w:rsid w:val="00BB5F5A"/>
    <w:rsid w:val="00BB618D"/>
    <w:rsid w:val="00BC00AA"/>
    <w:rsid w:val="00BC15AE"/>
    <w:rsid w:val="00BC1FE1"/>
    <w:rsid w:val="00BC294B"/>
    <w:rsid w:val="00BC4777"/>
    <w:rsid w:val="00BC47F9"/>
    <w:rsid w:val="00BC53F2"/>
    <w:rsid w:val="00BC55E3"/>
    <w:rsid w:val="00BC6043"/>
    <w:rsid w:val="00BC7CC7"/>
    <w:rsid w:val="00BD38A8"/>
    <w:rsid w:val="00BD4DCE"/>
    <w:rsid w:val="00BD53C6"/>
    <w:rsid w:val="00BD5F34"/>
    <w:rsid w:val="00BD5F3D"/>
    <w:rsid w:val="00BD6218"/>
    <w:rsid w:val="00BD623D"/>
    <w:rsid w:val="00BD6FC2"/>
    <w:rsid w:val="00BE1F34"/>
    <w:rsid w:val="00BE28AA"/>
    <w:rsid w:val="00BE48FE"/>
    <w:rsid w:val="00BE4997"/>
    <w:rsid w:val="00BE528B"/>
    <w:rsid w:val="00BE797C"/>
    <w:rsid w:val="00BF2649"/>
    <w:rsid w:val="00BF3187"/>
    <w:rsid w:val="00BF6236"/>
    <w:rsid w:val="00BF6732"/>
    <w:rsid w:val="00BF7C98"/>
    <w:rsid w:val="00C00D76"/>
    <w:rsid w:val="00C02A39"/>
    <w:rsid w:val="00C038FE"/>
    <w:rsid w:val="00C06BA5"/>
    <w:rsid w:val="00C07E35"/>
    <w:rsid w:val="00C110B4"/>
    <w:rsid w:val="00C12272"/>
    <w:rsid w:val="00C123CF"/>
    <w:rsid w:val="00C138B8"/>
    <w:rsid w:val="00C13CEC"/>
    <w:rsid w:val="00C159C9"/>
    <w:rsid w:val="00C16A00"/>
    <w:rsid w:val="00C204A8"/>
    <w:rsid w:val="00C20629"/>
    <w:rsid w:val="00C216B6"/>
    <w:rsid w:val="00C21CDC"/>
    <w:rsid w:val="00C22EB4"/>
    <w:rsid w:val="00C235CC"/>
    <w:rsid w:val="00C2427D"/>
    <w:rsid w:val="00C2742A"/>
    <w:rsid w:val="00C30CBC"/>
    <w:rsid w:val="00C3121A"/>
    <w:rsid w:val="00C31F1A"/>
    <w:rsid w:val="00C349B8"/>
    <w:rsid w:val="00C35B4E"/>
    <w:rsid w:val="00C372A9"/>
    <w:rsid w:val="00C40033"/>
    <w:rsid w:val="00C4080C"/>
    <w:rsid w:val="00C41B7E"/>
    <w:rsid w:val="00C420F2"/>
    <w:rsid w:val="00C42998"/>
    <w:rsid w:val="00C42CC2"/>
    <w:rsid w:val="00C43043"/>
    <w:rsid w:val="00C4322A"/>
    <w:rsid w:val="00C45BF3"/>
    <w:rsid w:val="00C50275"/>
    <w:rsid w:val="00C50C59"/>
    <w:rsid w:val="00C536F3"/>
    <w:rsid w:val="00C54218"/>
    <w:rsid w:val="00C549F2"/>
    <w:rsid w:val="00C579C0"/>
    <w:rsid w:val="00C6316F"/>
    <w:rsid w:val="00C64A58"/>
    <w:rsid w:val="00C64AD6"/>
    <w:rsid w:val="00C656C9"/>
    <w:rsid w:val="00C65763"/>
    <w:rsid w:val="00C66B8F"/>
    <w:rsid w:val="00C7024F"/>
    <w:rsid w:val="00C70284"/>
    <w:rsid w:val="00C70903"/>
    <w:rsid w:val="00C709EC"/>
    <w:rsid w:val="00C72B3F"/>
    <w:rsid w:val="00C72F07"/>
    <w:rsid w:val="00C762B6"/>
    <w:rsid w:val="00C801D5"/>
    <w:rsid w:val="00C80E70"/>
    <w:rsid w:val="00C81392"/>
    <w:rsid w:val="00C83031"/>
    <w:rsid w:val="00C844E8"/>
    <w:rsid w:val="00C8478A"/>
    <w:rsid w:val="00C85817"/>
    <w:rsid w:val="00C90C04"/>
    <w:rsid w:val="00C90FCA"/>
    <w:rsid w:val="00C91A54"/>
    <w:rsid w:val="00C9324C"/>
    <w:rsid w:val="00C94045"/>
    <w:rsid w:val="00C948A1"/>
    <w:rsid w:val="00C97B6E"/>
    <w:rsid w:val="00CA1BD8"/>
    <w:rsid w:val="00CA3158"/>
    <w:rsid w:val="00CA4D11"/>
    <w:rsid w:val="00CA5151"/>
    <w:rsid w:val="00CA5212"/>
    <w:rsid w:val="00CA58C7"/>
    <w:rsid w:val="00CA605D"/>
    <w:rsid w:val="00CA7800"/>
    <w:rsid w:val="00CB07D7"/>
    <w:rsid w:val="00CB0D99"/>
    <w:rsid w:val="00CB0EA0"/>
    <w:rsid w:val="00CB2D04"/>
    <w:rsid w:val="00CB49CF"/>
    <w:rsid w:val="00CB4B32"/>
    <w:rsid w:val="00CB5D01"/>
    <w:rsid w:val="00CB5E7C"/>
    <w:rsid w:val="00CB6985"/>
    <w:rsid w:val="00CB7888"/>
    <w:rsid w:val="00CC01E5"/>
    <w:rsid w:val="00CC0551"/>
    <w:rsid w:val="00CC0728"/>
    <w:rsid w:val="00CC1F13"/>
    <w:rsid w:val="00CC21A5"/>
    <w:rsid w:val="00CC2581"/>
    <w:rsid w:val="00CC260D"/>
    <w:rsid w:val="00CC69C0"/>
    <w:rsid w:val="00CC78F7"/>
    <w:rsid w:val="00CD1AEF"/>
    <w:rsid w:val="00CD1D65"/>
    <w:rsid w:val="00CD2CAF"/>
    <w:rsid w:val="00CD3E8A"/>
    <w:rsid w:val="00CD4354"/>
    <w:rsid w:val="00CD4D8A"/>
    <w:rsid w:val="00CD5256"/>
    <w:rsid w:val="00CD688C"/>
    <w:rsid w:val="00CD691B"/>
    <w:rsid w:val="00CD6E06"/>
    <w:rsid w:val="00CE0C5F"/>
    <w:rsid w:val="00CE2DE6"/>
    <w:rsid w:val="00CE62A7"/>
    <w:rsid w:val="00CE64FC"/>
    <w:rsid w:val="00CE6867"/>
    <w:rsid w:val="00CF24EB"/>
    <w:rsid w:val="00CF4CE4"/>
    <w:rsid w:val="00CF5BA9"/>
    <w:rsid w:val="00CF6A63"/>
    <w:rsid w:val="00D01296"/>
    <w:rsid w:val="00D01555"/>
    <w:rsid w:val="00D03797"/>
    <w:rsid w:val="00D03FAE"/>
    <w:rsid w:val="00D05C0A"/>
    <w:rsid w:val="00D0691C"/>
    <w:rsid w:val="00D0751F"/>
    <w:rsid w:val="00D1011B"/>
    <w:rsid w:val="00D1084A"/>
    <w:rsid w:val="00D10B49"/>
    <w:rsid w:val="00D1129F"/>
    <w:rsid w:val="00D11722"/>
    <w:rsid w:val="00D13911"/>
    <w:rsid w:val="00D1419F"/>
    <w:rsid w:val="00D14547"/>
    <w:rsid w:val="00D1475F"/>
    <w:rsid w:val="00D21E04"/>
    <w:rsid w:val="00D21EF8"/>
    <w:rsid w:val="00D2284C"/>
    <w:rsid w:val="00D23888"/>
    <w:rsid w:val="00D23DD9"/>
    <w:rsid w:val="00D2423F"/>
    <w:rsid w:val="00D261F3"/>
    <w:rsid w:val="00D2751D"/>
    <w:rsid w:val="00D27C6E"/>
    <w:rsid w:val="00D30671"/>
    <w:rsid w:val="00D30C7D"/>
    <w:rsid w:val="00D32EAF"/>
    <w:rsid w:val="00D335F6"/>
    <w:rsid w:val="00D336A7"/>
    <w:rsid w:val="00D33B78"/>
    <w:rsid w:val="00D33E89"/>
    <w:rsid w:val="00D343CA"/>
    <w:rsid w:val="00D3713D"/>
    <w:rsid w:val="00D371E3"/>
    <w:rsid w:val="00D411DD"/>
    <w:rsid w:val="00D41C84"/>
    <w:rsid w:val="00D43974"/>
    <w:rsid w:val="00D450AE"/>
    <w:rsid w:val="00D46903"/>
    <w:rsid w:val="00D469E0"/>
    <w:rsid w:val="00D47FF7"/>
    <w:rsid w:val="00D53DFF"/>
    <w:rsid w:val="00D540B4"/>
    <w:rsid w:val="00D54694"/>
    <w:rsid w:val="00D551A8"/>
    <w:rsid w:val="00D55652"/>
    <w:rsid w:val="00D559A4"/>
    <w:rsid w:val="00D55C65"/>
    <w:rsid w:val="00D56197"/>
    <w:rsid w:val="00D56663"/>
    <w:rsid w:val="00D56C54"/>
    <w:rsid w:val="00D602D9"/>
    <w:rsid w:val="00D60350"/>
    <w:rsid w:val="00D604B8"/>
    <w:rsid w:val="00D60A38"/>
    <w:rsid w:val="00D60EB7"/>
    <w:rsid w:val="00D6213A"/>
    <w:rsid w:val="00D62A73"/>
    <w:rsid w:val="00D63BC0"/>
    <w:rsid w:val="00D63E8A"/>
    <w:rsid w:val="00D67232"/>
    <w:rsid w:val="00D672EC"/>
    <w:rsid w:val="00D71939"/>
    <w:rsid w:val="00D720FD"/>
    <w:rsid w:val="00D72500"/>
    <w:rsid w:val="00D7260A"/>
    <w:rsid w:val="00D75E72"/>
    <w:rsid w:val="00D76061"/>
    <w:rsid w:val="00D763C5"/>
    <w:rsid w:val="00D7679C"/>
    <w:rsid w:val="00D77F13"/>
    <w:rsid w:val="00D80536"/>
    <w:rsid w:val="00D80682"/>
    <w:rsid w:val="00D84385"/>
    <w:rsid w:val="00D8699E"/>
    <w:rsid w:val="00D87D51"/>
    <w:rsid w:val="00D87F3C"/>
    <w:rsid w:val="00D902E4"/>
    <w:rsid w:val="00D90F92"/>
    <w:rsid w:val="00D9254C"/>
    <w:rsid w:val="00D92BDB"/>
    <w:rsid w:val="00D939CC"/>
    <w:rsid w:val="00D93AB8"/>
    <w:rsid w:val="00D944FC"/>
    <w:rsid w:val="00D94614"/>
    <w:rsid w:val="00D94813"/>
    <w:rsid w:val="00D95497"/>
    <w:rsid w:val="00D9616D"/>
    <w:rsid w:val="00D9683C"/>
    <w:rsid w:val="00DA1401"/>
    <w:rsid w:val="00DA1E48"/>
    <w:rsid w:val="00DA220A"/>
    <w:rsid w:val="00DA23E9"/>
    <w:rsid w:val="00DA3448"/>
    <w:rsid w:val="00DA55DF"/>
    <w:rsid w:val="00DA74BF"/>
    <w:rsid w:val="00DB2BB0"/>
    <w:rsid w:val="00DB4F8B"/>
    <w:rsid w:val="00DB6F51"/>
    <w:rsid w:val="00DB76DC"/>
    <w:rsid w:val="00DC0641"/>
    <w:rsid w:val="00DC0AA2"/>
    <w:rsid w:val="00DC1C02"/>
    <w:rsid w:val="00DC2CAC"/>
    <w:rsid w:val="00DC31FD"/>
    <w:rsid w:val="00DC3DA7"/>
    <w:rsid w:val="00DC572A"/>
    <w:rsid w:val="00DC58C8"/>
    <w:rsid w:val="00DC7E42"/>
    <w:rsid w:val="00DD1B84"/>
    <w:rsid w:val="00DD3083"/>
    <w:rsid w:val="00DD618D"/>
    <w:rsid w:val="00DE255F"/>
    <w:rsid w:val="00DE5A9D"/>
    <w:rsid w:val="00DE7FB0"/>
    <w:rsid w:val="00DF0058"/>
    <w:rsid w:val="00DF0078"/>
    <w:rsid w:val="00DF2B73"/>
    <w:rsid w:val="00DF3E28"/>
    <w:rsid w:val="00DF4295"/>
    <w:rsid w:val="00DF52F8"/>
    <w:rsid w:val="00DF5E00"/>
    <w:rsid w:val="00DF7E38"/>
    <w:rsid w:val="00E0125D"/>
    <w:rsid w:val="00E01FCD"/>
    <w:rsid w:val="00E0270F"/>
    <w:rsid w:val="00E037EF"/>
    <w:rsid w:val="00E03FB0"/>
    <w:rsid w:val="00E04456"/>
    <w:rsid w:val="00E04688"/>
    <w:rsid w:val="00E04FE6"/>
    <w:rsid w:val="00E05016"/>
    <w:rsid w:val="00E056A2"/>
    <w:rsid w:val="00E05BFC"/>
    <w:rsid w:val="00E05E2D"/>
    <w:rsid w:val="00E06DF4"/>
    <w:rsid w:val="00E072A9"/>
    <w:rsid w:val="00E0750F"/>
    <w:rsid w:val="00E1097B"/>
    <w:rsid w:val="00E12B34"/>
    <w:rsid w:val="00E1348E"/>
    <w:rsid w:val="00E14EF7"/>
    <w:rsid w:val="00E15EB0"/>
    <w:rsid w:val="00E15F26"/>
    <w:rsid w:val="00E17468"/>
    <w:rsid w:val="00E208E4"/>
    <w:rsid w:val="00E214A4"/>
    <w:rsid w:val="00E2213A"/>
    <w:rsid w:val="00E22D29"/>
    <w:rsid w:val="00E230DB"/>
    <w:rsid w:val="00E23AB1"/>
    <w:rsid w:val="00E2574D"/>
    <w:rsid w:val="00E266B1"/>
    <w:rsid w:val="00E30CE4"/>
    <w:rsid w:val="00E32C5D"/>
    <w:rsid w:val="00E338C2"/>
    <w:rsid w:val="00E338DE"/>
    <w:rsid w:val="00E33CEC"/>
    <w:rsid w:val="00E34D45"/>
    <w:rsid w:val="00E3656D"/>
    <w:rsid w:val="00E37F33"/>
    <w:rsid w:val="00E40A8E"/>
    <w:rsid w:val="00E42A30"/>
    <w:rsid w:val="00E44474"/>
    <w:rsid w:val="00E46553"/>
    <w:rsid w:val="00E46AAA"/>
    <w:rsid w:val="00E46E38"/>
    <w:rsid w:val="00E47AB0"/>
    <w:rsid w:val="00E47FBA"/>
    <w:rsid w:val="00E5493E"/>
    <w:rsid w:val="00E553E6"/>
    <w:rsid w:val="00E56634"/>
    <w:rsid w:val="00E57B13"/>
    <w:rsid w:val="00E57C45"/>
    <w:rsid w:val="00E60064"/>
    <w:rsid w:val="00E61B9A"/>
    <w:rsid w:val="00E62D59"/>
    <w:rsid w:val="00E643BD"/>
    <w:rsid w:val="00E66490"/>
    <w:rsid w:val="00E66A6A"/>
    <w:rsid w:val="00E702F3"/>
    <w:rsid w:val="00E71BEF"/>
    <w:rsid w:val="00E71F98"/>
    <w:rsid w:val="00E73312"/>
    <w:rsid w:val="00E75622"/>
    <w:rsid w:val="00E76801"/>
    <w:rsid w:val="00E8224A"/>
    <w:rsid w:val="00E83475"/>
    <w:rsid w:val="00E839D0"/>
    <w:rsid w:val="00E84C23"/>
    <w:rsid w:val="00E859DC"/>
    <w:rsid w:val="00E86C9D"/>
    <w:rsid w:val="00E91E54"/>
    <w:rsid w:val="00E91F6A"/>
    <w:rsid w:val="00E941AE"/>
    <w:rsid w:val="00E96552"/>
    <w:rsid w:val="00EA2F5C"/>
    <w:rsid w:val="00EA37D0"/>
    <w:rsid w:val="00EA38CC"/>
    <w:rsid w:val="00EA5E2D"/>
    <w:rsid w:val="00EA5F3F"/>
    <w:rsid w:val="00EA641F"/>
    <w:rsid w:val="00EB05D3"/>
    <w:rsid w:val="00EB135E"/>
    <w:rsid w:val="00EB333C"/>
    <w:rsid w:val="00EB3D30"/>
    <w:rsid w:val="00EB47F4"/>
    <w:rsid w:val="00EB4CA5"/>
    <w:rsid w:val="00EB4FB2"/>
    <w:rsid w:val="00EB5B36"/>
    <w:rsid w:val="00EC0E74"/>
    <w:rsid w:val="00EC149B"/>
    <w:rsid w:val="00EC1E42"/>
    <w:rsid w:val="00EC28B5"/>
    <w:rsid w:val="00EC29AB"/>
    <w:rsid w:val="00EC3DAA"/>
    <w:rsid w:val="00EC3FBD"/>
    <w:rsid w:val="00EC4673"/>
    <w:rsid w:val="00EC67E9"/>
    <w:rsid w:val="00ED0253"/>
    <w:rsid w:val="00ED29C5"/>
    <w:rsid w:val="00ED5CED"/>
    <w:rsid w:val="00ED61FC"/>
    <w:rsid w:val="00EE1C55"/>
    <w:rsid w:val="00EE21CD"/>
    <w:rsid w:val="00EE27B5"/>
    <w:rsid w:val="00EE35FC"/>
    <w:rsid w:val="00EE3B6A"/>
    <w:rsid w:val="00EE3D2F"/>
    <w:rsid w:val="00EE44D9"/>
    <w:rsid w:val="00EE4F7D"/>
    <w:rsid w:val="00EE5AD3"/>
    <w:rsid w:val="00EE5C68"/>
    <w:rsid w:val="00EF0013"/>
    <w:rsid w:val="00EF576C"/>
    <w:rsid w:val="00EF5C37"/>
    <w:rsid w:val="00EF68B7"/>
    <w:rsid w:val="00EF75FE"/>
    <w:rsid w:val="00F040B7"/>
    <w:rsid w:val="00F04923"/>
    <w:rsid w:val="00F06186"/>
    <w:rsid w:val="00F10315"/>
    <w:rsid w:val="00F118CB"/>
    <w:rsid w:val="00F1220D"/>
    <w:rsid w:val="00F12EFE"/>
    <w:rsid w:val="00F15EBC"/>
    <w:rsid w:val="00F17621"/>
    <w:rsid w:val="00F179E8"/>
    <w:rsid w:val="00F2020F"/>
    <w:rsid w:val="00F20E16"/>
    <w:rsid w:val="00F224C9"/>
    <w:rsid w:val="00F230ED"/>
    <w:rsid w:val="00F249EF"/>
    <w:rsid w:val="00F24E92"/>
    <w:rsid w:val="00F258D9"/>
    <w:rsid w:val="00F26277"/>
    <w:rsid w:val="00F274EE"/>
    <w:rsid w:val="00F27A95"/>
    <w:rsid w:val="00F27E04"/>
    <w:rsid w:val="00F3219D"/>
    <w:rsid w:val="00F33476"/>
    <w:rsid w:val="00F350EE"/>
    <w:rsid w:val="00F432C7"/>
    <w:rsid w:val="00F43E2C"/>
    <w:rsid w:val="00F43F55"/>
    <w:rsid w:val="00F526DE"/>
    <w:rsid w:val="00F53BE4"/>
    <w:rsid w:val="00F55074"/>
    <w:rsid w:val="00F613D1"/>
    <w:rsid w:val="00F621CE"/>
    <w:rsid w:val="00F64488"/>
    <w:rsid w:val="00F65F22"/>
    <w:rsid w:val="00F661F8"/>
    <w:rsid w:val="00F66957"/>
    <w:rsid w:val="00F701C8"/>
    <w:rsid w:val="00F738E8"/>
    <w:rsid w:val="00F74E68"/>
    <w:rsid w:val="00F8036B"/>
    <w:rsid w:val="00F80852"/>
    <w:rsid w:val="00F81F67"/>
    <w:rsid w:val="00F820D1"/>
    <w:rsid w:val="00F8265C"/>
    <w:rsid w:val="00F836B5"/>
    <w:rsid w:val="00F84692"/>
    <w:rsid w:val="00F87236"/>
    <w:rsid w:val="00F910B4"/>
    <w:rsid w:val="00F9136C"/>
    <w:rsid w:val="00F94033"/>
    <w:rsid w:val="00F965B9"/>
    <w:rsid w:val="00F9668A"/>
    <w:rsid w:val="00F97523"/>
    <w:rsid w:val="00FA00A8"/>
    <w:rsid w:val="00FA250C"/>
    <w:rsid w:val="00FA2A95"/>
    <w:rsid w:val="00FA321C"/>
    <w:rsid w:val="00FA3696"/>
    <w:rsid w:val="00FA3789"/>
    <w:rsid w:val="00FA48B3"/>
    <w:rsid w:val="00FA5851"/>
    <w:rsid w:val="00FA7DB4"/>
    <w:rsid w:val="00FB276C"/>
    <w:rsid w:val="00FB3EF8"/>
    <w:rsid w:val="00FB4107"/>
    <w:rsid w:val="00FB4798"/>
    <w:rsid w:val="00FB5D04"/>
    <w:rsid w:val="00FB726A"/>
    <w:rsid w:val="00FB7FF1"/>
    <w:rsid w:val="00FC1D56"/>
    <w:rsid w:val="00FC4CAC"/>
    <w:rsid w:val="00FC662E"/>
    <w:rsid w:val="00FE26D3"/>
    <w:rsid w:val="00FE3182"/>
    <w:rsid w:val="00FE565F"/>
    <w:rsid w:val="00FE6356"/>
    <w:rsid w:val="00FE67DD"/>
    <w:rsid w:val="00FE7F0A"/>
    <w:rsid w:val="00FF2CBC"/>
    <w:rsid w:val="00FF2DD6"/>
    <w:rsid w:val="00FF3FCF"/>
    <w:rsid w:val="00FF4103"/>
    <w:rsid w:val="00FF4715"/>
    <w:rsid w:val="00FF6311"/>
    <w:rsid w:val="00FF76AC"/>
    <w:rsid w:val="01181826"/>
    <w:rsid w:val="011D7B97"/>
    <w:rsid w:val="01327352"/>
    <w:rsid w:val="01802E82"/>
    <w:rsid w:val="0190422D"/>
    <w:rsid w:val="01E57984"/>
    <w:rsid w:val="01ED6E3C"/>
    <w:rsid w:val="020C2D80"/>
    <w:rsid w:val="022036CB"/>
    <w:rsid w:val="02217E09"/>
    <w:rsid w:val="02AF5994"/>
    <w:rsid w:val="02C45935"/>
    <w:rsid w:val="035427EB"/>
    <w:rsid w:val="0393476D"/>
    <w:rsid w:val="0399109B"/>
    <w:rsid w:val="03A032C9"/>
    <w:rsid w:val="03B324C1"/>
    <w:rsid w:val="03B5326B"/>
    <w:rsid w:val="03CF46B9"/>
    <w:rsid w:val="03D83C02"/>
    <w:rsid w:val="03E60F44"/>
    <w:rsid w:val="041C3541"/>
    <w:rsid w:val="049D49B8"/>
    <w:rsid w:val="04B25E99"/>
    <w:rsid w:val="052806C0"/>
    <w:rsid w:val="052A5099"/>
    <w:rsid w:val="052B3A0B"/>
    <w:rsid w:val="052C53A7"/>
    <w:rsid w:val="05554D15"/>
    <w:rsid w:val="05A36842"/>
    <w:rsid w:val="05A50C17"/>
    <w:rsid w:val="05DB723C"/>
    <w:rsid w:val="05F55376"/>
    <w:rsid w:val="06301A0B"/>
    <w:rsid w:val="06416219"/>
    <w:rsid w:val="06A8524B"/>
    <w:rsid w:val="06B6590C"/>
    <w:rsid w:val="06BC1DDA"/>
    <w:rsid w:val="06CA17F9"/>
    <w:rsid w:val="074C09D0"/>
    <w:rsid w:val="07AF4FFE"/>
    <w:rsid w:val="07C644D6"/>
    <w:rsid w:val="0805053B"/>
    <w:rsid w:val="081318F3"/>
    <w:rsid w:val="0833460B"/>
    <w:rsid w:val="08424995"/>
    <w:rsid w:val="085658D3"/>
    <w:rsid w:val="0870343A"/>
    <w:rsid w:val="088B68DE"/>
    <w:rsid w:val="089F3E19"/>
    <w:rsid w:val="08BB1CD5"/>
    <w:rsid w:val="08D07642"/>
    <w:rsid w:val="08D16AC6"/>
    <w:rsid w:val="08F04753"/>
    <w:rsid w:val="090105E5"/>
    <w:rsid w:val="0948051D"/>
    <w:rsid w:val="09A356B3"/>
    <w:rsid w:val="09AF5649"/>
    <w:rsid w:val="09D41CF1"/>
    <w:rsid w:val="0A0257D3"/>
    <w:rsid w:val="0A332D3C"/>
    <w:rsid w:val="0A862C03"/>
    <w:rsid w:val="0AEB7FC3"/>
    <w:rsid w:val="0AEF4E46"/>
    <w:rsid w:val="0AF6362B"/>
    <w:rsid w:val="0B2C370F"/>
    <w:rsid w:val="0B3F7C97"/>
    <w:rsid w:val="0B8547D0"/>
    <w:rsid w:val="0B9A496A"/>
    <w:rsid w:val="0BD21879"/>
    <w:rsid w:val="0BD62942"/>
    <w:rsid w:val="0BFC3FC4"/>
    <w:rsid w:val="0C00762D"/>
    <w:rsid w:val="0C2138FF"/>
    <w:rsid w:val="0C7C2801"/>
    <w:rsid w:val="0CB94FB3"/>
    <w:rsid w:val="0CC863D9"/>
    <w:rsid w:val="0CF726C4"/>
    <w:rsid w:val="0D17322F"/>
    <w:rsid w:val="0DBC3EFD"/>
    <w:rsid w:val="0DCB0097"/>
    <w:rsid w:val="0DFC51A3"/>
    <w:rsid w:val="0E2A2B0B"/>
    <w:rsid w:val="0E681D6B"/>
    <w:rsid w:val="0E824819"/>
    <w:rsid w:val="0E89403D"/>
    <w:rsid w:val="0E98190C"/>
    <w:rsid w:val="0EA309A6"/>
    <w:rsid w:val="0EC03628"/>
    <w:rsid w:val="0EC820EA"/>
    <w:rsid w:val="0FC9382C"/>
    <w:rsid w:val="0FCA67AE"/>
    <w:rsid w:val="0FD1723A"/>
    <w:rsid w:val="0FD6213D"/>
    <w:rsid w:val="10153A24"/>
    <w:rsid w:val="10237E7A"/>
    <w:rsid w:val="102C6228"/>
    <w:rsid w:val="104B6AD8"/>
    <w:rsid w:val="106D31AD"/>
    <w:rsid w:val="10863134"/>
    <w:rsid w:val="10A641C8"/>
    <w:rsid w:val="10E65C03"/>
    <w:rsid w:val="112214C7"/>
    <w:rsid w:val="113E40C1"/>
    <w:rsid w:val="1169386C"/>
    <w:rsid w:val="11752123"/>
    <w:rsid w:val="11A8582B"/>
    <w:rsid w:val="11B7351C"/>
    <w:rsid w:val="11DE7EC4"/>
    <w:rsid w:val="12073511"/>
    <w:rsid w:val="120A2D91"/>
    <w:rsid w:val="12423D67"/>
    <w:rsid w:val="1249750E"/>
    <w:rsid w:val="12610A86"/>
    <w:rsid w:val="128E1CE5"/>
    <w:rsid w:val="129C0F26"/>
    <w:rsid w:val="12A04946"/>
    <w:rsid w:val="12BE1A74"/>
    <w:rsid w:val="12D05179"/>
    <w:rsid w:val="12FE2F41"/>
    <w:rsid w:val="135D0489"/>
    <w:rsid w:val="135E3EC3"/>
    <w:rsid w:val="136F4511"/>
    <w:rsid w:val="13DC5895"/>
    <w:rsid w:val="14134578"/>
    <w:rsid w:val="14393D3A"/>
    <w:rsid w:val="14811BE9"/>
    <w:rsid w:val="1483432F"/>
    <w:rsid w:val="14D83041"/>
    <w:rsid w:val="15722D8E"/>
    <w:rsid w:val="15767AAF"/>
    <w:rsid w:val="15BF4490"/>
    <w:rsid w:val="15CC4CAD"/>
    <w:rsid w:val="15D55CE6"/>
    <w:rsid w:val="15DC7AB1"/>
    <w:rsid w:val="16103AD2"/>
    <w:rsid w:val="162F2D8E"/>
    <w:rsid w:val="16357D09"/>
    <w:rsid w:val="16412626"/>
    <w:rsid w:val="16415424"/>
    <w:rsid w:val="16467B70"/>
    <w:rsid w:val="164D2543"/>
    <w:rsid w:val="169A2168"/>
    <w:rsid w:val="169A6BBB"/>
    <w:rsid w:val="16B41A25"/>
    <w:rsid w:val="16B84A64"/>
    <w:rsid w:val="16D8703B"/>
    <w:rsid w:val="16EE1CD9"/>
    <w:rsid w:val="170751B2"/>
    <w:rsid w:val="173878F0"/>
    <w:rsid w:val="173E1676"/>
    <w:rsid w:val="177D3952"/>
    <w:rsid w:val="17916029"/>
    <w:rsid w:val="179C74B9"/>
    <w:rsid w:val="179E4430"/>
    <w:rsid w:val="17AF08FE"/>
    <w:rsid w:val="17E455DB"/>
    <w:rsid w:val="17EA0EE1"/>
    <w:rsid w:val="183B103F"/>
    <w:rsid w:val="185C62E8"/>
    <w:rsid w:val="18B46B5C"/>
    <w:rsid w:val="18C140CA"/>
    <w:rsid w:val="18D54AFB"/>
    <w:rsid w:val="191D42DF"/>
    <w:rsid w:val="194D7B82"/>
    <w:rsid w:val="19544D19"/>
    <w:rsid w:val="195F0B2C"/>
    <w:rsid w:val="198E4A62"/>
    <w:rsid w:val="19D10A3E"/>
    <w:rsid w:val="1A042BB0"/>
    <w:rsid w:val="1A3378CD"/>
    <w:rsid w:val="1AB81A86"/>
    <w:rsid w:val="1AC40BD7"/>
    <w:rsid w:val="1ADE0896"/>
    <w:rsid w:val="1AFF457D"/>
    <w:rsid w:val="1B1B20A9"/>
    <w:rsid w:val="1B2C654A"/>
    <w:rsid w:val="1B634BA2"/>
    <w:rsid w:val="1B70126A"/>
    <w:rsid w:val="1BC51D18"/>
    <w:rsid w:val="1BE16D3D"/>
    <w:rsid w:val="1BE8718B"/>
    <w:rsid w:val="1C3A1926"/>
    <w:rsid w:val="1C5650A5"/>
    <w:rsid w:val="1C621390"/>
    <w:rsid w:val="1C75465F"/>
    <w:rsid w:val="1C854915"/>
    <w:rsid w:val="1C913B6E"/>
    <w:rsid w:val="1C992F7D"/>
    <w:rsid w:val="1CC40026"/>
    <w:rsid w:val="1CEA6DBF"/>
    <w:rsid w:val="1CEC39FA"/>
    <w:rsid w:val="1D001642"/>
    <w:rsid w:val="1D063E54"/>
    <w:rsid w:val="1D2B7712"/>
    <w:rsid w:val="1D4534C5"/>
    <w:rsid w:val="1DAD65A7"/>
    <w:rsid w:val="1DB30D61"/>
    <w:rsid w:val="1DC23F71"/>
    <w:rsid w:val="1DCB7D36"/>
    <w:rsid w:val="1DE156D5"/>
    <w:rsid w:val="1DE24676"/>
    <w:rsid w:val="1DF85F22"/>
    <w:rsid w:val="1DF942E8"/>
    <w:rsid w:val="1E220CBE"/>
    <w:rsid w:val="1E823D4D"/>
    <w:rsid w:val="1E83059C"/>
    <w:rsid w:val="1EA53CEE"/>
    <w:rsid w:val="1EAE6131"/>
    <w:rsid w:val="1F046DB6"/>
    <w:rsid w:val="1F8A4795"/>
    <w:rsid w:val="1FAD0E05"/>
    <w:rsid w:val="1FB36329"/>
    <w:rsid w:val="1FBC668C"/>
    <w:rsid w:val="1FF84D48"/>
    <w:rsid w:val="201F6157"/>
    <w:rsid w:val="203D3EF0"/>
    <w:rsid w:val="203F7688"/>
    <w:rsid w:val="204E695E"/>
    <w:rsid w:val="205024A1"/>
    <w:rsid w:val="20A2497E"/>
    <w:rsid w:val="20D6466F"/>
    <w:rsid w:val="20EA6FBF"/>
    <w:rsid w:val="21432690"/>
    <w:rsid w:val="2174325A"/>
    <w:rsid w:val="217B6FD2"/>
    <w:rsid w:val="21B65EA7"/>
    <w:rsid w:val="21BD2436"/>
    <w:rsid w:val="21D1561D"/>
    <w:rsid w:val="221B599C"/>
    <w:rsid w:val="22261DC2"/>
    <w:rsid w:val="223A3243"/>
    <w:rsid w:val="22532878"/>
    <w:rsid w:val="226449BF"/>
    <w:rsid w:val="227425D4"/>
    <w:rsid w:val="22773555"/>
    <w:rsid w:val="22CD2114"/>
    <w:rsid w:val="22DB3B57"/>
    <w:rsid w:val="22E4001C"/>
    <w:rsid w:val="22EE734D"/>
    <w:rsid w:val="22F431E4"/>
    <w:rsid w:val="231F3B09"/>
    <w:rsid w:val="234456CB"/>
    <w:rsid w:val="23630A5D"/>
    <w:rsid w:val="23644C19"/>
    <w:rsid w:val="23764049"/>
    <w:rsid w:val="237B20E5"/>
    <w:rsid w:val="237F3C54"/>
    <w:rsid w:val="239542D7"/>
    <w:rsid w:val="23D32526"/>
    <w:rsid w:val="23D34C47"/>
    <w:rsid w:val="23D711ED"/>
    <w:rsid w:val="2414279F"/>
    <w:rsid w:val="24161F75"/>
    <w:rsid w:val="253722E9"/>
    <w:rsid w:val="25444F6B"/>
    <w:rsid w:val="254A2461"/>
    <w:rsid w:val="25500377"/>
    <w:rsid w:val="2571757E"/>
    <w:rsid w:val="25857494"/>
    <w:rsid w:val="259127EB"/>
    <w:rsid w:val="25B104EE"/>
    <w:rsid w:val="25C23706"/>
    <w:rsid w:val="262564F9"/>
    <w:rsid w:val="2692663D"/>
    <w:rsid w:val="26952C7A"/>
    <w:rsid w:val="26A860F9"/>
    <w:rsid w:val="270016F6"/>
    <w:rsid w:val="276613DB"/>
    <w:rsid w:val="279E20E4"/>
    <w:rsid w:val="27A77243"/>
    <w:rsid w:val="27D469AF"/>
    <w:rsid w:val="27E05DED"/>
    <w:rsid w:val="28092DDF"/>
    <w:rsid w:val="283C72C7"/>
    <w:rsid w:val="284C706D"/>
    <w:rsid w:val="286F604E"/>
    <w:rsid w:val="28767C5C"/>
    <w:rsid w:val="28BC40F0"/>
    <w:rsid w:val="28EF1678"/>
    <w:rsid w:val="28FF58EC"/>
    <w:rsid w:val="29664EAE"/>
    <w:rsid w:val="29AC14AA"/>
    <w:rsid w:val="29C077A1"/>
    <w:rsid w:val="29D47709"/>
    <w:rsid w:val="29DC0B72"/>
    <w:rsid w:val="29EB3AD9"/>
    <w:rsid w:val="2A74044E"/>
    <w:rsid w:val="2B9C248A"/>
    <w:rsid w:val="2BBC24C3"/>
    <w:rsid w:val="2C0D2091"/>
    <w:rsid w:val="2C115C15"/>
    <w:rsid w:val="2C750D7A"/>
    <w:rsid w:val="2C7A216C"/>
    <w:rsid w:val="2C7E795B"/>
    <w:rsid w:val="2C820524"/>
    <w:rsid w:val="2C864851"/>
    <w:rsid w:val="2CD43A64"/>
    <w:rsid w:val="2D0F2EE3"/>
    <w:rsid w:val="2DAC0D3E"/>
    <w:rsid w:val="2DAC1B0C"/>
    <w:rsid w:val="2DC5785C"/>
    <w:rsid w:val="2DF73192"/>
    <w:rsid w:val="2E1845A7"/>
    <w:rsid w:val="2E5F06AA"/>
    <w:rsid w:val="2E691712"/>
    <w:rsid w:val="2E6A6C9E"/>
    <w:rsid w:val="2E9768F1"/>
    <w:rsid w:val="2EB44D16"/>
    <w:rsid w:val="2F45598D"/>
    <w:rsid w:val="2F5D0B39"/>
    <w:rsid w:val="2F650C69"/>
    <w:rsid w:val="2F700B93"/>
    <w:rsid w:val="2FEA4ECD"/>
    <w:rsid w:val="308C0B11"/>
    <w:rsid w:val="309B593F"/>
    <w:rsid w:val="30BD20D1"/>
    <w:rsid w:val="30FD1171"/>
    <w:rsid w:val="3131012D"/>
    <w:rsid w:val="315F665F"/>
    <w:rsid w:val="31B73DFB"/>
    <w:rsid w:val="31E14325"/>
    <w:rsid w:val="321A7FE8"/>
    <w:rsid w:val="324D52E3"/>
    <w:rsid w:val="32637EEA"/>
    <w:rsid w:val="32683F44"/>
    <w:rsid w:val="327439B4"/>
    <w:rsid w:val="328F73A8"/>
    <w:rsid w:val="32DB7754"/>
    <w:rsid w:val="330D5F25"/>
    <w:rsid w:val="332171AF"/>
    <w:rsid w:val="33615F0A"/>
    <w:rsid w:val="338A7D69"/>
    <w:rsid w:val="33C16E44"/>
    <w:rsid w:val="33F63C40"/>
    <w:rsid w:val="34693BC3"/>
    <w:rsid w:val="34AE79E4"/>
    <w:rsid w:val="3518115A"/>
    <w:rsid w:val="35333041"/>
    <w:rsid w:val="3556470E"/>
    <w:rsid w:val="361C7E46"/>
    <w:rsid w:val="36217FBC"/>
    <w:rsid w:val="36494B2B"/>
    <w:rsid w:val="36600E15"/>
    <w:rsid w:val="3675294B"/>
    <w:rsid w:val="36757DC4"/>
    <w:rsid w:val="369F2BA9"/>
    <w:rsid w:val="36C706AC"/>
    <w:rsid w:val="36F12893"/>
    <w:rsid w:val="36F7455A"/>
    <w:rsid w:val="36F82878"/>
    <w:rsid w:val="37020EC1"/>
    <w:rsid w:val="37055008"/>
    <w:rsid w:val="375B5B96"/>
    <w:rsid w:val="375C48CF"/>
    <w:rsid w:val="37970F22"/>
    <w:rsid w:val="38553B30"/>
    <w:rsid w:val="385A7CF7"/>
    <w:rsid w:val="385B6C43"/>
    <w:rsid w:val="386468EE"/>
    <w:rsid w:val="38677401"/>
    <w:rsid w:val="3880510A"/>
    <w:rsid w:val="38867123"/>
    <w:rsid w:val="38A0118E"/>
    <w:rsid w:val="38C74C0C"/>
    <w:rsid w:val="38F44763"/>
    <w:rsid w:val="390C6AA1"/>
    <w:rsid w:val="39352634"/>
    <w:rsid w:val="396726BE"/>
    <w:rsid w:val="39812BEE"/>
    <w:rsid w:val="398E520D"/>
    <w:rsid w:val="39A15552"/>
    <w:rsid w:val="39D47D6B"/>
    <w:rsid w:val="39DE06D6"/>
    <w:rsid w:val="39FF3199"/>
    <w:rsid w:val="3A040166"/>
    <w:rsid w:val="3A54451D"/>
    <w:rsid w:val="3A627887"/>
    <w:rsid w:val="3A822ADD"/>
    <w:rsid w:val="3AD10328"/>
    <w:rsid w:val="3AF036C6"/>
    <w:rsid w:val="3AF3725F"/>
    <w:rsid w:val="3B022A8B"/>
    <w:rsid w:val="3B063D6C"/>
    <w:rsid w:val="3B0806CA"/>
    <w:rsid w:val="3B0E2AF7"/>
    <w:rsid w:val="3B2A7ABA"/>
    <w:rsid w:val="3B346BA7"/>
    <w:rsid w:val="3B4D1097"/>
    <w:rsid w:val="3B620A6D"/>
    <w:rsid w:val="3B6A193B"/>
    <w:rsid w:val="3BBB215E"/>
    <w:rsid w:val="3BDA7231"/>
    <w:rsid w:val="3BF643F0"/>
    <w:rsid w:val="3C737F36"/>
    <w:rsid w:val="3CBD03CA"/>
    <w:rsid w:val="3CCB2C5E"/>
    <w:rsid w:val="3CF849D3"/>
    <w:rsid w:val="3D165165"/>
    <w:rsid w:val="3D6304E5"/>
    <w:rsid w:val="3D7C7FE8"/>
    <w:rsid w:val="3DA01692"/>
    <w:rsid w:val="3DBA2B0D"/>
    <w:rsid w:val="3DD248E6"/>
    <w:rsid w:val="3DFA1BD1"/>
    <w:rsid w:val="3DFC4F8A"/>
    <w:rsid w:val="3E0D7693"/>
    <w:rsid w:val="3E7F37CD"/>
    <w:rsid w:val="3EA36511"/>
    <w:rsid w:val="3EF24E91"/>
    <w:rsid w:val="3FC6670D"/>
    <w:rsid w:val="3FCF7A97"/>
    <w:rsid w:val="3FD3200C"/>
    <w:rsid w:val="3FD364D0"/>
    <w:rsid w:val="40237B75"/>
    <w:rsid w:val="402E6A69"/>
    <w:rsid w:val="40514B02"/>
    <w:rsid w:val="40541D07"/>
    <w:rsid w:val="408C7604"/>
    <w:rsid w:val="409E1E6F"/>
    <w:rsid w:val="40C85AFC"/>
    <w:rsid w:val="40E64AED"/>
    <w:rsid w:val="41196CFA"/>
    <w:rsid w:val="41540C6D"/>
    <w:rsid w:val="417D1E91"/>
    <w:rsid w:val="41A01CC7"/>
    <w:rsid w:val="41FB6C6F"/>
    <w:rsid w:val="4207021C"/>
    <w:rsid w:val="420E7E54"/>
    <w:rsid w:val="4217214D"/>
    <w:rsid w:val="42232D34"/>
    <w:rsid w:val="425E157B"/>
    <w:rsid w:val="426767E1"/>
    <w:rsid w:val="4269391E"/>
    <w:rsid w:val="427E69AF"/>
    <w:rsid w:val="427F0CCC"/>
    <w:rsid w:val="429B44F9"/>
    <w:rsid w:val="43365394"/>
    <w:rsid w:val="433A5648"/>
    <w:rsid w:val="43945BC6"/>
    <w:rsid w:val="442727FF"/>
    <w:rsid w:val="443051F4"/>
    <w:rsid w:val="444602F2"/>
    <w:rsid w:val="44496767"/>
    <w:rsid w:val="445143DF"/>
    <w:rsid w:val="44587E90"/>
    <w:rsid w:val="44685A53"/>
    <w:rsid w:val="44794D4E"/>
    <w:rsid w:val="447E08F4"/>
    <w:rsid w:val="45157505"/>
    <w:rsid w:val="45421CE6"/>
    <w:rsid w:val="45782334"/>
    <w:rsid w:val="45A43404"/>
    <w:rsid w:val="45E76099"/>
    <w:rsid w:val="461E2EE3"/>
    <w:rsid w:val="46243E5B"/>
    <w:rsid w:val="46B70566"/>
    <w:rsid w:val="47540F8C"/>
    <w:rsid w:val="47646C10"/>
    <w:rsid w:val="479540C5"/>
    <w:rsid w:val="47C30726"/>
    <w:rsid w:val="47F4067F"/>
    <w:rsid w:val="4801242A"/>
    <w:rsid w:val="48A1308D"/>
    <w:rsid w:val="49603C56"/>
    <w:rsid w:val="497725DA"/>
    <w:rsid w:val="499A5BD7"/>
    <w:rsid w:val="49AB46AC"/>
    <w:rsid w:val="49D1345B"/>
    <w:rsid w:val="49DA1191"/>
    <w:rsid w:val="4A5C2EE0"/>
    <w:rsid w:val="4A744494"/>
    <w:rsid w:val="4ABD585B"/>
    <w:rsid w:val="4B192751"/>
    <w:rsid w:val="4B311F6F"/>
    <w:rsid w:val="4B5A3EBC"/>
    <w:rsid w:val="4B6B231B"/>
    <w:rsid w:val="4BA47EBA"/>
    <w:rsid w:val="4BF02F65"/>
    <w:rsid w:val="4C1F3FA0"/>
    <w:rsid w:val="4C205640"/>
    <w:rsid w:val="4C21415B"/>
    <w:rsid w:val="4C655B71"/>
    <w:rsid w:val="4C746EE1"/>
    <w:rsid w:val="4C9137B0"/>
    <w:rsid w:val="4D153057"/>
    <w:rsid w:val="4D1C3BC5"/>
    <w:rsid w:val="4D2F60EC"/>
    <w:rsid w:val="4D395F2A"/>
    <w:rsid w:val="4D4D30AB"/>
    <w:rsid w:val="4D760D87"/>
    <w:rsid w:val="4DA60360"/>
    <w:rsid w:val="4DBA2FD9"/>
    <w:rsid w:val="4DCC22DC"/>
    <w:rsid w:val="4E20316D"/>
    <w:rsid w:val="4E537DD0"/>
    <w:rsid w:val="4E8829AC"/>
    <w:rsid w:val="4EBF156A"/>
    <w:rsid w:val="4ECD044B"/>
    <w:rsid w:val="4F0305D0"/>
    <w:rsid w:val="4F1C45FE"/>
    <w:rsid w:val="4F217BA9"/>
    <w:rsid w:val="4F5042EF"/>
    <w:rsid w:val="4F6B3135"/>
    <w:rsid w:val="4F900648"/>
    <w:rsid w:val="4FBB0200"/>
    <w:rsid w:val="4FBD7584"/>
    <w:rsid w:val="4FBE4CBE"/>
    <w:rsid w:val="4FF0531B"/>
    <w:rsid w:val="5019760F"/>
    <w:rsid w:val="50204CA2"/>
    <w:rsid w:val="502224B4"/>
    <w:rsid w:val="502F1133"/>
    <w:rsid w:val="50456DF2"/>
    <w:rsid w:val="50A66656"/>
    <w:rsid w:val="50AE08BD"/>
    <w:rsid w:val="50C37324"/>
    <w:rsid w:val="512375B3"/>
    <w:rsid w:val="512544B2"/>
    <w:rsid w:val="512D1740"/>
    <w:rsid w:val="513541A2"/>
    <w:rsid w:val="5138551D"/>
    <w:rsid w:val="513A1BF1"/>
    <w:rsid w:val="51635ECB"/>
    <w:rsid w:val="517D726B"/>
    <w:rsid w:val="518B13A2"/>
    <w:rsid w:val="519A7CFD"/>
    <w:rsid w:val="51A32E87"/>
    <w:rsid w:val="51A77E04"/>
    <w:rsid w:val="51D67195"/>
    <w:rsid w:val="51E84702"/>
    <w:rsid w:val="51FF144A"/>
    <w:rsid w:val="5214494B"/>
    <w:rsid w:val="52375842"/>
    <w:rsid w:val="526B594C"/>
    <w:rsid w:val="52994857"/>
    <w:rsid w:val="529A07CF"/>
    <w:rsid w:val="52A9573F"/>
    <w:rsid w:val="52CB4F3A"/>
    <w:rsid w:val="52D14EEF"/>
    <w:rsid w:val="52D65396"/>
    <w:rsid w:val="53442045"/>
    <w:rsid w:val="53664983"/>
    <w:rsid w:val="53DF2149"/>
    <w:rsid w:val="53FC0953"/>
    <w:rsid w:val="545F66AF"/>
    <w:rsid w:val="54A73A8C"/>
    <w:rsid w:val="54C82348"/>
    <w:rsid w:val="54D164AF"/>
    <w:rsid w:val="54F14746"/>
    <w:rsid w:val="54F65544"/>
    <w:rsid w:val="551C0662"/>
    <w:rsid w:val="55265825"/>
    <w:rsid w:val="553B3D71"/>
    <w:rsid w:val="555653C9"/>
    <w:rsid w:val="555A507E"/>
    <w:rsid w:val="55654FB2"/>
    <w:rsid w:val="55A92275"/>
    <w:rsid w:val="55C04206"/>
    <w:rsid w:val="55DC57EF"/>
    <w:rsid w:val="55EB1C95"/>
    <w:rsid w:val="55EB3A9A"/>
    <w:rsid w:val="56080D77"/>
    <w:rsid w:val="564C1D7C"/>
    <w:rsid w:val="564C40CD"/>
    <w:rsid w:val="565C4676"/>
    <w:rsid w:val="56810D8D"/>
    <w:rsid w:val="56931AF1"/>
    <w:rsid w:val="569832FF"/>
    <w:rsid w:val="56A83ADA"/>
    <w:rsid w:val="56B3755D"/>
    <w:rsid w:val="571052C2"/>
    <w:rsid w:val="574A1C07"/>
    <w:rsid w:val="576D4F57"/>
    <w:rsid w:val="577A7BEA"/>
    <w:rsid w:val="57BC48C5"/>
    <w:rsid w:val="57D23F8B"/>
    <w:rsid w:val="58222811"/>
    <w:rsid w:val="58224B6D"/>
    <w:rsid w:val="582523D9"/>
    <w:rsid w:val="58363BD2"/>
    <w:rsid w:val="586D2B83"/>
    <w:rsid w:val="589316F4"/>
    <w:rsid w:val="58B038D7"/>
    <w:rsid w:val="58D27C1E"/>
    <w:rsid w:val="58E23103"/>
    <w:rsid w:val="596C36E3"/>
    <w:rsid w:val="5986013C"/>
    <w:rsid w:val="599B20C7"/>
    <w:rsid w:val="59AF3C47"/>
    <w:rsid w:val="59D40071"/>
    <w:rsid w:val="59D405BF"/>
    <w:rsid w:val="59F129F8"/>
    <w:rsid w:val="5A4215FD"/>
    <w:rsid w:val="5A5B2C68"/>
    <w:rsid w:val="5AD84937"/>
    <w:rsid w:val="5ADF6C79"/>
    <w:rsid w:val="5AEE16DD"/>
    <w:rsid w:val="5AFD29CD"/>
    <w:rsid w:val="5B15136D"/>
    <w:rsid w:val="5B1A0F6D"/>
    <w:rsid w:val="5B431171"/>
    <w:rsid w:val="5B4B3219"/>
    <w:rsid w:val="5B563157"/>
    <w:rsid w:val="5B675007"/>
    <w:rsid w:val="5B7A68BD"/>
    <w:rsid w:val="5B8D2056"/>
    <w:rsid w:val="5BB03ABA"/>
    <w:rsid w:val="5BB50FDB"/>
    <w:rsid w:val="5BB94B8B"/>
    <w:rsid w:val="5BBB30BA"/>
    <w:rsid w:val="5BD66A28"/>
    <w:rsid w:val="5C1433D9"/>
    <w:rsid w:val="5C8574D8"/>
    <w:rsid w:val="5C8A6A2B"/>
    <w:rsid w:val="5CED7AF0"/>
    <w:rsid w:val="5D342914"/>
    <w:rsid w:val="5D65535F"/>
    <w:rsid w:val="5DAF0F5B"/>
    <w:rsid w:val="5DC622B3"/>
    <w:rsid w:val="5DC9577D"/>
    <w:rsid w:val="5DDA6D2D"/>
    <w:rsid w:val="5DF87B8C"/>
    <w:rsid w:val="5E007B35"/>
    <w:rsid w:val="5E6745E5"/>
    <w:rsid w:val="5ED71D8D"/>
    <w:rsid w:val="5EDF2CFF"/>
    <w:rsid w:val="5F0830F3"/>
    <w:rsid w:val="5F0D554C"/>
    <w:rsid w:val="5F6C110E"/>
    <w:rsid w:val="5F73162E"/>
    <w:rsid w:val="5F8975E1"/>
    <w:rsid w:val="5FBD118B"/>
    <w:rsid w:val="5FC50D81"/>
    <w:rsid w:val="5FDB516D"/>
    <w:rsid w:val="5FEE2B74"/>
    <w:rsid w:val="603356C1"/>
    <w:rsid w:val="603A4481"/>
    <w:rsid w:val="60433FB5"/>
    <w:rsid w:val="60556F8C"/>
    <w:rsid w:val="605722CF"/>
    <w:rsid w:val="605C7BDC"/>
    <w:rsid w:val="605E0140"/>
    <w:rsid w:val="6098733C"/>
    <w:rsid w:val="60B04D0B"/>
    <w:rsid w:val="60D72162"/>
    <w:rsid w:val="60DC710E"/>
    <w:rsid w:val="610E091F"/>
    <w:rsid w:val="61555EC3"/>
    <w:rsid w:val="61871C69"/>
    <w:rsid w:val="61A40303"/>
    <w:rsid w:val="61AC6048"/>
    <w:rsid w:val="61F56D4A"/>
    <w:rsid w:val="61FB0909"/>
    <w:rsid w:val="62041AB0"/>
    <w:rsid w:val="620D7DEF"/>
    <w:rsid w:val="6231767B"/>
    <w:rsid w:val="62840639"/>
    <w:rsid w:val="629474B3"/>
    <w:rsid w:val="629A52E8"/>
    <w:rsid w:val="62A54E64"/>
    <w:rsid w:val="62D4179B"/>
    <w:rsid w:val="632A4511"/>
    <w:rsid w:val="634300F5"/>
    <w:rsid w:val="637D5D1E"/>
    <w:rsid w:val="63A938B5"/>
    <w:rsid w:val="63B76CF8"/>
    <w:rsid w:val="63BC761D"/>
    <w:rsid w:val="63BD40E3"/>
    <w:rsid w:val="63CD0694"/>
    <w:rsid w:val="63F2203B"/>
    <w:rsid w:val="63FA6953"/>
    <w:rsid w:val="642D2273"/>
    <w:rsid w:val="64453E95"/>
    <w:rsid w:val="64542724"/>
    <w:rsid w:val="646E763A"/>
    <w:rsid w:val="64744A1F"/>
    <w:rsid w:val="648D2747"/>
    <w:rsid w:val="64E34614"/>
    <w:rsid w:val="652B5C32"/>
    <w:rsid w:val="65856F04"/>
    <w:rsid w:val="664E404A"/>
    <w:rsid w:val="665A2CB7"/>
    <w:rsid w:val="665E684F"/>
    <w:rsid w:val="66774456"/>
    <w:rsid w:val="667F338C"/>
    <w:rsid w:val="66A678D5"/>
    <w:rsid w:val="66D553F2"/>
    <w:rsid w:val="66EF6AA9"/>
    <w:rsid w:val="67053253"/>
    <w:rsid w:val="671F4E09"/>
    <w:rsid w:val="67B76B9A"/>
    <w:rsid w:val="67CE3945"/>
    <w:rsid w:val="67E775DC"/>
    <w:rsid w:val="67E81947"/>
    <w:rsid w:val="68326D0E"/>
    <w:rsid w:val="6851183E"/>
    <w:rsid w:val="68A95338"/>
    <w:rsid w:val="68E110E7"/>
    <w:rsid w:val="6932334C"/>
    <w:rsid w:val="69564503"/>
    <w:rsid w:val="696C750F"/>
    <w:rsid w:val="696F5AB1"/>
    <w:rsid w:val="698F11DA"/>
    <w:rsid w:val="69A64AA4"/>
    <w:rsid w:val="69AE7D12"/>
    <w:rsid w:val="69BE7E67"/>
    <w:rsid w:val="6A050761"/>
    <w:rsid w:val="6A69230F"/>
    <w:rsid w:val="6A731C95"/>
    <w:rsid w:val="6AB57808"/>
    <w:rsid w:val="6ADC09C2"/>
    <w:rsid w:val="6B2A72D7"/>
    <w:rsid w:val="6B564609"/>
    <w:rsid w:val="6B6770F4"/>
    <w:rsid w:val="6B9B2A77"/>
    <w:rsid w:val="6BB00414"/>
    <w:rsid w:val="6C180652"/>
    <w:rsid w:val="6C1927CD"/>
    <w:rsid w:val="6C6F4F9C"/>
    <w:rsid w:val="6C833835"/>
    <w:rsid w:val="6C877816"/>
    <w:rsid w:val="6C9F7EB0"/>
    <w:rsid w:val="6CBE5F3D"/>
    <w:rsid w:val="6CC55A2C"/>
    <w:rsid w:val="6CD303D0"/>
    <w:rsid w:val="6CEB53B9"/>
    <w:rsid w:val="6D1D3395"/>
    <w:rsid w:val="6D5C0703"/>
    <w:rsid w:val="6D8541F6"/>
    <w:rsid w:val="6DB55642"/>
    <w:rsid w:val="6DCA4C78"/>
    <w:rsid w:val="6DF44118"/>
    <w:rsid w:val="6E02541D"/>
    <w:rsid w:val="6E2002BD"/>
    <w:rsid w:val="6E544D9B"/>
    <w:rsid w:val="6E5D6EFA"/>
    <w:rsid w:val="6E675190"/>
    <w:rsid w:val="6E846456"/>
    <w:rsid w:val="6EDA55C2"/>
    <w:rsid w:val="6F252632"/>
    <w:rsid w:val="6F3023A3"/>
    <w:rsid w:val="6F727F32"/>
    <w:rsid w:val="6F831D41"/>
    <w:rsid w:val="6FC20D0D"/>
    <w:rsid w:val="6FF151BB"/>
    <w:rsid w:val="6FFA421F"/>
    <w:rsid w:val="70513698"/>
    <w:rsid w:val="709F6051"/>
    <w:rsid w:val="70E02FD8"/>
    <w:rsid w:val="70F841DA"/>
    <w:rsid w:val="716E10F0"/>
    <w:rsid w:val="71795544"/>
    <w:rsid w:val="72084214"/>
    <w:rsid w:val="73224A82"/>
    <w:rsid w:val="732570BF"/>
    <w:rsid w:val="732D408C"/>
    <w:rsid w:val="73353CBA"/>
    <w:rsid w:val="734F0B07"/>
    <w:rsid w:val="73965FCA"/>
    <w:rsid w:val="739A2332"/>
    <w:rsid w:val="739E46D4"/>
    <w:rsid w:val="73A43039"/>
    <w:rsid w:val="73D70779"/>
    <w:rsid w:val="743A0967"/>
    <w:rsid w:val="747A3C9A"/>
    <w:rsid w:val="74861507"/>
    <w:rsid w:val="748C5F2F"/>
    <w:rsid w:val="74963E12"/>
    <w:rsid w:val="749D78FE"/>
    <w:rsid w:val="749E51CB"/>
    <w:rsid w:val="74A7514C"/>
    <w:rsid w:val="74F20677"/>
    <w:rsid w:val="750C1B42"/>
    <w:rsid w:val="75207E1B"/>
    <w:rsid w:val="752728C7"/>
    <w:rsid w:val="75394858"/>
    <w:rsid w:val="757252BD"/>
    <w:rsid w:val="758A03E9"/>
    <w:rsid w:val="75B9436F"/>
    <w:rsid w:val="75CB746F"/>
    <w:rsid w:val="75D9285B"/>
    <w:rsid w:val="75F15564"/>
    <w:rsid w:val="75F50781"/>
    <w:rsid w:val="76A42DE5"/>
    <w:rsid w:val="76F154D1"/>
    <w:rsid w:val="772445C3"/>
    <w:rsid w:val="774671D1"/>
    <w:rsid w:val="77661FB2"/>
    <w:rsid w:val="77E95C13"/>
    <w:rsid w:val="77EE59DC"/>
    <w:rsid w:val="783E63F5"/>
    <w:rsid w:val="78C02BF4"/>
    <w:rsid w:val="78F42833"/>
    <w:rsid w:val="79283D8D"/>
    <w:rsid w:val="796276F6"/>
    <w:rsid w:val="79877294"/>
    <w:rsid w:val="79DE3AD7"/>
    <w:rsid w:val="79F30DF3"/>
    <w:rsid w:val="7A0D0B7E"/>
    <w:rsid w:val="7A8346B2"/>
    <w:rsid w:val="7AA06BC4"/>
    <w:rsid w:val="7AEA6370"/>
    <w:rsid w:val="7B372FCF"/>
    <w:rsid w:val="7B400AF0"/>
    <w:rsid w:val="7B4C1E20"/>
    <w:rsid w:val="7B7050D2"/>
    <w:rsid w:val="7BC40B53"/>
    <w:rsid w:val="7BD002E5"/>
    <w:rsid w:val="7BF50D2C"/>
    <w:rsid w:val="7C074AEA"/>
    <w:rsid w:val="7C0E3F12"/>
    <w:rsid w:val="7C383EC8"/>
    <w:rsid w:val="7C47691D"/>
    <w:rsid w:val="7C522691"/>
    <w:rsid w:val="7C6010F7"/>
    <w:rsid w:val="7C8C391C"/>
    <w:rsid w:val="7C8E3A0E"/>
    <w:rsid w:val="7CD655D6"/>
    <w:rsid w:val="7CF2541F"/>
    <w:rsid w:val="7D175506"/>
    <w:rsid w:val="7D291663"/>
    <w:rsid w:val="7D3B42E8"/>
    <w:rsid w:val="7D783FAD"/>
    <w:rsid w:val="7DA90A3C"/>
    <w:rsid w:val="7DB3556C"/>
    <w:rsid w:val="7DE576AF"/>
    <w:rsid w:val="7E017700"/>
    <w:rsid w:val="7E0C7244"/>
    <w:rsid w:val="7E334F69"/>
    <w:rsid w:val="7E43667A"/>
    <w:rsid w:val="7ECE0933"/>
    <w:rsid w:val="7EEB33DD"/>
    <w:rsid w:val="7F2F5D82"/>
    <w:rsid w:val="7F4257D7"/>
    <w:rsid w:val="7F801493"/>
    <w:rsid w:val="7F8216C0"/>
    <w:rsid w:val="7F887A01"/>
    <w:rsid w:val="7F8E23DE"/>
    <w:rsid w:val="7FCA56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E7CF9CA1-5692-493A-91EA-6DF8E213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qFormat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qFormat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locked="1" w:uiPriority="0"/>
    <w:lsdException w:name="Table Theme" w:semiHidden="1" w:unhideWhenUsed="1"/>
    <w:lsdException w:name="Placeholder Text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EB0"/>
    <w:pPr>
      <w:widowControl w:val="0"/>
      <w:spacing w:after="200" w:line="276" w:lineRule="auto"/>
      <w:jc w:val="both"/>
    </w:pPr>
    <w:rPr>
      <w:rFonts w:ascii="Calibri" w:eastAsiaTheme="minorEastAsia" w:hAnsi="Calibri"/>
      <w:kern w:val="2"/>
      <w:sz w:val="21"/>
      <w:szCs w:val="22"/>
    </w:rPr>
  </w:style>
  <w:style w:type="paragraph" w:styleId="Heading1">
    <w:name w:val="heading 1"/>
    <w:basedOn w:val="Normal"/>
    <w:next w:val="Normal"/>
    <w:qFormat/>
    <w:locked/>
    <w:rsid w:val="00E15EB0"/>
    <w:pPr>
      <w:spacing w:beforeAutospacing="1" w:after="0" w:afterAutospacing="1"/>
      <w:jc w:val="left"/>
      <w:outlineLvl w:val="0"/>
    </w:pPr>
    <w:rPr>
      <w:rFonts w:ascii="SimSun" w:eastAsia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15EB0"/>
    <w:pPr>
      <w:spacing w:beforeAutospacing="1" w:afterAutospacing="1"/>
      <w:jc w:val="left"/>
      <w:outlineLvl w:val="2"/>
    </w:pPr>
    <w:rPr>
      <w:rFonts w:ascii="SimSun" w:hAnsi="SimSun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locked/>
    <w:rsid w:val="00E15EB0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qFormat/>
    <w:locked/>
    <w:rsid w:val="00E15EB0"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qFormat/>
    <w:rsid w:val="00E15EB0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E15EB0"/>
    <w:pPr>
      <w:jc w:val="both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E15E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locked/>
    <w:rsid w:val="00E15EB0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E15EB0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E15E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E15EB0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E15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E15EB0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E15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E15EB0"/>
    <w:rPr>
      <w:rFonts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qFormat/>
    <w:rsid w:val="00E15EB0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E15EB0"/>
    <w:rPr>
      <w:rFonts w:ascii="Calibri" w:eastAsia="SimSun" w:hAnsi="Calibri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qFormat/>
    <w:rsid w:val="00E15EB0"/>
    <w:rPr>
      <w:rFonts w:cs="Times New Roman"/>
      <w:color w:val="660099"/>
      <w:u w:val="none"/>
    </w:rPr>
  </w:style>
  <w:style w:type="character" w:styleId="Emphasis">
    <w:name w:val="Emphasis"/>
    <w:qFormat/>
    <w:locked/>
    <w:rsid w:val="00E15EB0"/>
    <w:rPr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E15EB0"/>
  </w:style>
  <w:style w:type="character" w:styleId="Hyperlink">
    <w:name w:val="Hyperlink"/>
    <w:basedOn w:val="DefaultParagraphFont"/>
    <w:uiPriority w:val="99"/>
    <w:qFormat/>
    <w:rsid w:val="00E15EB0"/>
    <w:rPr>
      <w:rFonts w:cs="Times New Roman"/>
      <w:color w:val="1A0DAB"/>
      <w:u w:val="none"/>
    </w:rPr>
  </w:style>
  <w:style w:type="character" w:styleId="CommentReference">
    <w:name w:val="annotation reference"/>
    <w:basedOn w:val="DefaultParagraphFont"/>
    <w:uiPriority w:val="99"/>
    <w:qFormat/>
    <w:rsid w:val="00E15EB0"/>
    <w:rPr>
      <w:rFonts w:cs="Times New Roman"/>
      <w:sz w:val="16"/>
      <w:szCs w:val="16"/>
    </w:rPr>
  </w:style>
  <w:style w:type="character" w:styleId="FootnoteReference">
    <w:name w:val="footnote reference"/>
    <w:basedOn w:val="DefaultParagraphFont"/>
    <w:uiPriority w:val="99"/>
    <w:qFormat/>
    <w:rsid w:val="00E15EB0"/>
    <w:rPr>
      <w:rFonts w:cs="Times New Roman"/>
      <w:vertAlign w:val="superscript"/>
    </w:rPr>
  </w:style>
  <w:style w:type="paragraph" w:customStyle="1" w:styleId="1">
    <w:name w:val="修订1"/>
    <w:hidden/>
    <w:uiPriority w:val="99"/>
    <w:unhideWhenUsed/>
    <w:qFormat/>
    <w:rsid w:val="00E15EB0"/>
    <w:pPr>
      <w:spacing w:after="200" w:line="276" w:lineRule="auto"/>
    </w:pPr>
    <w:rPr>
      <w:rFonts w:ascii="Calibri" w:eastAsiaTheme="minorEastAsia" w:hAnsi="Calibri"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  <w:qFormat/>
    <w:rsid w:val="00E15EB0"/>
  </w:style>
  <w:style w:type="character" w:customStyle="1" w:styleId="font51">
    <w:name w:val="font51"/>
    <w:basedOn w:val="DefaultParagraphFont"/>
    <w:qFormat/>
    <w:rsid w:val="00E15EB0"/>
    <w:rPr>
      <w:rFonts w:ascii="SimSun" w:eastAsia="SimSun" w:hAnsi="SimSun" w:cs="SimSun" w:hint="eastAsia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15EB0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character" w:customStyle="1" w:styleId="font41">
    <w:name w:val="font41"/>
    <w:basedOn w:val="DefaultParagraphFont"/>
    <w:qFormat/>
    <w:rsid w:val="00E15EB0"/>
    <w:rPr>
      <w:rFonts w:ascii="SimSun" w:eastAsia="SimSun" w:hAnsi="SimSun" w:cs="SimSun" w:hint="eastAsia"/>
      <w:b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sid w:val="00E15EB0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E15EB0"/>
    <w:rPr>
      <w:rFonts w:ascii="Times New Roman" w:hAnsi="Times New Roman" w:cs="Times New Roman" w:hint="default"/>
      <w:i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E15EB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Default">
    <w:name w:val="Default"/>
    <w:qFormat/>
    <w:rsid w:val="00E15EB0"/>
    <w:pPr>
      <w:widowControl w:val="0"/>
      <w:autoSpaceDE w:val="0"/>
      <w:autoSpaceDN w:val="0"/>
      <w:adjustRightInd w:val="0"/>
      <w:spacing w:after="160" w:line="259" w:lineRule="auto"/>
    </w:pPr>
    <w:rPr>
      <w:rFonts w:eastAsiaTheme="minorEastAsia"/>
      <w:color w:val="000000"/>
      <w:sz w:val="24"/>
      <w:szCs w:val="24"/>
    </w:rPr>
  </w:style>
  <w:style w:type="paragraph" w:customStyle="1" w:styleId="msonormal0">
    <w:name w:val="msonormal"/>
    <w:basedOn w:val="Normal"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65">
    <w:name w:val="xl65"/>
    <w:basedOn w:val="Normal"/>
    <w:qFormat/>
    <w:rsid w:val="00E15EB0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i/>
      <w:iCs/>
      <w:color w:val="000000"/>
      <w:kern w:val="0"/>
      <w:sz w:val="22"/>
    </w:rPr>
  </w:style>
  <w:style w:type="paragraph" w:customStyle="1" w:styleId="xl66">
    <w:name w:val="xl66"/>
    <w:basedOn w:val="Normal"/>
    <w:qFormat/>
    <w:rsid w:val="00E15EB0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i/>
      <w:iCs/>
      <w:color w:val="FF0000"/>
      <w:kern w:val="0"/>
      <w:sz w:val="22"/>
    </w:rPr>
  </w:style>
  <w:style w:type="paragraph" w:customStyle="1" w:styleId="xl67">
    <w:name w:val="xl67"/>
    <w:basedOn w:val="Normal"/>
    <w:qFormat/>
    <w:rsid w:val="00E15EB0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68">
    <w:name w:val="xl68"/>
    <w:basedOn w:val="Normal"/>
    <w:qFormat/>
    <w:rsid w:val="00E15EB0"/>
    <w:pPr>
      <w:widowControl/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color w:val="FF0000"/>
      <w:kern w:val="0"/>
      <w:sz w:val="22"/>
    </w:rPr>
  </w:style>
  <w:style w:type="paragraph" w:customStyle="1" w:styleId="xl69">
    <w:name w:val="xl69"/>
    <w:basedOn w:val="Normal"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kern w:val="0"/>
      <w:sz w:val="22"/>
    </w:rPr>
  </w:style>
  <w:style w:type="paragraph" w:customStyle="1" w:styleId="xl70">
    <w:name w:val="xl70"/>
    <w:basedOn w:val="Normal"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71">
    <w:name w:val="xl71"/>
    <w:basedOn w:val="Normal"/>
    <w:qFormat/>
    <w:rsid w:val="00E15EB0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72">
    <w:name w:val="xl72"/>
    <w:basedOn w:val="Normal"/>
    <w:qFormat/>
    <w:rsid w:val="00E15EB0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FF0000"/>
      <w:kern w:val="0"/>
      <w:sz w:val="22"/>
    </w:rPr>
  </w:style>
  <w:style w:type="paragraph" w:customStyle="1" w:styleId="xl73">
    <w:name w:val="xl73"/>
    <w:basedOn w:val="Normal"/>
    <w:qFormat/>
    <w:rsid w:val="00E15EB0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FF0000"/>
      <w:kern w:val="0"/>
      <w:sz w:val="22"/>
    </w:rPr>
  </w:style>
  <w:style w:type="paragraph" w:customStyle="1" w:styleId="xl74">
    <w:name w:val="xl74"/>
    <w:basedOn w:val="Normal"/>
    <w:qFormat/>
    <w:rsid w:val="00E15EB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i/>
      <w:iCs/>
      <w:color w:val="FF0000"/>
      <w:kern w:val="0"/>
      <w:sz w:val="22"/>
    </w:rPr>
  </w:style>
  <w:style w:type="paragraph" w:customStyle="1" w:styleId="xl75">
    <w:name w:val="xl75"/>
    <w:basedOn w:val="Normal"/>
    <w:qFormat/>
    <w:rsid w:val="00E15EB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76">
    <w:name w:val="xl76"/>
    <w:basedOn w:val="Normal"/>
    <w:qFormat/>
    <w:rsid w:val="00E15EB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77">
    <w:name w:val="xl77"/>
    <w:basedOn w:val="Normal"/>
    <w:qFormat/>
    <w:rsid w:val="00E15EB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SimSun" w:hAnsi="Times New Roman"/>
      <w:kern w:val="0"/>
      <w:sz w:val="22"/>
    </w:rPr>
  </w:style>
  <w:style w:type="paragraph" w:customStyle="1" w:styleId="xl78">
    <w:name w:val="xl78"/>
    <w:basedOn w:val="Normal"/>
    <w:qFormat/>
    <w:rsid w:val="00E15EB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79">
    <w:name w:val="xl79"/>
    <w:basedOn w:val="Normal"/>
    <w:qFormat/>
    <w:rsid w:val="00E15EB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bottom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Revision1">
    <w:name w:val="Revision1"/>
    <w:hidden/>
    <w:uiPriority w:val="99"/>
    <w:semiHidden/>
    <w:qFormat/>
    <w:rsid w:val="00E15EB0"/>
    <w:rPr>
      <w:rFonts w:ascii="Calibri" w:eastAsiaTheme="minorEastAsia" w:hAnsi="Calibri"/>
      <w:kern w:val="2"/>
      <w:sz w:val="21"/>
      <w:szCs w:val="22"/>
    </w:rPr>
  </w:style>
  <w:style w:type="character" w:customStyle="1" w:styleId="font01">
    <w:name w:val="font01"/>
    <w:basedOn w:val="DefaultParagraphFont"/>
    <w:qFormat/>
    <w:rsid w:val="00E15EB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E15EB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EA2F5C"/>
    <w:pPr>
      <w:ind w:firstLineChars="200" w:firstLine="420"/>
    </w:pPr>
  </w:style>
  <w:style w:type="paragraph" w:customStyle="1" w:styleId="font6">
    <w:name w:val="font6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i/>
      <w:iCs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i/>
      <w:iCs/>
      <w:kern w:val="0"/>
      <w:sz w:val="24"/>
      <w:szCs w:val="24"/>
    </w:rPr>
  </w:style>
  <w:style w:type="paragraph" w:customStyle="1" w:styleId="font8">
    <w:name w:val="font8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font9">
    <w:name w:val="font9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10">
    <w:name w:val="font10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4">
    <w:name w:val="xl64"/>
    <w:basedOn w:val="Normal"/>
    <w:rsid w:val="00D53DFF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SimSun" w:hAnsi="Times New Roman"/>
      <w:i/>
      <w:i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i/>
      <w:iCs/>
      <w:kern w:val="0"/>
      <w:sz w:val="24"/>
      <w:szCs w:val="24"/>
    </w:rPr>
  </w:style>
  <w:style w:type="paragraph" w:customStyle="1" w:styleId="xl81">
    <w:name w:val="xl81"/>
    <w:basedOn w:val="Normal"/>
    <w:rsid w:val="00D53DFF"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FF0000"/>
      <w:kern w:val="0"/>
      <w:sz w:val="24"/>
      <w:szCs w:val="24"/>
    </w:rPr>
  </w:style>
  <w:style w:type="paragraph" w:customStyle="1" w:styleId="xl82">
    <w:name w:val="xl82"/>
    <w:basedOn w:val="Normal"/>
    <w:rsid w:val="00D53DF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i/>
      <w:iCs/>
      <w:kern w:val="0"/>
      <w:sz w:val="24"/>
      <w:szCs w:val="24"/>
    </w:rPr>
  </w:style>
  <w:style w:type="paragraph" w:customStyle="1" w:styleId="xl83">
    <w:name w:val="xl83"/>
    <w:basedOn w:val="Normal"/>
    <w:rsid w:val="00D53DF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84">
    <w:name w:val="xl84"/>
    <w:basedOn w:val="Normal"/>
    <w:rsid w:val="00D53DF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FF0000"/>
      <w:kern w:val="0"/>
      <w:sz w:val="24"/>
      <w:szCs w:val="24"/>
    </w:rPr>
  </w:style>
  <w:style w:type="paragraph" w:customStyle="1" w:styleId="xl85">
    <w:name w:val="xl85"/>
    <w:basedOn w:val="Normal"/>
    <w:rsid w:val="00D53DF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86">
    <w:name w:val="xl86"/>
    <w:basedOn w:val="Normal"/>
    <w:rsid w:val="00D53DF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87">
    <w:name w:val="xl87"/>
    <w:basedOn w:val="Normal"/>
    <w:rsid w:val="00D53DF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color w:val="FF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50408"/>
    <w:rPr>
      <w:rFonts w:ascii="Calibri" w:eastAsiaTheme="minorEastAsia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6FD46C-E13E-4AA3-9CD8-42F3092E8C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90</Words>
  <Characters>32436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8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aura Chu</cp:lastModifiedBy>
  <cp:revision>3</cp:revision>
  <cp:lastPrinted>2018-12-29T13:50:00Z</cp:lastPrinted>
  <dcterms:created xsi:type="dcterms:W3CDTF">2019-12-04T09:06:00Z</dcterms:created>
  <dcterms:modified xsi:type="dcterms:W3CDTF">2019-12-0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